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21304" w14:textId="212674B6" w:rsidR="00D12996" w:rsidRPr="00D12996" w:rsidRDefault="0010297D" w:rsidP="0010297D">
      <w:pPr>
        <w:tabs>
          <w:tab w:val="left" w:pos="6520"/>
        </w:tabs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 Table</w:t>
      </w:r>
      <w:r w:rsidR="00D12996" w:rsidRPr="00733D5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r w:rsidR="00D12996" w:rsidRPr="0010297D">
        <w:rPr>
          <w:rFonts w:ascii="Times New Roman" w:eastAsia="Calibri" w:hAnsi="Times New Roman" w:cs="Times New Roman"/>
          <w:sz w:val="24"/>
          <w:szCs w:val="24"/>
        </w:rPr>
        <w:t xml:space="preserve">Risk of </w:t>
      </w:r>
      <w:r>
        <w:rPr>
          <w:rFonts w:ascii="Times New Roman" w:eastAsia="Calibri" w:hAnsi="Times New Roman" w:cs="Times New Roman"/>
          <w:sz w:val="24"/>
          <w:szCs w:val="24"/>
        </w:rPr>
        <w:t>b</w:t>
      </w:r>
      <w:r w:rsidR="00D12996" w:rsidRPr="0010297D">
        <w:rPr>
          <w:rFonts w:ascii="Times New Roman" w:eastAsia="Calibri" w:hAnsi="Times New Roman" w:cs="Times New Roman"/>
          <w:sz w:val="24"/>
          <w:szCs w:val="24"/>
        </w:rPr>
        <w:t xml:space="preserve">ias </w:t>
      </w:r>
      <w:r w:rsidR="00D56A9E" w:rsidRPr="0010297D">
        <w:rPr>
          <w:rFonts w:ascii="Times New Roman" w:eastAsia="Calibri" w:hAnsi="Times New Roman" w:cs="Times New Roman"/>
          <w:sz w:val="24"/>
          <w:szCs w:val="24"/>
        </w:rPr>
        <w:t xml:space="preserve">for </w:t>
      </w:r>
      <w:r>
        <w:rPr>
          <w:rFonts w:ascii="Times New Roman" w:eastAsia="Calibri" w:hAnsi="Times New Roman" w:cs="Times New Roman"/>
          <w:sz w:val="24"/>
          <w:szCs w:val="24"/>
        </w:rPr>
        <w:t>a</w:t>
      </w:r>
      <w:r w:rsidR="00D56A9E" w:rsidRPr="0010297D">
        <w:rPr>
          <w:rFonts w:ascii="Times New Roman" w:eastAsia="Calibri" w:hAnsi="Times New Roman" w:cs="Times New Roman"/>
          <w:sz w:val="24"/>
          <w:szCs w:val="24"/>
        </w:rPr>
        <w:t xml:space="preserve">ll </w:t>
      </w:r>
      <w:r>
        <w:rPr>
          <w:rFonts w:ascii="Times New Roman" w:eastAsia="Calibri" w:hAnsi="Times New Roman" w:cs="Times New Roman"/>
          <w:sz w:val="24"/>
          <w:szCs w:val="24"/>
        </w:rPr>
        <w:t>o</w:t>
      </w:r>
      <w:r w:rsidR="00D56A9E" w:rsidRPr="0010297D">
        <w:rPr>
          <w:rFonts w:ascii="Times New Roman" w:eastAsia="Calibri" w:hAnsi="Times New Roman" w:cs="Times New Roman"/>
          <w:sz w:val="24"/>
          <w:szCs w:val="24"/>
        </w:rPr>
        <w:t>utcomes</w:t>
      </w:r>
    </w:p>
    <w:p w14:paraId="68057A2F" w14:textId="1747AEC9" w:rsidR="00D56A9E" w:rsidRDefault="00754750" w:rsidP="00D56A9E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br/>
      </w:r>
      <w:r w:rsidR="00D56A9E" w:rsidRPr="00D56A9E">
        <w:rPr>
          <w:rFonts w:ascii="Times New Roman" w:eastAsia="Calibri" w:hAnsi="Times New Roman" w:cs="Times New Roman"/>
          <w:sz w:val="24"/>
          <w:szCs w:val="24"/>
        </w:rPr>
        <w:t xml:space="preserve">Cochrane </w:t>
      </w:r>
      <w:proofErr w:type="spellStart"/>
      <w:r w:rsidR="00D56A9E" w:rsidRPr="00D56A9E">
        <w:rPr>
          <w:rFonts w:ascii="Times New Roman" w:eastAsia="Calibri" w:hAnsi="Times New Roman" w:cs="Times New Roman"/>
          <w:sz w:val="24"/>
          <w:szCs w:val="24"/>
        </w:rPr>
        <w:t>RoB</w:t>
      </w:r>
      <w:proofErr w:type="spellEnd"/>
      <w:r w:rsidR="00D56A9E" w:rsidRPr="00D56A9E">
        <w:rPr>
          <w:rFonts w:ascii="Times New Roman" w:eastAsia="Calibri" w:hAnsi="Times New Roman" w:cs="Times New Roman"/>
          <w:sz w:val="24"/>
          <w:szCs w:val="24"/>
        </w:rPr>
        <w:t xml:space="preserve"> 2.0 tool</w:t>
      </w:r>
      <w:r w:rsidR="004123FD">
        <w:rPr>
          <w:rFonts w:ascii="Times New Roman" w:eastAsia="Calibri" w:hAnsi="Times New Roman" w:cs="Times New Roman"/>
          <w:sz w:val="24"/>
          <w:szCs w:val="24"/>
        </w:rPr>
        <w:t xml:space="preserve"> domains: </w:t>
      </w:r>
      <w:r w:rsidR="00D56A9E" w:rsidRPr="00D56A9E">
        <w:rPr>
          <w:rFonts w:ascii="Times New Roman" w:eastAsia="Calibri" w:hAnsi="Times New Roman" w:cs="Times New Roman"/>
          <w:sz w:val="24"/>
          <w:szCs w:val="24"/>
        </w:rPr>
        <w:t>1) Bias arising from the randomisation process; 2) Bias due to deviations from intended interventions; 3) Bias due to missing outcome data; 4) Bias in measurement of the outcome; 5) Bias in selection of the reported result; 6) Overall bias</w:t>
      </w:r>
    </w:p>
    <w:p w14:paraId="051A384F" w14:textId="2AF53224" w:rsidR="004123FD" w:rsidRPr="00D56A9E" w:rsidRDefault="00701509" w:rsidP="004123FD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br/>
      </w:r>
      <w:r w:rsidR="004123FD" w:rsidRPr="004123FD">
        <w:rPr>
          <w:rFonts w:ascii="Times New Roman" w:eastAsia="Calibri" w:hAnsi="Times New Roman" w:cs="Times New Roman"/>
          <w:b/>
          <w:bCs/>
          <w:sz w:val="24"/>
          <w:szCs w:val="24"/>
        </w:rPr>
        <w:t>Outcome</w:t>
      </w:r>
      <w:r w:rsidR="004123FD" w:rsidRPr="004123FD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="004123FD">
        <w:rPr>
          <w:rFonts w:ascii="Times New Roman" w:eastAsia="Calibri" w:hAnsi="Times New Roman" w:cs="Times New Roman"/>
          <w:sz w:val="24"/>
          <w:szCs w:val="24"/>
        </w:rPr>
        <w:t xml:space="preserve">Disease </w:t>
      </w:r>
      <w:r w:rsidR="008E7121">
        <w:rPr>
          <w:rFonts w:ascii="Times New Roman" w:eastAsia="Calibri" w:hAnsi="Times New Roman" w:cs="Times New Roman"/>
          <w:sz w:val="24"/>
          <w:szCs w:val="24"/>
        </w:rPr>
        <w:t xml:space="preserve">Activity </w:t>
      </w:r>
      <w:r w:rsidR="00F67C87">
        <w:rPr>
          <w:rFonts w:ascii="Times New Roman" w:eastAsia="Calibri" w:hAnsi="Times New Roman" w:cs="Times New Roman"/>
          <w:sz w:val="24"/>
          <w:szCs w:val="24"/>
        </w:rPr>
        <w:t>(</w:t>
      </w:r>
      <w:proofErr w:type="gramStart"/>
      <w:r w:rsidR="00F67C87">
        <w:rPr>
          <w:rFonts w:ascii="Times New Roman" w:eastAsia="Calibri" w:hAnsi="Times New Roman" w:cs="Times New Roman"/>
          <w:sz w:val="24"/>
          <w:szCs w:val="24"/>
        </w:rPr>
        <w:t>e.g.</w:t>
      </w:r>
      <w:proofErr w:type="gramEnd"/>
      <w:r w:rsidR="00F67C8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F67C87" w:rsidRPr="00F67C87">
        <w:rPr>
          <w:rFonts w:ascii="Times New Roman" w:eastAsia="Calibri" w:hAnsi="Times New Roman" w:cs="Times New Roman"/>
          <w:sz w:val="24"/>
          <w:szCs w:val="24"/>
        </w:rPr>
        <w:t>Crohn’s Disease Activity Index, Harvey Bradshaw Index</w:t>
      </w:r>
      <w:r w:rsidR="00F67C87">
        <w:rPr>
          <w:rFonts w:ascii="Times New Roman" w:eastAsia="Calibri" w:hAnsi="Times New Roman" w:cs="Times New Roman"/>
          <w:sz w:val="24"/>
          <w:szCs w:val="24"/>
        </w:rPr>
        <w:t>)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405"/>
        <w:gridCol w:w="1134"/>
        <w:gridCol w:w="1134"/>
        <w:gridCol w:w="1134"/>
        <w:gridCol w:w="1134"/>
        <w:gridCol w:w="1134"/>
        <w:gridCol w:w="1134"/>
      </w:tblGrid>
      <w:tr w:rsidR="004123FD" w14:paraId="645B2CF0" w14:textId="77777777" w:rsidTr="00654688">
        <w:tc>
          <w:tcPr>
            <w:tcW w:w="2405" w:type="dxa"/>
          </w:tcPr>
          <w:p w14:paraId="59EECF4B" w14:textId="77777777" w:rsidR="004123FD" w:rsidRDefault="004123FD" w:rsidP="0065468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4" w:type="dxa"/>
            <w:gridSpan w:val="6"/>
          </w:tcPr>
          <w:p w14:paraId="3993561B" w14:textId="77777777" w:rsidR="004123FD" w:rsidRPr="004123FD" w:rsidRDefault="004123FD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</w:tr>
      <w:tr w:rsidR="004123FD" w14:paraId="3D258EC1" w14:textId="77777777" w:rsidTr="00654688">
        <w:tc>
          <w:tcPr>
            <w:tcW w:w="2405" w:type="dxa"/>
          </w:tcPr>
          <w:p w14:paraId="18D7D8F1" w14:textId="77777777" w:rsidR="004123FD" w:rsidRPr="004123FD" w:rsidRDefault="004123FD" w:rsidP="00654688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1134" w:type="dxa"/>
          </w:tcPr>
          <w:p w14:paraId="2BAA62A7" w14:textId="77777777" w:rsidR="004123FD" w:rsidRPr="004123FD" w:rsidRDefault="004123FD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29776FC" w14:textId="77777777" w:rsidR="004123FD" w:rsidRPr="004123FD" w:rsidRDefault="004123FD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47BC84FA" w14:textId="77777777" w:rsidR="004123FD" w:rsidRPr="004123FD" w:rsidRDefault="004123FD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26464616" w14:textId="77777777" w:rsidR="004123FD" w:rsidRPr="004123FD" w:rsidRDefault="004123FD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70FB769B" w14:textId="77777777" w:rsidR="004123FD" w:rsidRPr="004123FD" w:rsidRDefault="004123FD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7A02167C" w14:textId="77777777" w:rsidR="004123FD" w:rsidRPr="004123FD" w:rsidRDefault="004123FD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</w:tr>
      <w:tr w:rsidR="004448FC" w:rsidRPr="00754750" w14:paraId="1D79F079" w14:textId="77777777" w:rsidTr="00545342">
        <w:tc>
          <w:tcPr>
            <w:tcW w:w="2405" w:type="dxa"/>
          </w:tcPr>
          <w:p w14:paraId="64E257C1" w14:textId="14C431DA" w:rsidR="004448FC" w:rsidRPr="00754750" w:rsidRDefault="004448F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Ng et al (2007)</w:t>
            </w:r>
          </w:p>
        </w:tc>
        <w:tc>
          <w:tcPr>
            <w:tcW w:w="1134" w:type="dxa"/>
            <w:shd w:val="clear" w:color="auto" w:fill="auto"/>
          </w:tcPr>
          <w:p w14:paraId="5A4D788E" w14:textId="6B09214F" w:rsidR="004448FC" w:rsidRPr="00754750" w:rsidRDefault="004448F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6916B993" w14:textId="01B37176" w:rsidR="004448FC" w:rsidRPr="00754750" w:rsidRDefault="004448F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27DA1C03" w14:textId="44E54529" w:rsidR="004448FC" w:rsidRPr="00754750" w:rsidRDefault="001D01FF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7571703C" w14:textId="1431633C" w:rsidR="004448FC" w:rsidRPr="00754750" w:rsidRDefault="004448F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1BEBA323" w14:textId="631F18EE" w:rsidR="004448FC" w:rsidRPr="00754750" w:rsidRDefault="00545342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39DE3A93" w14:textId="6880A05F" w:rsidR="004448FC" w:rsidRPr="00754750" w:rsidRDefault="004448F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</w:tr>
      <w:tr w:rsidR="004448FC" w:rsidRPr="00754750" w14:paraId="6A19D7E5" w14:textId="77777777" w:rsidTr="006876E5">
        <w:tc>
          <w:tcPr>
            <w:tcW w:w="2405" w:type="dxa"/>
          </w:tcPr>
          <w:p w14:paraId="6A0B07FA" w14:textId="17F1BBBA" w:rsidR="004448FC" w:rsidRPr="00754750" w:rsidRDefault="004448F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Klare</w:t>
            </w:r>
            <w:proofErr w:type="spellEnd"/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(2015)</w:t>
            </w:r>
          </w:p>
        </w:tc>
        <w:tc>
          <w:tcPr>
            <w:tcW w:w="1134" w:type="dxa"/>
            <w:shd w:val="clear" w:color="auto" w:fill="auto"/>
          </w:tcPr>
          <w:p w14:paraId="443E0099" w14:textId="112DA327" w:rsidR="004448FC" w:rsidRPr="00754750" w:rsidRDefault="004448F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19A9D450" w14:textId="254E7953" w:rsidR="004448FC" w:rsidRPr="00754750" w:rsidRDefault="006876E5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2342B5AA" w14:textId="1ED8CA37" w:rsidR="004448FC" w:rsidRPr="00754750" w:rsidRDefault="004448F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514001DD" w14:textId="45B8ACEB" w:rsidR="004448FC" w:rsidRPr="00754750" w:rsidRDefault="004448F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1F946396" w14:textId="0867E478" w:rsidR="004448FC" w:rsidRPr="00754750" w:rsidRDefault="00545342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1ABD4557" w14:textId="29954051" w:rsidR="004448FC" w:rsidRPr="00754750" w:rsidRDefault="004448F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</w:tr>
      <w:tr w:rsidR="004448FC" w:rsidRPr="00754750" w14:paraId="15FDAF26" w14:textId="77777777" w:rsidTr="004448FC">
        <w:tc>
          <w:tcPr>
            <w:tcW w:w="2405" w:type="dxa"/>
          </w:tcPr>
          <w:p w14:paraId="7C7C5C5B" w14:textId="5B771C56" w:rsidR="004448FC" w:rsidRPr="00754750" w:rsidRDefault="004448F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Cramer et al (2017)</w:t>
            </w:r>
          </w:p>
        </w:tc>
        <w:tc>
          <w:tcPr>
            <w:tcW w:w="1134" w:type="dxa"/>
            <w:shd w:val="clear" w:color="auto" w:fill="auto"/>
          </w:tcPr>
          <w:p w14:paraId="49F00C0A" w14:textId="29AECEAE" w:rsidR="004448FC" w:rsidRPr="00754750" w:rsidRDefault="004448F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0" w:name="_Hlk88406241"/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  <w:bookmarkEnd w:id="0"/>
          </w:p>
        </w:tc>
        <w:tc>
          <w:tcPr>
            <w:tcW w:w="1134" w:type="dxa"/>
            <w:shd w:val="clear" w:color="auto" w:fill="auto"/>
          </w:tcPr>
          <w:p w14:paraId="190AB493" w14:textId="323BAF92" w:rsidR="004448FC" w:rsidRPr="00754750" w:rsidRDefault="004448F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4ABE362E" w14:textId="36CB3D05" w:rsidR="004448FC" w:rsidRPr="00754750" w:rsidRDefault="004448F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7E316730" w14:textId="58CE8F15" w:rsidR="004448FC" w:rsidRPr="00754750" w:rsidRDefault="004448F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48508C88" w14:textId="07EFBE23" w:rsidR="004448FC" w:rsidRPr="00754750" w:rsidRDefault="004448F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552C0D0E" w14:textId="5DD13B2A" w:rsidR="004448FC" w:rsidRPr="00754750" w:rsidRDefault="004448F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</w:tr>
      <w:tr w:rsidR="004448FC" w:rsidRPr="00754750" w14:paraId="179352E3" w14:textId="77777777" w:rsidTr="004448FC">
        <w:tc>
          <w:tcPr>
            <w:tcW w:w="2405" w:type="dxa"/>
          </w:tcPr>
          <w:p w14:paraId="4DD10DFB" w14:textId="2CB30B4E" w:rsidR="004448FC" w:rsidRPr="00754750" w:rsidRDefault="004448F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Tew et al (2019)</w:t>
            </w:r>
          </w:p>
        </w:tc>
        <w:tc>
          <w:tcPr>
            <w:tcW w:w="1134" w:type="dxa"/>
            <w:shd w:val="clear" w:color="auto" w:fill="auto"/>
          </w:tcPr>
          <w:p w14:paraId="68122D19" w14:textId="61427647" w:rsidR="004448FC" w:rsidRPr="00754750" w:rsidRDefault="004448F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1C590CE6" w14:textId="4DC07C13" w:rsidR="004448FC" w:rsidRPr="00754750" w:rsidRDefault="004448F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1F508DDA" w14:textId="278072DF" w:rsidR="004448FC" w:rsidRPr="00754750" w:rsidRDefault="004448F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705EA3CF" w14:textId="3C6CA18A" w:rsidR="004448FC" w:rsidRPr="00754750" w:rsidRDefault="004448F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79BF1E34" w14:textId="54DAA012" w:rsidR="004448FC" w:rsidRPr="00754750" w:rsidRDefault="004448F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33F6A136" w14:textId="75D3C83F" w:rsidR="004448FC" w:rsidRPr="00754750" w:rsidRDefault="004448F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</w:tr>
      <w:tr w:rsidR="004448FC" w:rsidRPr="00754750" w14:paraId="37D9CBD0" w14:textId="77777777" w:rsidTr="006876E5">
        <w:tc>
          <w:tcPr>
            <w:tcW w:w="2405" w:type="dxa"/>
          </w:tcPr>
          <w:p w14:paraId="5D0176EF" w14:textId="13D39B7D" w:rsidR="004448FC" w:rsidRPr="00754750" w:rsidRDefault="004448F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eeger et al (2020)</w:t>
            </w:r>
          </w:p>
        </w:tc>
        <w:tc>
          <w:tcPr>
            <w:tcW w:w="1134" w:type="dxa"/>
            <w:shd w:val="clear" w:color="auto" w:fill="auto"/>
          </w:tcPr>
          <w:p w14:paraId="1C3C8DFC" w14:textId="0B500CBA" w:rsidR="004448FC" w:rsidRPr="00754750" w:rsidRDefault="004448F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5A1FCA3F" w14:textId="33A37989" w:rsidR="004448FC" w:rsidRPr="00754750" w:rsidRDefault="006876E5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109EBA97" w14:textId="69E9AAD2" w:rsidR="004448FC" w:rsidRPr="00754750" w:rsidRDefault="004448F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3468F551" w14:textId="2E7E02BA" w:rsidR="004448FC" w:rsidRPr="00754750" w:rsidRDefault="004448F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399802B0" w14:textId="36DAC6DC" w:rsidR="004448FC" w:rsidRPr="00754750" w:rsidRDefault="00C102BF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17ABE0BF" w14:textId="58B620E1" w:rsidR="004448FC" w:rsidRPr="00754750" w:rsidRDefault="004448F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</w:tr>
      <w:tr w:rsidR="004448FC" w:rsidRPr="00754750" w14:paraId="033FBBE5" w14:textId="77777777" w:rsidTr="004448FC">
        <w:tc>
          <w:tcPr>
            <w:tcW w:w="2405" w:type="dxa"/>
          </w:tcPr>
          <w:p w14:paraId="705602D8" w14:textId="3A78F4E8" w:rsidR="004448FC" w:rsidRPr="00754750" w:rsidRDefault="004448F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Jones et al (2020)</w:t>
            </w:r>
          </w:p>
        </w:tc>
        <w:tc>
          <w:tcPr>
            <w:tcW w:w="1134" w:type="dxa"/>
            <w:shd w:val="clear" w:color="auto" w:fill="auto"/>
          </w:tcPr>
          <w:p w14:paraId="2EB8081D" w14:textId="1904E1C9" w:rsidR="004448FC" w:rsidRPr="00754750" w:rsidRDefault="004448F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651C0CE3" w14:textId="71F63BCE" w:rsidR="004448FC" w:rsidRPr="00754750" w:rsidRDefault="004448F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00273DD4" w14:textId="0E613684" w:rsidR="004448FC" w:rsidRPr="00754750" w:rsidRDefault="004448F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7C7BADED" w14:textId="16650FB4" w:rsidR="004448FC" w:rsidRPr="00754750" w:rsidRDefault="004448F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2FCC5AFB" w14:textId="67572144" w:rsidR="004448FC" w:rsidRPr="00754750" w:rsidRDefault="004448F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4DCB170A" w14:textId="651B1F6E" w:rsidR="004448FC" w:rsidRPr="00754750" w:rsidRDefault="004448F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</w:tr>
    </w:tbl>
    <w:p w14:paraId="2EBB50A7" w14:textId="5053A2C4" w:rsidR="004123FD" w:rsidRPr="00754750" w:rsidRDefault="004123FD" w:rsidP="00754750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09B37F3" w14:textId="6FF48EC8" w:rsidR="004123FD" w:rsidRPr="00754750" w:rsidRDefault="004123FD" w:rsidP="00754750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54750">
        <w:rPr>
          <w:rFonts w:ascii="Times New Roman" w:eastAsia="Calibri" w:hAnsi="Times New Roman" w:cs="Times New Roman"/>
          <w:b/>
          <w:bCs/>
          <w:sz w:val="24"/>
          <w:szCs w:val="24"/>
        </w:rPr>
        <w:t>Outcome</w:t>
      </w:r>
      <w:r w:rsidRPr="00754750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="008E7121" w:rsidRPr="00754750">
        <w:rPr>
          <w:rFonts w:ascii="Times New Roman" w:eastAsia="Calibri" w:hAnsi="Times New Roman" w:cs="Times New Roman"/>
          <w:sz w:val="24"/>
          <w:szCs w:val="24"/>
        </w:rPr>
        <w:t>Disease Activity</w:t>
      </w:r>
      <w:r w:rsidR="00F67C87" w:rsidRPr="00754750">
        <w:rPr>
          <w:rFonts w:ascii="Times New Roman" w:eastAsia="Calibri" w:hAnsi="Times New Roman" w:cs="Times New Roman"/>
          <w:sz w:val="24"/>
          <w:szCs w:val="24"/>
        </w:rPr>
        <w:t xml:space="preserve"> (</w:t>
      </w:r>
      <w:proofErr w:type="gramStart"/>
      <w:r w:rsidR="00F67C87" w:rsidRPr="00754750">
        <w:rPr>
          <w:rFonts w:ascii="Times New Roman" w:eastAsia="Calibri" w:hAnsi="Times New Roman" w:cs="Times New Roman"/>
          <w:sz w:val="24"/>
          <w:szCs w:val="24"/>
        </w:rPr>
        <w:t>e.g.</w:t>
      </w:r>
      <w:proofErr w:type="gramEnd"/>
      <w:r w:rsidR="00F67C87" w:rsidRPr="00754750">
        <w:rPr>
          <w:rFonts w:ascii="Times New Roman" w:eastAsia="Calibri" w:hAnsi="Times New Roman" w:cs="Times New Roman"/>
          <w:sz w:val="24"/>
          <w:szCs w:val="24"/>
        </w:rPr>
        <w:t xml:space="preserve"> faecal calprotectin)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405"/>
        <w:gridCol w:w="1134"/>
        <w:gridCol w:w="1134"/>
        <w:gridCol w:w="1134"/>
        <w:gridCol w:w="1134"/>
        <w:gridCol w:w="1134"/>
        <w:gridCol w:w="1134"/>
      </w:tblGrid>
      <w:tr w:rsidR="004123FD" w:rsidRPr="00754750" w14:paraId="47E6A91B" w14:textId="77777777" w:rsidTr="00654688">
        <w:tc>
          <w:tcPr>
            <w:tcW w:w="2405" w:type="dxa"/>
          </w:tcPr>
          <w:p w14:paraId="6DBE330D" w14:textId="77777777" w:rsidR="004123FD" w:rsidRPr="00754750" w:rsidRDefault="004123FD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4" w:type="dxa"/>
            <w:gridSpan w:val="6"/>
          </w:tcPr>
          <w:p w14:paraId="34B96865" w14:textId="77777777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</w:tr>
      <w:tr w:rsidR="004123FD" w:rsidRPr="00754750" w14:paraId="1ADCD6DC" w14:textId="77777777" w:rsidTr="00654688">
        <w:tc>
          <w:tcPr>
            <w:tcW w:w="2405" w:type="dxa"/>
          </w:tcPr>
          <w:p w14:paraId="76F25669" w14:textId="77777777" w:rsidR="004123FD" w:rsidRPr="00754750" w:rsidRDefault="004123FD" w:rsidP="00754750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1134" w:type="dxa"/>
          </w:tcPr>
          <w:p w14:paraId="49E9DFAC" w14:textId="77777777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C36A81F" w14:textId="77777777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47DC708C" w14:textId="77777777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6ED6890B" w14:textId="77777777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37545133" w14:textId="77777777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38BBE213" w14:textId="77777777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</w:tr>
      <w:tr w:rsidR="00B66663" w:rsidRPr="00754750" w14:paraId="28B306A0" w14:textId="77777777" w:rsidTr="006876E5">
        <w:tc>
          <w:tcPr>
            <w:tcW w:w="2405" w:type="dxa"/>
          </w:tcPr>
          <w:p w14:paraId="252B753D" w14:textId="5C548EF3" w:rsidR="00B66663" w:rsidRPr="00754750" w:rsidRDefault="00B66663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Klare</w:t>
            </w:r>
            <w:proofErr w:type="spellEnd"/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(2015)</w:t>
            </w:r>
          </w:p>
        </w:tc>
        <w:tc>
          <w:tcPr>
            <w:tcW w:w="1134" w:type="dxa"/>
            <w:shd w:val="clear" w:color="auto" w:fill="auto"/>
          </w:tcPr>
          <w:p w14:paraId="0F3D6B4C" w14:textId="7025454F" w:rsidR="00B66663" w:rsidRPr="00754750" w:rsidRDefault="00B66663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4249F6AF" w14:textId="7EE15388" w:rsidR="00B66663" w:rsidRPr="00754750" w:rsidRDefault="006876E5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2A897AA2" w14:textId="60E0CC07" w:rsidR="00B66663" w:rsidRPr="00754750" w:rsidRDefault="00B66663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77325145" w14:textId="2B000AC7" w:rsidR="00B66663" w:rsidRPr="00754750" w:rsidRDefault="00B66663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6064BBA6" w14:textId="1A76DE75" w:rsidR="00B66663" w:rsidRPr="00754750" w:rsidRDefault="00545342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137FCB9D" w14:textId="36AE2ECD" w:rsidR="00B66663" w:rsidRPr="00754750" w:rsidRDefault="00C102BF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</w:tr>
      <w:tr w:rsidR="00A874FE" w:rsidRPr="00754750" w14:paraId="6B635CB6" w14:textId="77777777" w:rsidTr="00195C35">
        <w:tc>
          <w:tcPr>
            <w:tcW w:w="2405" w:type="dxa"/>
          </w:tcPr>
          <w:p w14:paraId="7711F1A0" w14:textId="5BB5A2C6" w:rsidR="00A874FE" w:rsidRPr="00754750" w:rsidRDefault="00A874FE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Tew et al (2019)</w:t>
            </w:r>
          </w:p>
        </w:tc>
        <w:tc>
          <w:tcPr>
            <w:tcW w:w="1134" w:type="dxa"/>
            <w:shd w:val="clear" w:color="auto" w:fill="auto"/>
          </w:tcPr>
          <w:p w14:paraId="066F8E99" w14:textId="10CC4985" w:rsidR="00A874FE" w:rsidRPr="00754750" w:rsidRDefault="00A874FE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00BE46A6" w14:textId="2F9ED0C9" w:rsidR="00A874FE" w:rsidRPr="00754750" w:rsidRDefault="00A874FE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1EA8F139" w14:textId="1C0DDF47" w:rsidR="00A874FE" w:rsidRPr="00754750" w:rsidRDefault="00A874FE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523AE3E9" w14:textId="5B3B6475" w:rsidR="00A874FE" w:rsidRPr="00754750" w:rsidRDefault="00A874FE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38463C92" w14:textId="2831BE19" w:rsidR="00A874FE" w:rsidRPr="00754750" w:rsidRDefault="00A874FE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798E83CE" w14:textId="17569ACE" w:rsidR="00A874FE" w:rsidRPr="00754750" w:rsidRDefault="00A874FE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</w:rPr>
              <w:t>Some Concerns</w:t>
            </w:r>
          </w:p>
        </w:tc>
      </w:tr>
      <w:tr w:rsidR="00FC33B1" w:rsidRPr="00754750" w14:paraId="4173C654" w14:textId="77777777" w:rsidTr="006876E5">
        <w:tc>
          <w:tcPr>
            <w:tcW w:w="2405" w:type="dxa"/>
          </w:tcPr>
          <w:p w14:paraId="5DE89B17" w14:textId="2724FAFC" w:rsidR="00FC33B1" w:rsidRPr="00754750" w:rsidRDefault="00FC33B1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Seeger et al (2020)</w:t>
            </w:r>
          </w:p>
        </w:tc>
        <w:tc>
          <w:tcPr>
            <w:tcW w:w="1134" w:type="dxa"/>
            <w:shd w:val="clear" w:color="auto" w:fill="auto"/>
          </w:tcPr>
          <w:p w14:paraId="3F92ADA1" w14:textId="082D364E" w:rsidR="00FC33B1" w:rsidRPr="00754750" w:rsidRDefault="00FC33B1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791BBF05" w14:textId="731EC7BB" w:rsidR="00FC33B1" w:rsidRPr="00754750" w:rsidRDefault="006876E5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387C123C" w14:textId="66AA6D49" w:rsidR="00FC33B1" w:rsidRPr="00754750" w:rsidRDefault="00FC33B1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0AD46589" w14:textId="184D41ED" w:rsidR="00FC33B1" w:rsidRPr="00754750" w:rsidRDefault="00FC33B1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1147F52A" w14:textId="4AC6D16F" w:rsidR="00FC33B1" w:rsidRPr="00754750" w:rsidRDefault="00C102BF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10950F2C" w14:textId="53464B62" w:rsidR="00FC33B1" w:rsidRPr="00754750" w:rsidRDefault="00C102BF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</w:tr>
      <w:tr w:rsidR="00FC33B1" w:rsidRPr="00754750" w14:paraId="4A7EEE0E" w14:textId="77777777" w:rsidTr="00C102BF">
        <w:tc>
          <w:tcPr>
            <w:tcW w:w="2405" w:type="dxa"/>
          </w:tcPr>
          <w:p w14:paraId="22450EF6" w14:textId="1A4DB45C" w:rsidR="00FC33B1" w:rsidRPr="00754750" w:rsidRDefault="00FC33B1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Jones et al (2020)</w:t>
            </w:r>
          </w:p>
        </w:tc>
        <w:tc>
          <w:tcPr>
            <w:tcW w:w="1134" w:type="dxa"/>
            <w:shd w:val="clear" w:color="auto" w:fill="auto"/>
          </w:tcPr>
          <w:p w14:paraId="4E5BB3BB" w14:textId="24F59405" w:rsidR="00FC33B1" w:rsidRPr="00754750" w:rsidRDefault="00FC33B1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2F0AE7E6" w14:textId="7C3C4AB2" w:rsidR="00FC33B1" w:rsidRPr="00754750" w:rsidRDefault="00FC33B1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506F29A9" w14:textId="4BE9344E" w:rsidR="00FC33B1" w:rsidRPr="00754750" w:rsidRDefault="00FC33B1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539E20B2" w14:textId="4C888075" w:rsidR="00FC33B1" w:rsidRPr="00754750" w:rsidRDefault="00FC33B1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74592082" w14:textId="14A41A0D" w:rsidR="00FC33B1" w:rsidRPr="00754750" w:rsidRDefault="009F0567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1A40FEE2" w14:textId="7053DE63" w:rsidR="00FC33B1" w:rsidRPr="00754750" w:rsidRDefault="00C102BF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</w:tr>
    </w:tbl>
    <w:p w14:paraId="4E954C41" w14:textId="498CF62B" w:rsidR="004123FD" w:rsidRPr="00754750" w:rsidRDefault="004123FD" w:rsidP="00754750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B820F0A" w14:textId="1EE8CEEC" w:rsidR="008E7121" w:rsidRPr="00754750" w:rsidRDefault="008E7121" w:rsidP="00754750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54750">
        <w:rPr>
          <w:rFonts w:ascii="Times New Roman" w:eastAsia="Calibri" w:hAnsi="Times New Roman" w:cs="Times New Roman"/>
          <w:b/>
          <w:bCs/>
          <w:sz w:val="24"/>
          <w:szCs w:val="24"/>
        </w:rPr>
        <w:t>Outcome</w:t>
      </w:r>
      <w:r w:rsidRPr="00754750">
        <w:rPr>
          <w:rFonts w:ascii="Times New Roman" w:eastAsia="Calibri" w:hAnsi="Times New Roman" w:cs="Times New Roman"/>
          <w:sz w:val="24"/>
          <w:szCs w:val="24"/>
        </w:rPr>
        <w:t>: Q</w:t>
      </w:r>
      <w:r w:rsidR="00E1150E" w:rsidRPr="00754750">
        <w:rPr>
          <w:rFonts w:ascii="Times New Roman" w:eastAsia="Calibri" w:hAnsi="Times New Roman" w:cs="Times New Roman"/>
          <w:sz w:val="24"/>
          <w:szCs w:val="24"/>
        </w:rPr>
        <w:t>uality of Life/ Health-Related Quality of Life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405"/>
        <w:gridCol w:w="1134"/>
        <w:gridCol w:w="1134"/>
        <w:gridCol w:w="1134"/>
        <w:gridCol w:w="1134"/>
        <w:gridCol w:w="1134"/>
        <w:gridCol w:w="1134"/>
      </w:tblGrid>
      <w:tr w:rsidR="008E7121" w:rsidRPr="00754750" w14:paraId="09AB843E" w14:textId="77777777" w:rsidTr="00654688">
        <w:tc>
          <w:tcPr>
            <w:tcW w:w="2405" w:type="dxa"/>
          </w:tcPr>
          <w:p w14:paraId="3787B180" w14:textId="77777777" w:rsidR="008E7121" w:rsidRPr="00754750" w:rsidRDefault="008E7121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4" w:type="dxa"/>
            <w:gridSpan w:val="6"/>
          </w:tcPr>
          <w:p w14:paraId="6BB13E2F" w14:textId="77777777" w:rsidR="008E7121" w:rsidRPr="00754750" w:rsidRDefault="008E7121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</w:tr>
      <w:tr w:rsidR="008E7121" w:rsidRPr="00754750" w14:paraId="2632D5D8" w14:textId="77777777" w:rsidTr="00654688">
        <w:tc>
          <w:tcPr>
            <w:tcW w:w="2405" w:type="dxa"/>
          </w:tcPr>
          <w:p w14:paraId="13FCF90C" w14:textId="77777777" w:rsidR="008E7121" w:rsidRPr="00754750" w:rsidRDefault="008E7121" w:rsidP="00754750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1134" w:type="dxa"/>
          </w:tcPr>
          <w:p w14:paraId="6AEAEF83" w14:textId="77777777" w:rsidR="008E7121" w:rsidRPr="00754750" w:rsidRDefault="008E7121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1F37098" w14:textId="77777777" w:rsidR="008E7121" w:rsidRPr="00754750" w:rsidRDefault="008E7121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033368BD" w14:textId="77777777" w:rsidR="008E7121" w:rsidRPr="00754750" w:rsidRDefault="008E7121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6645D541" w14:textId="77777777" w:rsidR="008E7121" w:rsidRPr="00754750" w:rsidRDefault="008E7121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2012FA1B" w14:textId="77777777" w:rsidR="008E7121" w:rsidRPr="00754750" w:rsidRDefault="008E7121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13119FF9" w14:textId="77777777" w:rsidR="008E7121" w:rsidRPr="00754750" w:rsidRDefault="008E7121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</w:tr>
      <w:tr w:rsidR="008E7121" w:rsidRPr="00754750" w14:paraId="5CB9CAE8" w14:textId="77777777" w:rsidTr="00545342">
        <w:tc>
          <w:tcPr>
            <w:tcW w:w="2405" w:type="dxa"/>
          </w:tcPr>
          <w:p w14:paraId="074296C4" w14:textId="3F85A727" w:rsidR="008E7121" w:rsidRPr="00754750" w:rsidRDefault="00A0317D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Ng et al (2007)</w:t>
            </w:r>
          </w:p>
        </w:tc>
        <w:tc>
          <w:tcPr>
            <w:tcW w:w="1134" w:type="dxa"/>
            <w:shd w:val="clear" w:color="auto" w:fill="auto"/>
          </w:tcPr>
          <w:p w14:paraId="209E81C5" w14:textId="27B2A703" w:rsidR="008E7121" w:rsidRPr="00754750" w:rsidRDefault="003F6C2A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7BE52E9E" w14:textId="4BB8A534" w:rsidR="008E7121" w:rsidRPr="00754750" w:rsidRDefault="003F6C2A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223A4B40" w14:textId="2A9B168E" w:rsidR="008E7121" w:rsidRPr="00754750" w:rsidRDefault="001D01FF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3165A6CD" w14:textId="267244BA" w:rsidR="008E7121" w:rsidRPr="00754750" w:rsidRDefault="003F6C2A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34" w:type="dxa"/>
            <w:shd w:val="clear" w:color="auto" w:fill="auto"/>
          </w:tcPr>
          <w:p w14:paraId="23BCC411" w14:textId="1C723423" w:rsidR="008E7121" w:rsidRPr="00754750" w:rsidRDefault="00545342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1BBA7F7E" w14:textId="74E4E349" w:rsidR="008E7121" w:rsidRPr="00754750" w:rsidRDefault="003F6C2A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</w:tr>
      <w:tr w:rsidR="008E7121" w:rsidRPr="00754750" w14:paraId="72EEE812" w14:textId="77777777" w:rsidTr="006876E5">
        <w:tc>
          <w:tcPr>
            <w:tcW w:w="2405" w:type="dxa"/>
          </w:tcPr>
          <w:p w14:paraId="5EAA00B8" w14:textId="62B9509D" w:rsidR="008E7121" w:rsidRPr="00754750" w:rsidRDefault="00A0317D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Klare</w:t>
            </w:r>
            <w:proofErr w:type="spellEnd"/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(2015)</w:t>
            </w:r>
          </w:p>
        </w:tc>
        <w:tc>
          <w:tcPr>
            <w:tcW w:w="1134" w:type="dxa"/>
            <w:shd w:val="clear" w:color="auto" w:fill="auto"/>
          </w:tcPr>
          <w:p w14:paraId="3AEA75E6" w14:textId="7DD2588C" w:rsidR="008E7121" w:rsidRPr="00754750" w:rsidRDefault="00B66663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4FB9D757" w14:textId="2A1B5B1D" w:rsidR="008E7121" w:rsidRPr="00754750" w:rsidRDefault="0044217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2786F5D4" w14:textId="099BF863" w:rsidR="008E7121" w:rsidRPr="00754750" w:rsidRDefault="00B66663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7F919BF4" w14:textId="39048D17" w:rsidR="008E7121" w:rsidRPr="00754750" w:rsidRDefault="00B66663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34" w:type="dxa"/>
            <w:shd w:val="clear" w:color="auto" w:fill="auto"/>
          </w:tcPr>
          <w:p w14:paraId="1018ECF5" w14:textId="7299B0A8" w:rsidR="008E7121" w:rsidRPr="00754750" w:rsidRDefault="00545342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27473CA9" w14:textId="7EA58A5C" w:rsidR="008E7121" w:rsidRPr="00754750" w:rsidRDefault="00B66663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</w:tr>
      <w:tr w:rsidR="00E1150E" w:rsidRPr="00754750" w14:paraId="74308FB8" w14:textId="77777777" w:rsidTr="00E1150E">
        <w:tc>
          <w:tcPr>
            <w:tcW w:w="2405" w:type="dxa"/>
          </w:tcPr>
          <w:p w14:paraId="524A0215" w14:textId="1AFCDF7A" w:rsidR="00E1150E" w:rsidRPr="00754750" w:rsidRDefault="00E1150E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Cramer et al (2017)</w:t>
            </w:r>
          </w:p>
        </w:tc>
        <w:tc>
          <w:tcPr>
            <w:tcW w:w="1134" w:type="dxa"/>
            <w:shd w:val="clear" w:color="auto" w:fill="auto"/>
          </w:tcPr>
          <w:p w14:paraId="7C3ED018" w14:textId="395DEABF" w:rsidR="00E1150E" w:rsidRPr="00754750" w:rsidRDefault="00E1150E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10C21B36" w14:textId="63037A53" w:rsidR="00E1150E" w:rsidRPr="00754750" w:rsidRDefault="00E1150E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019AAF14" w14:textId="1778B34C" w:rsidR="00E1150E" w:rsidRPr="00754750" w:rsidRDefault="00E1150E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263B382E" w14:textId="2CB47ED3" w:rsidR="00E1150E" w:rsidRPr="00754750" w:rsidRDefault="00E1150E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34" w:type="dxa"/>
            <w:shd w:val="clear" w:color="auto" w:fill="auto"/>
          </w:tcPr>
          <w:p w14:paraId="48E7131B" w14:textId="0C44EADB" w:rsidR="00E1150E" w:rsidRPr="00754750" w:rsidRDefault="00E1150E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63D4C258" w14:textId="1B378947" w:rsidR="00E1150E" w:rsidRPr="00754750" w:rsidRDefault="00E1150E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igh </w:t>
            </w:r>
          </w:p>
        </w:tc>
      </w:tr>
      <w:tr w:rsidR="00D5642C" w:rsidRPr="00754750" w14:paraId="468E9D7B" w14:textId="77777777" w:rsidTr="009B429F">
        <w:tc>
          <w:tcPr>
            <w:tcW w:w="2405" w:type="dxa"/>
          </w:tcPr>
          <w:p w14:paraId="1055E406" w14:textId="2C9EB5DB" w:rsidR="00D5642C" w:rsidRPr="00754750" w:rsidRDefault="00D5642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Tew et al (2019)</w:t>
            </w:r>
          </w:p>
        </w:tc>
        <w:tc>
          <w:tcPr>
            <w:tcW w:w="1134" w:type="dxa"/>
            <w:shd w:val="clear" w:color="auto" w:fill="auto"/>
          </w:tcPr>
          <w:p w14:paraId="4A197380" w14:textId="67C769FF" w:rsidR="00D5642C" w:rsidRPr="00754750" w:rsidRDefault="00D5642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4D70CD9D" w14:textId="683A3D1E" w:rsidR="00D5642C" w:rsidRPr="00754750" w:rsidRDefault="00D5642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7B8CF140" w14:textId="522BC9BD" w:rsidR="00D5642C" w:rsidRPr="00754750" w:rsidRDefault="00D5642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69100FB2" w14:textId="23B23C5B" w:rsidR="00D5642C" w:rsidRPr="00754750" w:rsidRDefault="00D5642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34" w:type="dxa"/>
            <w:shd w:val="clear" w:color="auto" w:fill="auto"/>
          </w:tcPr>
          <w:p w14:paraId="28370BCA" w14:textId="0F41454A" w:rsidR="00D5642C" w:rsidRPr="00754750" w:rsidRDefault="00D5642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62CBFBFA" w14:textId="07C2471A" w:rsidR="00D5642C" w:rsidRPr="00754750" w:rsidRDefault="00D5642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</w:tr>
      <w:tr w:rsidR="00A874FE" w:rsidRPr="00754750" w14:paraId="772A3C75" w14:textId="77777777" w:rsidTr="006876E5">
        <w:tc>
          <w:tcPr>
            <w:tcW w:w="2405" w:type="dxa"/>
          </w:tcPr>
          <w:p w14:paraId="23A630B9" w14:textId="0610ECB2" w:rsidR="00A874FE" w:rsidRPr="00754750" w:rsidRDefault="00A874FE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eeger et al (2020)</w:t>
            </w:r>
          </w:p>
        </w:tc>
        <w:tc>
          <w:tcPr>
            <w:tcW w:w="1134" w:type="dxa"/>
            <w:shd w:val="clear" w:color="auto" w:fill="auto"/>
          </w:tcPr>
          <w:p w14:paraId="39A7EF91" w14:textId="7F9AB230" w:rsidR="00A874FE" w:rsidRPr="00754750" w:rsidRDefault="00A874FE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7A9E56A7" w14:textId="24057655" w:rsidR="00A874FE" w:rsidRPr="00754750" w:rsidRDefault="0044217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276F41BA" w14:textId="6F6CEA92" w:rsidR="00A874FE" w:rsidRPr="00754750" w:rsidRDefault="00FC33B1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72393630" w14:textId="669302FF" w:rsidR="00A874FE" w:rsidRPr="00754750" w:rsidRDefault="00A874FE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34" w:type="dxa"/>
            <w:shd w:val="clear" w:color="auto" w:fill="auto"/>
          </w:tcPr>
          <w:p w14:paraId="17E0C36E" w14:textId="5EF43C3D" w:rsidR="00A874FE" w:rsidRPr="00754750" w:rsidRDefault="00A24CBE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24B60D55" w14:textId="30E6EC1F" w:rsidR="00A874FE" w:rsidRPr="00754750" w:rsidRDefault="00A874FE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</w:tr>
      <w:tr w:rsidR="00A874FE" w:rsidRPr="00754750" w14:paraId="5E80C031" w14:textId="77777777" w:rsidTr="009F0567">
        <w:tc>
          <w:tcPr>
            <w:tcW w:w="2405" w:type="dxa"/>
          </w:tcPr>
          <w:p w14:paraId="7D6B136D" w14:textId="3119A05E" w:rsidR="00A874FE" w:rsidRPr="00754750" w:rsidRDefault="00A874FE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Jones et al (2020)</w:t>
            </w:r>
          </w:p>
        </w:tc>
        <w:tc>
          <w:tcPr>
            <w:tcW w:w="1134" w:type="dxa"/>
            <w:shd w:val="clear" w:color="auto" w:fill="auto"/>
          </w:tcPr>
          <w:p w14:paraId="0FD53935" w14:textId="6CB2D737" w:rsidR="00A874FE" w:rsidRPr="00754750" w:rsidRDefault="00A874FE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02005C6E" w14:textId="1DC09EDE" w:rsidR="00A874FE" w:rsidRPr="00754750" w:rsidRDefault="00A874FE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62E6A7F3" w14:textId="019B652C" w:rsidR="00A874FE" w:rsidRPr="00754750" w:rsidRDefault="00A874FE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45C5F3C4" w14:textId="340138E3" w:rsidR="00A874FE" w:rsidRPr="00754750" w:rsidRDefault="00A874FE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34" w:type="dxa"/>
            <w:shd w:val="clear" w:color="auto" w:fill="auto"/>
          </w:tcPr>
          <w:p w14:paraId="5625728E" w14:textId="76883139" w:rsidR="00A874FE" w:rsidRPr="00754750" w:rsidRDefault="009F0567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75A88EF2" w14:textId="2DF03D46" w:rsidR="00A874FE" w:rsidRPr="00754750" w:rsidRDefault="00A874FE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</w:tr>
    </w:tbl>
    <w:p w14:paraId="3FCCB67F" w14:textId="77777777" w:rsidR="008E7121" w:rsidRPr="00754750" w:rsidRDefault="008E7121" w:rsidP="00754750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2CE1CE1" w14:textId="3F6AD531" w:rsidR="004123FD" w:rsidRPr="00754750" w:rsidRDefault="004123FD" w:rsidP="00754750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54750">
        <w:rPr>
          <w:rFonts w:ascii="Times New Roman" w:eastAsia="Calibri" w:hAnsi="Times New Roman" w:cs="Times New Roman"/>
          <w:b/>
          <w:bCs/>
          <w:sz w:val="24"/>
          <w:szCs w:val="24"/>
        </w:rPr>
        <w:t>Outcome</w:t>
      </w:r>
      <w:r w:rsidRPr="00754750">
        <w:rPr>
          <w:rFonts w:ascii="Times New Roman" w:eastAsia="Calibri" w:hAnsi="Times New Roman" w:cs="Times New Roman"/>
          <w:sz w:val="24"/>
          <w:szCs w:val="24"/>
        </w:rPr>
        <w:t>: Bone Health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405"/>
        <w:gridCol w:w="1134"/>
        <w:gridCol w:w="1134"/>
        <w:gridCol w:w="1134"/>
        <w:gridCol w:w="1134"/>
        <w:gridCol w:w="1134"/>
        <w:gridCol w:w="1134"/>
      </w:tblGrid>
      <w:tr w:rsidR="004123FD" w:rsidRPr="00754750" w14:paraId="0A13319B" w14:textId="77777777" w:rsidTr="004123FD">
        <w:tc>
          <w:tcPr>
            <w:tcW w:w="2405" w:type="dxa"/>
          </w:tcPr>
          <w:p w14:paraId="31984A68" w14:textId="77777777" w:rsidR="004123FD" w:rsidRPr="00754750" w:rsidRDefault="004123FD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4" w:type="dxa"/>
            <w:gridSpan w:val="6"/>
          </w:tcPr>
          <w:p w14:paraId="70586478" w14:textId="50F99C64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</w:tr>
      <w:tr w:rsidR="004123FD" w:rsidRPr="00754750" w14:paraId="2004F13D" w14:textId="77777777" w:rsidTr="004123FD">
        <w:tc>
          <w:tcPr>
            <w:tcW w:w="2405" w:type="dxa"/>
          </w:tcPr>
          <w:p w14:paraId="43253B3C" w14:textId="11B9CE39" w:rsidR="004123FD" w:rsidRPr="00754750" w:rsidRDefault="004123FD" w:rsidP="00754750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1134" w:type="dxa"/>
          </w:tcPr>
          <w:p w14:paraId="065E3495" w14:textId="7462093A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6713EC0D" w14:textId="7008E2DD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0253AA35" w14:textId="1FF43A23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5EB573EA" w14:textId="7767224F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722CCED8" w14:textId="4A9C297C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3C082875" w14:textId="63F04C64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</w:tr>
      <w:tr w:rsidR="00A874FE" w:rsidRPr="00754750" w14:paraId="613D3E13" w14:textId="77777777" w:rsidTr="00E82B3E">
        <w:tc>
          <w:tcPr>
            <w:tcW w:w="2405" w:type="dxa"/>
          </w:tcPr>
          <w:p w14:paraId="78A777BD" w14:textId="45B2CFE0" w:rsidR="00A874FE" w:rsidRPr="00754750" w:rsidRDefault="00A874FE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Robinson et al 1998</w:t>
            </w:r>
          </w:p>
        </w:tc>
        <w:tc>
          <w:tcPr>
            <w:tcW w:w="1134" w:type="dxa"/>
            <w:shd w:val="clear" w:color="auto" w:fill="auto"/>
          </w:tcPr>
          <w:p w14:paraId="4BA991E9" w14:textId="23AEEB0B" w:rsidR="00A874FE" w:rsidRPr="00754750" w:rsidRDefault="00A874FE" w:rsidP="0075475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434F620C" w14:textId="43DD9726" w:rsidR="00A874FE" w:rsidRPr="00754750" w:rsidRDefault="00A874FE" w:rsidP="0075475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754750">
              <w:rPr>
                <w:rFonts w:ascii="Times New Roman" w:eastAsia="Calibri" w:hAnsi="Times New Roman" w:cs="Times New Roman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57714E5C" w14:textId="4F16B8EC" w:rsidR="00A874FE" w:rsidRPr="00754750" w:rsidRDefault="00A874FE" w:rsidP="0075475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754750">
              <w:rPr>
                <w:rFonts w:ascii="Times New Roman" w:eastAsia="Calibri" w:hAnsi="Times New Roman" w:cs="Times New Roman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30D7FDC2" w14:textId="6CC5CAC0" w:rsidR="00A874FE" w:rsidRPr="00754750" w:rsidRDefault="00A874FE" w:rsidP="0075475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754750">
              <w:rPr>
                <w:rFonts w:ascii="Times New Roman" w:eastAsia="Calibri" w:hAnsi="Times New Roman" w:cs="Times New Roman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692EC940" w14:textId="5027DCE4" w:rsidR="00A874FE" w:rsidRPr="00754750" w:rsidRDefault="00A874FE" w:rsidP="0075475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754750">
              <w:rPr>
                <w:rFonts w:ascii="Times New Roman" w:eastAsia="Calibri" w:hAnsi="Times New Roman" w:cs="Times New Roman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42EB8AEB" w14:textId="1BADB3C1" w:rsidR="00A874FE" w:rsidRPr="00754750" w:rsidRDefault="00A874FE" w:rsidP="0075475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754750">
              <w:rPr>
                <w:rFonts w:ascii="Times New Roman" w:eastAsia="Calibri" w:hAnsi="Times New Roman" w:cs="Times New Roman"/>
              </w:rPr>
              <w:t>Some Concerns</w:t>
            </w:r>
          </w:p>
        </w:tc>
      </w:tr>
      <w:tr w:rsidR="00A874FE" w:rsidRPr="00754750" w14:paraId="4B681BF6" w14:textId="77777777" w:rsidTr="009F0567">
        <w:tc>
          <w:tcPr>
            <w:tcW w:w="2405" w:type="dxa"/>
          </w:tcPr>
          <w:p w14:paraId="05833D8A" w14:textId="77DD9239" w:rsidR="00A874FE" w:rsidRPr="00754750" w:rsidRDefault="00A874FE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Jones et al 2020</w:t>
            </w:r>
          </w:p>
        </w:tc>
        <w:tc>
          <w:tcPr>
            <w:tcW w:w="1134" w:type="dxa"/>
            <w:shd w:val="clear" w:color="auto" w:fill="auto"/>
          </w:tcPr>
          <w:p w14:paraId="16DC9A6C" w14:textId="087BD52C" w:rsidR="00A874FE" w:rsidRPr="00754750" w:rsidRDefault="00A874FE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281CD90F" w14:textId="0AB3731C" w:rsidR="00A874FE" w:rsidRPr="00754750" w:rsidRDefault="00A874FE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75BFD449" w14:textId="2153B6EA" w:rsidR="00A874FE" w:rsidRPr="00754750" w:rsidRDefault="00A874FE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5B3FEB6E" w14:textId="7C781B7C" w:rsidR="00A874FE" w:rsidRPr="00754750" w:rsidRDefault="00A874FE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3E37BEFE" w14:textId="61D54301" w:rsidR="00A874FE" w:rsidRPr="00754750" w:rsidRDefault="009F0567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7BA6DC8E" w14:textId="2D977DCF" w:rsidR="00A874FE" w:rsidRPr="00754750" w:rsidRDefault="00A874FE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</w:tr>
    </w:tbl>
    <w:p w14:paraId="65E654A3" w14:textId="1B914C39" w:rsidR="00D56A9E" w:rsidRDefault="00D56A9E" w:rsidP="00754750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025E293" w14:textId="77777777" w:rsidR="00701509" w:rsidRPr="00754750" w:rsidRDefault="00701509" w:rsidP="00754750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F8331FE" w14:textId="3AABB8C3" w:rsidR="004123FD" w:rsidRPr="00754750" w:rsidRDefault="004123FD" w:rsidP="00754750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54750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Outcome</w:t>
      </w:r>
      <w:r w:rsidRPr="00754750">
        <w:rPr>
          <w:rFonts w:ascii="Times New Roman" w:eastAsia="Calibri" w:hAnsi="Times New Roman" w:cs="Times New Roman"/>
          <w:sz w:val="24"/>
          <w:szCs w:val="24"/>
        </w:rPr>
        <w:t>: Muscular Function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405"/>
        <w:gridCol w:w="1134"/>
        <w:gridCol w:w="1134"/>
        <w:gridCol w:w="1134"/>
        <w:gridCol w:w="1134"/>
        <w:gridCol w:w="1134"/>
        <w:gridCol w:w="1134"/>
      </w:tblGrid>
      <w:tr w:rsidR="004123FD" w:rsidRPr="00754750" w14:paraId="798B912A" w14:textId="77777777" w:rsidTr="00654688">
        <w:tc>
          <w:tcPr>
            <w:tcW w:w="2405" w:type="dxa"/>
          </w:tcPr>
          <w:p w14:paraId="2721B637" w14:textId="77777777" w:rsidR="004123FD" w:rsidRPr="00754750" w:rsidRDefault="004123FD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4" w:type="dxa"/>
            <w:gridSpan w:val="6"/>
          </w:tcPr>
          <w:p w14:paraId="53583239" w14:textId="77777777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</w:tr>
      <w:tr w:rsidR="004123FD" w:rsidRPr="00754750" w14:paraId="4090CFD3" w14:textId="77777777" w:rsidTr="00654688">
        <w:tc>
          <w:tcPr>
            <w:tcW w:w="2405" w:type="dxa"/>
          </w:tcPr>
          <w:p w14:paraId="7A4CFE00" w14:textId="77777777" w:rsidR="004123FD" w:rsidRPr="00754750" w:rsidRDefault="004123FD" w:rsidP="00754750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1134" w:type="dxa"/>
          </w:tcPr>
          <w:p w14:paraId="76B94F0A" w14:textId="77777777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E1A3B61" w14:textId="77777777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0F64BEC0" w14:textId="77777777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26F67C4E" w14:textId="77777777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590B8AC9" w14:textId="77777777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2AD821AE" w14:textId="77777777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</w:tr>
      <w:tr w:rsidR="00A874FE" w:rsidRPr="00754750" w14:paraId="712EA13A" w14:textId="77777777" w:rsidTr="006876E5">
        <w:tc>
          <w:tcPr>
            <w:tcW w:w="2405" w:type="dxa"/>
          </w:tcPr>
          <w:p w14:paraId="0E81B3A9" w14:textId="3C3528B3" w:rsidR="00A874FE" w:rsidRPr="00754750" w:rsidRDefault="00A874FE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eeger et al (2020)</w:t>
            </w:r>
          </w:p>
        </w:tc>
        <w:tc>
          <w:tcPr>
            <w:tcW w:w="1134" w:type="dxa"/>
            <w:shd w:val="clear" w:color="auto" w:fill="auto"/>
          </w:tcPr>
          <w:p w14:paraId="20D6245A" w14:textId="046D9035" w:rsidR="00A874FE" w:rsidRPr="00754750" w:rsidRDefault="00A874FE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523D4EE3" w14:textId="30C0D285" w:rsidR="00A874FE" w:rsidRPr="00754750" w:rsidRDefault="0044217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15082B2A" w14:textId="24706B02" w:rsidR="00A874FE" w:rsidRPr="00754750" w:rsidRDefault="00FC33B1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756CB5C8" w14:textId="6328F43C" w:rsidR="00A874FE" w:rsidRPr="00754750" w:rsidRDefault="00FC33B1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34" w:type="dxa"/>
            <w:shd w:val="clear" w:color="auto" w:fill="auto"/>
          </w:tcPr>
          <w:p w14:paraId="6686BD74" w14:textId="5F7355D1" w:rsidR="00A874FE" w:rsidRPr="00754750" w:rsidRDefault="0027152F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5A1EF876" w14:textId="5904AD48" w:rsidR="00A874FE" w:rsidRPr="00754750" w:rsidRDefault="00FC33B1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</w:tr>
      <w:tr w:rsidR="00A874FE" w:rsidRPr="00754750" w14:paraId="21F3936E" w14:textId="77777777" w:rsidTr="009F0567">
        <w:tc>
          <w:tcPr>
            <w:tcW w:w="2405" w:type="dxa"/>
          </w:tcPr>
          <w:p w14:paraId="24EC3086" w14:textId="25277D2E" w:rsidR="00A874FE" w:rsidRPr="00754750" w:rsidRDefault="00A874FE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Jones et al (2020)</w:t>
            </w:r>
          </w:p>
        </w:tc>
        <w:tc>
          <w:tcPr>
            <w:tcW w:w="1134" w:type="dxa"/>
            <w:shd w:val="clear" w:color="auto" w:fill="auto"/>
          </w:tcPr>
          <w:p w14:paraId="140E414D" w14:textId="7A41F879" w:rsidR="00A874FE" w:rsidRPr="00754750" w:rsidRDefault="00A874FE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01EBD86E" w14:textId="240C1177" w:rsidR="00A874FE" w:rsidRPr="00754750" w:rsidRDefault="00A874FE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4FDAA2F1" w14:textId="7E06BAA6" w:rsidR="00A874FE" w:rsidRPr="00754750" w:rsidRDefault="00A874FE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11A9CD20" w14:textId="633369E3" w:rsidR="00A874FE" w:rsidRPr="00754750" w:rsidRDefault="00A874FE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3A2EF960" w14:textId="4D785B66" w:rsidR="00A874FE" w:rsidRPr="00754750" w:rsidRDefault="009F0567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3721ACEB" w14:textId="5030D1D1" w:rsidR="00A874FE" w:rsidRPr="00754750" w:rsidRDefault="00FC33B1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</w:tr>
    </w:tbl>
    <w:p w14:paraId="4229C6E6" w14:textId="465DE669" w:rsidR="00D12996" w:rsidRPr="00754750" w:rsidRDefault="00D12996" w:rsidP="00754750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CC7A869" w14:textId="1D402874" w:rsidR="004123FD" w:rsidRPr="00754750" w:rsidRDefault="004123FD" w:rsidP="00754750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54750">
        <w:rPr>
          <w:rFonts w:ascii="Times New Roman" w:eastAsia="Calibri" w:hAnsi="Times New Roman" w:cs="Times New Roman"/>
          <w:b/>
          <w:bCs/>
          <w:sz w:val="24"/>
          <w:szCs w:val="24"/>
        </w:rPr>
        <w:t>Outcome</w:t>
      </w:r>
      <w:r w:rsidRPr="00754750">
        <w:rPr>
          <w:rFonts w:ascii="Times New Roman" w:eastAsia="Calibri" w:hAnsi="Times New Roman" w:cs="Times New Roman"/>
          <w:sz w:val="24"/>
          <w:szCs w:val="24"/>
        </w:rPr>
        <w:t>: Psychological Well-Being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405"/>
        <w:gridCol w:w="1134"/>
        <w:gridCol w:w="1134"/>
        <w:gridCol w:w="1134"/>
        <w:gridCol w:w="1134"/>
        <w:gridCol w:w="1134"/>
        <w:gridCol w:w="1134"/>
      </w:tblGrid>
      <w:tr w:rsidR="004123FD" w:rsidRPr="00754750" w14:paraId="6961AD24" w14:textId="77777777" w:rsidTr="00654688">
        <w:tc>
          <w:tcPr>
            <w:tcW w:w="2405" w:type="dxa"/>
          </w:tcPr>
          <w:p w14:paraId="7294AD91" w14:textId="77777777" w:rsidR="004123FD" w:rsidRPr="00754750" w:rsidRDefault="004123FD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4" w:type="dxa"/>
            <w:gridSpan w:val="6"/>
          </w:tcPr>
          <w:p w14:paraId="4CD38352" w14:textId="77777777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</w:tr>
      <w:tr w:rsidR="004123FD" w:rsidRPr="00754750" w14:paraId="69A06811" w14:textId="77777777" w:rsidTr="00654688">
        <w:tc>
          <w:tcPr>
            <w:tcW w:w="2405" w:type="dxa"/>
          </w:tcPr>
          <w:p w14:paraId="633C1B70" w14:textId="77777777" w:rsidR="004123FD" w:rsidRPr="00754750" w:rsidRDefault="004123FD" w:rsidP="00754750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1134" w:type="dxa"/>
          </w:tcPr>
          <w:p w14:paraId="13F57DF8" w14:textId="77777777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BEE443F" w14:textId="77777777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0EBD04B9" w14:textId="77777777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046AECE6" w14:textId="77777777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150EF62B" w14:textId="77777777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7A069573" w14:textId="77777777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</w:tr>
      <w:tr w:rsidR="004123FD" w:rsidRPr="00754750" w14:paraId="43608D48" w14:textId="77777777" w:rsidTr="00545342">
        <w:tc>
          <w:tcPr>
            <w:tcW w:w="2405" w:type="dxa"/>
          </w:tcPr>
          <w:p w14:paraId="49C547CA" w14:textId="15C22250" w:rsidR="004123FD" w:rsidRPr="00754750" w:rsidRDefault="00592564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Ng et al</w:t>
            </w:r>
            <w:r w:rsidR="00A33CD7"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007)</w:t>
            </w:r>
          </w:p>
        </w:tc>
        <w:tc>
          <w:tcPr>
            <w:tcW w:w="1134" w:type="dxa"/>
            <w:shd w:val="clear" w:color="auto" w:fill="auto"/>
          </w:tcPr>
          <w:p w14:paraId="305FF4A3" w14:textId="1144DDFD" w:rsidR="004123FD" w:rsidRPr="00754750" w:rsidRDefault="003F6C2A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6C38EC66" w14:textId="6C8C81E6" w:rsidR="004123FD" w:rsidRPr="00754750" w:rsidRDefault="003F6C2A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5ED2076E" w14:textId="1ABD0534" w:rsidR="004123FD" w:rsidRPr="00754750" w:rsidRDefault="001D01FF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3A73E2E6" w14:textId="35BE280C" w:rsidR="004123FD" w:rsidRPr="00754750" w:rsidRDefault="008A68C6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34" w:type="dxa"/>
            <w:shd w:val="clear" w:color="auto" w:fill="auto"/>
          </w:tcPr>
          <w:p w14:paraId="0AD46687" w14:textId="61A83649" w:rsidR="004123FD" w:rsidRPr="00754750" w:rsidRDefault="00545342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116DFBC6" w14:textId="09563269" w:rsidR="004123FD" w:rsidRPr="00754750" w:rsidRDefault="008A68C6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</w:tr>
      <w:tr w:rsidR="008A68C6" w:rsidRPr="00754750" w14:paraId="72A29CDC" w14:textId="77777777" w:rsidTr="006876E5">
        <w:tc>
          <w:tcPr>
            <w:tcW w:w="2405" w:type="dxa"/>
          </w:tcPr>
          <w:p w14:paraId="6A18DF64" w14:textId="018465B0" w:rsidR="008A68C6" w:rsidRPr="00754750" w:rsidRDefault="008A68C6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harma et al (2015)</w:t>
            </w:r>
          </w:p>
        </w:tc>
        <w:tc>
          <w:tcPr>
            <w:tcW w:w="1134" w:type="dxa"/>
            <w:shd w:val="clear" w:color="auto" w:fill="auto"/>
          </w:tcPr>
          <w:p w14:paraId="573EF02B" w14:textId="0369957A" w:rsidR="008A68C6" w:rsidRPr="00754750" w:rsidRDefault="008A68C6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24909098" w14:textId="70590976" w:rsidR="008A68C6" w:rsidRPr="00754750" w:rsidRDefault="0044217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5907CB11" w14:textId="2AD3F83D" w:rsidR="008A68C6" w:rsidRPr="00754750" w:rsidRDefault="008A68C6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1B063FB1" w14:textId="347FAA87" w:rsidR="008A68C6" w:rsidRPr="00754750" w:rsidRDefault="008A68C6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34" w:type="dxa"/>
            <w:shd w:val="clear" w:color="auto" w:fill="auto"/>
          </w:tcPr>
          <w:p w14:paraId="59C62E15" w14:textId="30852204" w:rsidR="008A68C6" w:rsidRPr="00754750" w:rsidRDefault="00545342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22E2D218" w14:textId="20BDC7C0" w:rsidR="008A68C6" w:rsidRPr="00754750" w:rsidRDefault="008A68C6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</w:tr>
      <w:tr w:rsidR="00D5642C" w:rsidRPr="00754750" w14:paraId="6DC80E07" w14:textId="77777777" w:rsidTr="00D5642C">
        <w:tc>
          <w:tcPr>
            <w:tcW w:w="2405" w:type="dxa"/>
          </w:tcPr>
          <w:p w14:paraId="6368A253" w14:textId="3775CBC0" w:rsidR="00D5642C" w:rsidRPr="00754750" w:rsidRDefault="00D5642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Tew et al (2020)</w:t>
            </w:r>
          </w:p>
        </w:tc>
        <w:tc>
          <w:tcPr>
            <w:tcW w:w="1134" w:type="dxa"/>
            <w:shd w:val="clear" w:color="auto" w:fill="auto"/>
          </w:tcPr>
          <w:p w14:paraId="4028347A" w14:textId="575EA01F" w:rsidR="00D5642C" w:rsidRPr="00754750" w:rsidRDefault="00D5642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6171FC7E" w14:textId="6431A83D" w:rsidR="00D5642C" w:rsidRPr="00754750" w:rsidRDefault="00D5642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6CF0553F" w14:textId="23C0D984" w:rsidR="00D5642C" w:rsidRPr="00754750" w:rsidRDefault="00D5642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5B034C2B" w14:textId="07D9BCD5" w:rsidR="00D5642C" w:rsidRPr="00754750" w:rsidRDefault="00D5642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34" w:type="dxa"/>
            <w:shd w:val="clear" w:color="auto" w:fill="auto"/>
          </w:tcPr>
          <w:p w14:paraId="288DF83F" w14:textId="34B1463B" w:rsidR="00D5642C" w:rsidRPr="00754750" w:rsidRDefault="00D5642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69794E91" w14:textId="4763E78F" w:rsidR="00D5642C" w:rsidRPr="00754750" w:rsidRDefault="00D5642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</w:tr>
    </w:tbl>
    <w:p w14:paraId="1B5D13A7" w14:textId="2ECF1E53" w:rsidR="004123FD" w:rsidRPr="00754750" w:rsidRDefault="004123FD" w:rsidP="00754750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064704A" w14:textId="2DB30CA1" w:rsidR="004123FD" w:rsidRPr="00754750" w:rsidRDefault="004123FD" w:rsidP="00754750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54750">
        <w:rPr>
          <w:rFonts w:ascii="Times New Roman" w:eastAsia="Calibri" w:hAnsi="Times New Roman" w:cs="Times New Roman"/>
          <w:b/>
          <w:bCs/>
          <w:sz w:val="24"/>
          <w:szCs w:val="24"/>
        </w:rPr>
        <w:t>Outcome</w:t>
      </w:r>
      <w:r w:rsidRPr="00754750">
        <w:rPr>
          <w:rFonts w:ascii="Times New Roman" w:eastAsia="Calibri" w:hAnsi="Times New Roman" w:cs="Times New Roman"/>
          <w:sz w:val="24"/>
          <w:szCs w:val="24"/>
        </w:rPr>
        <w:t>: Fatigue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405"/>
        <w:gridCol w:w="1134"/>
        <w:gridCol w:w="1134"/>
        <w:gridCol w:w="1134"/>
        <w:gridCol w:w="1134"/>
        <w:gridCol w:w="1134"/>
        <w:gridCol w:w="1134"/>
      </w:tblGrid>
      <w:tr w:rsidR="004123FD" w:rsidRPr="00754750" w14:paraId="3DE3F859" w14:textId="77777777" w:rsidTr="00654688">
        <w:tc>
          <w:tcPr>
            <w:tcW w:w="2405" w:type="dxa"/>
          </w:tcPr>
          <w:p w14:paraId="6834A55E" w14:textId="77777777" w:rsidR="004123FD" w:rsidRPr="00754750" w:rsidRDefault="004123FD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4" w:type="dxa"/>
            <w:gridSpan w:val="6"/>
          </w:tcPr>
          <w:p w14:paraId="46B8E2DC" w14:textId="77777777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</w:tr>
      <w:tr w:rsidR="004123FD" w:rsidRPr="00754750" w14:paraId="0276A302" w14:textId="77777777" w:rsidTr="00654688">
        <w:tc>
          <w:tcPr>
            <w:tcW w:w="2405" w:type="dxa"/>
          </w:tcPr>
          <w:p w14:paraId="6DBB53C8" w14:textId="77777777" w:rsidR="004123FD" w:rsidRPr="00754750" w:rsidRDefault="004123FD" w:rsidP="00754750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1134" w:type="dxa"/>
          </w:tcPr>
          <w:p w14:paraId="468A1D9C" w14:textId="77777777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B9ED08D" w14:textId="77777777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56B373C2" w14:textId="77777777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3D6CBEB5" w14:textId="77777777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0FDCE871" w14:textId="77777777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28CE03DB" w14:textId="77777777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</w:tr>
      <w:tr w:rsidR="00D5642C" w:rsidRPr="00754750" w14:paraId="10CD3590" w14:textId="77777777" w:rsidTr="00667F44">
        <w:tc>
          <w:tcPr>
            <w:tcW w:w="2405" w:type="dxa"/>
          </w:tcPr>
          <w:p w14:paraId="1C582AEB" w14:textId="09139107" w:rsidR="00D5642C" w:rsidRPr="00754750" w:rsidRDefault="00D5642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Tew et al (2019)</w:t>
            </w:r>
          </w:p>
        </w:tc>
        <w:tc>
          <w:tcPr>
            <w:tcW w:w="1134" w:type="dxa"/>
            <w:shd w:val="clear" w:color="auto" w:fill="auto"/>
          </w:tcPr>
          <w:p w14:paraId="7D732CC5" w14:textId="4E8B3ABC" w:rsidR="00D5642C" w:rsidRPr="00754750" w:rsidRDefault="00D5642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468989A3" w14:textId="4E592493" w:rsidR="00D5642C" w:rsidRPr="00754750" w:rsidRDefault="00D5642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257206A9" w14:textId="71A58EC9" w:rsidR="00D5642C" w:rsidRPr="00754750" w:rsidRDefault="00D5642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22765012" w14:textId="322D0FA4" w:rsidR="00D5642C" w:rsidRPr="00754750" w:rsidRDefault="00D5642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34" w:type="dxa"/>
            <w:shd w:val="clear" w:color="auto" w:fill="auto"/>
          </w:tcPr>
          <w:p w14:paraId="2FEA91BD" w14:textId="05BDD422" w:rsidR="00D5642C" w:rsidRPr="00754750" w:rsidRDefault="00D5642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54E5D946" w14:textId="5E7FCFC0" w:rsidR="00D5642C" w:rsidRPr="00754750" w:rsidRDefault="00D5642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</w:tr>
      <w:tr w:rsidR="00FC33B1" w:rsidRPr="00754750" w14:paraId="286A22C0" w14:textId="77777777" w:rsidTr="009F0567">
        <w:tc>
          <w:tcPr>
            <w:tcW w:w="2405" w:type="dxa"/>
          </w:tcPr>
          <w:p w14:paraId="2B8C94B4" w14:textId="41D651A8" w:rsidR="00FC33B1" w:rsidRPr="00754750" w:rsidRDefault="00FC33B1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Jones et al (2020)</w:t>
            </w:r>
          </w:p>
        </w:tc>
        <w:tc>
          <w:tcPr>
            <w:tcW w:w="1134" w:type="dxa"/>
            <w:shd w:val="clear" w:color="auto" w:fill="auto"/>
          </w:tcPr>
          <w:p w14:paraId="4B318A7E" w14:textId="17CC2B8C" w:rsidR="00FC33B1" w:rsidRPr="00754750" w:rsidRDefault="00FC33B1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469ADA17" w14:textId="763F259C" w:rsidR="00FC33B1" w:rsidRPr="00754750" w:rsidRDefault="00FC33B1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3DAD87C9" w14:textId="6F92B58C" w:rsidR="00FC33B1" w:rsidRPr="00754750" w:rsidRDefault="00FC33B1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453F0548" w14:textId="6A4BC101" w:rsidR="00FC33B1" w:rsidRPr="00754750" w:rsidRDefault="00FC33B1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34" w:type="dxa"/>
            <w:shd w:val="clear" w:color="auto" w:fill="auto"/>
          </w:tcPr>
          <w:p w14:paraId="1DBA7E24" w14:textId="1D573053" w:rsidR="00FC33B1" w:rsidRPr="00754750" w:rsidRDefault="009F0567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1685DC89" w14:textId="1DB77F30" w:rsidR="00FC33B1" w:rsidRPr="00754750" w:rsidRDefault="00FC33B1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</w:tr>
    </w:tbl>
    <w:p w14:paraId="0880E289" w14:textId="77777777" w:rsidR="00701509" w:rsidRDefault="00701509" w:rsidP="00754750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1" w:name="_Hlk116242912"/>
    </w:p>
    <w:p w14:paraId="55C29165" w14:textId="77777777" w:rsidR="00701509" w:rsidRDefault="00701509" w:rsidP="00754750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84A9822" w14:textId="77777777" w:rsidR="00701509" w:rsidRDefault="00701509" w:rsidP="00754750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9EC2D57" w14:textId="77777777" w:rsidR="00701509" w:rsidRDefault="00701509" w:rsidP="00754750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BCBE4A9" w14:textId="70BB3BA5" w:rsidR="004123FD" w:rsidRPr="00754750" w:rsidRDefault="004123FD" w:rsidP="00754750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54750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Outcome</w:t>
      </w:r>
      <w:r w:rsidRPr="00754750">
        <w:rPr>
          <w:rFonts w:ascii="Times New Roman" w:eastAsia="Calibri" w:hAnsi="Times New Roman" w:cs="Times New Roman"/>
          <w:sz w:val="24"/>
          <w:szCs w:val="24"/>
        </w:rPr>
        <w:t>: Cardiorespiratory Fitnes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405"/>
        <w:gridCol w:w="1134"/>
        <w:gridCol w:w="1134"/>
        <w:gridCol w:w="1134"/>
        <w:gridCol w:w="1134"/>
        <w:gridCol w:w="1134"/>
        <w:gridCol w:w="1134"/>
      </w:tblGrid>
      <w:tr w:rsidR="004123FD" w:rsidRPr="00754750" w14:paraId="271ED354" w14:textId="77777777" w:rsidTr="00654688">
        <w:tc>
          <w:tcPr>
            <w:tcW w:w="2405" w:type="dxa"/>
          </w:tcPr>
          <w:p w14:paraId="180FFCE4" w14:textId="77777777" w:rsidR="004123FD" w:rsidRPr="00754750" w:rsidRDefault="004123FD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4" w:type="dxa"/>
            <w:gridSpan w:val="6"/>
          </w:tcPr>
          <w:p w14:paraId="386573F8" w14:textId="77777777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</w:tr>
      <w:tr w:rsidR="004123FD" w:rsidRPr="00754750" w14:paraId="2A6075F6" w14:textId="77777777" w:rsidTr="00654688">
        <w:tc>
          <w:tcPr>
            <w:tcW w:w="2405" w:type="dxa"/>
          </w:tcPr>
          <w:p w14:paraId="649DF602" w14:textId="77777777" w:rsidR="004123FD" w:rsidRPr="00754750" w:rsidRDefault="004123FD" w:rsidP="00754750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1134" w:type="dxa"/>
          </w:tcPr>
          <w:p w14:paraId="1AF3A948" w14:textId="77777777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0B200FB" w14:textId="77777777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17DC5E26" w14:textId="77777777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7C149DC9" w14:textId="77777777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3DF61AE3" w14:textId="77777777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25723B7A" w14:textId="77777777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</w:tr>
      <w:tr w:rsidR="008F49AA" w:rsidRPr="00754750" w14:paraId="41D65396" w14:textId="77777777" w:rsidTr="00D5642C">
        <w:tc>
          <w:tcPr>
            <w:tcW w:w="2405" w:type="dxa"/>
          </w:tcPr>
          <w:p w14:paraId="75DA70E6" w14:textId="1A985E0F" w:rsidR="008F49AA" w:rsidRPr="00754750" w:rsidRDefault="008F49AA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Tew et al (2020)</w:t>
            </w:r>
          </w:p>
        </w:tc>
        <w:tc>
          <w:tcPr>
            <w:tcW w:w="1134" w:type="dxa"/>
            <w:shd w:val="clear" w:color="auto" w:fill="auto"/>
          </w:tcPr>
          <w:p w14:paraId="582A2AE7" w14:textId="10AA63E1" w:rsidR="008F49AA" w:rsidRPr="00754750" w:rsidRDefault="008F49AA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64BCC9CA" w14:textId="73C66D4D" w:rsidR="008F49AA" w:rsidRPr="00754750" w:rsidRDefault="008F49AA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39963D79" w14:textId="3CC1342E" w:rsidR="008F49AA" w:rsidRPr="00754750" w:rsidRDefault="008F49AA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53C124CC" w14:textId="6353698D" w:rsidR="008F49AA" w:rsidRPr="00754750" w:rsidRDefault="00D5642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33AD77C8" w14:textId="6DCDA7E4" w:rsidR="008F49AA" w:rsidRPr="00754750" w:rsidRDefault="00D5642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20D90D0C" w14:textId="71D0B2EC" w:rsidR="008F49AA" w:rsidRPr="00754750" w:rsidRDefault="00D5642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</w:tr>
    </w:tbl>
    <w:p w14:paraId="5D19A496" w14:textId="3EAD4AE4" w:rsidR="004123FD" w:rsidRPr="00754750" w:rsidRDefault="004123FD" w:rsidP="00754750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FE3328B" w14:textId="529C4F11" w:rsidR="004123FD" w:rsidRPr="00754750" w:rsidRDefault="004123FD" w:rsidP="00754750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54750">
        <w:rPr>
          <w:rFonts w:ascii="Times New Roman" w:eastAsia="Calibri" w:hAnsi="Times New Roman" w:cs="Times New Roman"/>
          <w:b/>
          <w:bCs/>
          <w:sz w:val="24"/>
          <w:szCs w:val="24"/>
        </w:rPr>
        <w:t>Outcome</w:t>
      </w:r>
      <w:r w:rsidRPr="00754750">
        <w:rPr>
          <w:rFonts w:ascii="Times New Roman" w:eastAsia="Calibri" w:hAnsi="Times New Roman" w:cs="Times New Roman"/>
          <w:sz w:val="24"/>
          <w:szCs w:val="24"/>
        </w:rPr>
        <w:t>: Body Composition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405"/>
        <w:gridCol w:w="1134"/>
        <w:gridCol w:w="1134"/>
        <w:gridCol w:w="1134"/>
        <w:gridCol w:w="1134"/>
        <w:gridCol w:w="1134"/>
        <w:gridCol w:w="1134"/>
      </w:tblGrid>
      <w:tr w:rsidR="004123FD" w:rsidRPr="00754750" w14:paraId="032370CE" w14:textId="77777777" w:rsidTr="00654688">
        <w:tc>
          <w:tcPr>
            <w:tcW w:w="2405" w:type="dxa"/>
          </w:tcPr>
          <w:p w14:paraId="5A16EDFD" w14:textId="77777777" w:rsidR="004123FD" w:rsidRPr="00754750" w:rsidRDefault="004123FD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4" w:type="dxa"/>
            <w:gridSpan w:val="6"/>
          </w:tcPr>
          <w:p w14:paraId="3CB4E78A" w14:textId="77777777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</w:tr>
      <w:tr w:rsidR="004123FD" w:rsidRPr="00754750" w14:paraId="1A40D29A" w14:textId="77777777" w:rsidTr="00654688">
        <w:tc>
          <w:tcPr>
            <w:tcW w:w="2405" w:type="dxa"/>
          </w:tcPr>
          <w:p w14:paraId="01AB2FE2" w14:textId="77777777" w:rsidR="004123FD" w:rsidRPr="00754750" w:rsidRDefault="004123FD" w:rsidP="00754750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1134" w:type="dxa"/>
          </w:tcPr>
          <w:p w14:paraId="1F58A88E" w14:textId="77777777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7470395" w14:textId="77777777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6A613F92" w14:textId="77777777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2FD0B914" w14:textId="77777777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75590376" w14:textId="77777777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72E6C5D8" w14:textId="77777777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</w:tr>
      <w:tr w:rsidR="0044217C" w:rsidRPr="00754750" w14:paraId="46CADA55" w14:textId="77777777" w:rsidTr="006876E5">
        <w:tc>
          <w:tcPr>
            <w:tcW w:w="2405" w:type="dxa"/>
          </w:tcPr>
          <w:p w14:paraId="43DC1D69" w14:textId="703A1FCE" w:rsidR="0044217C" w:rsidRPr="00754750" w:rsidRDefault="0044217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Klare</w:t>
            </w:r>
            <w:proofErr w:type="spellEnd"/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(2015)</w:t>
            </w:r>
          </w:p>
        </w:tc>
        <w:tc>
          <w:tcPr>
            <w:tcW w:w="1134" w:type="dxa"/>
            <w:shd w:val="clear" w:color="auto" w:fill="auto"/>
          </w:tcPr>
          <w:p w14:paraId="6E611936" w14:textId="67B552D3" w:rsidR="0044217C" w:rsidRPr="00754750" w:rsidRDefault="0044217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1E11252E" w14:textId="27A8C510" w:rsidR="0044217C" w:rsidRPr="00754750" w:rsidRDefault="0044217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12CC133B" w14:textId="2C9B0315" w:rsidR="0044217C" w:rsidRPr="00754750" w:rsidRDefault="0044217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3A0A76C8" w14:textId="51D2010A" w:rsidR="0044217C" w:rsidRPr="00754750" w:rsidRDefault="0044217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3E7BA0E9" w14:textId="102E7B2C" w:rsidR="0044217C" w:rsidRPr="00754750" w:rsidRDefault="0044217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27D8E4B6" w14:textId="6515DFD8" w:rsidR="0044217C" w:rsidRPr="00754750" w:rsidRDefault="0044217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</w:tr>
      <w:tr w:rsidR="0044217C" w:rsidRPr="00754750" w14:paraId="7DD2D585" w14:textId="77777777" w:rsidTr="006876E5">
        <w:tc>
          <w:tcPr>
            <w:tcW w:w="2405" w:type="dxa"/>
          </w:tcPr>
          <w:p w14:paraId="610B2F9B" w14:textId="0C639372" w:rsidR="0044217C" w:rsidRPr="00754750" w:rsidRDefault="0044217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eeger et al (2020)</w:t>
            </w:r>
          </w:p>
        </w:tc>
        <w:tc>
          <w:tcPr>
            <w:tcW w:w="1134" w:type="dxa"/>
            <w:shd w:val="clear" w:color="auto" w:fill="auto"/>
          </w:tcPr>
          <w:p w14:paraId="052E340A" w14:textId="70DD77D0" w:rsidR="0044217C" w:rsidRPr="00754750" w:rsidRDefault="0044217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588F183B" w14:textId="6703D61E" w:rsidR="0044217C" w:rsidRPr="00754750" w:rsidRDefault="0044217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04A17CE8" w14:textId="5E4EDFCC" w:rsidR="0044217C" w:rsidRPr="00754750" w:rsidRDefault="0044217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42419238" w14:textId="498E9424" w:rsidR="0044217C" w:rsidRPr="00754750" w:rsidRDefault="0044217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68934230" w14:textId="1AB57D0C" w:rsidR="0044217C" w:rsidRPr="00754750" w:rsidRDefault="0044217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745F0F17" w14:textId="3F8AFD97" w:rsidR="0044217C" w:rsidRPr="00754750" w:rsidRDefault="0044217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</w:tr>
    </w:tbl>
    <w:p w14:paraId="191EDBCE" w14:textId="1C564C60" w:rsidR="004123FD" w:rsidRPr="00754750" w:rsidRDefault="004123FD" w:rsidP="00754750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3FEADC4" w14:textId="0524E1DF" w:rsidR="004123FD" w:rsidRPr="00754750" w:rsidRDefault="004123FD" w:rsidP="00754750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54750">
        <w:rPr>
          <w:rFonts w:ascii="Times New Roman" w:eastAsia="Calibri" w:hAnsi="Times New Roman" w:cs="Times New Roman"/>
          <w:b/>
          <w:bCs/>
          <w:sz w:val="24"/>
          <w:szCs w:val="24"/>
        </w:rPr>
        <w:t>Outcome</w:t>
      </w:r>
      <w:r w:rsidRPr="00754750">
        <w:rPr>
          <w:rFonts w:ascii="Times New Roman" w:eastAsia="Calibri" w:hAnsi="Times New Roman" w:cs="Times New Roman"/>
          <w:sz w:val="24"/>
          <w:szCs w:val="24"/>
        </w:rPr>
        <w:t>: Immune Parameter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405"/>
        <w:gridCol w:w="1134"/>
        <w:gridCol w:w="1134"/>
        <w:gridCol w:w="1134"/>
        <w:gridCol w:w="1134"/>
        <w:gridCol w:w="1134"/>
        <w:gridCol w:w="1134"/>
      </w:tblGrid>
      <w:tr w:rsidR="004123FD" w:rsidRPr="00754750" w14:paraId="72E91C94" w14:textId="77777777" w:rsidTr="00654688">
        <w:tc>
          <w:tcPr>
            <w:tcW w:w="2405" w:type="dxa"/>
          </w:tcPr>
          <w:p w14:paraId="7C5CF292" w14:textId="77777777" w:rsidR="004123FD" w:rsidRPr="00754750" w:rsidRDefault="004123FD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4" w:type="dxa"/>
            <w:gridSpan w:val="6"/>
          </w:tcPr>
          <w:p w14:paraId="14D2B7FD" w14:textId="77777777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</w:tr>
      <w:tr w:rsidR="004123FD" w:rsidRPr="00754750" w14:paraId="6983AA94" w14:textId="77777777" w:rsidTr="00654688">
        <w:tc>
          <w:tcPr>
            <w:tcW w:w="2405" w:type="dxa"/>
          </w:tcPr>
          <w:p w14:paraId="73FA5864" w14:textId="77777777" w:rsidR="004123FD" w:rsidRPr="00754750" w:rsidRDefault="004123FD" w:rsidP="00754750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1134" w:type="dxa"/>
          </w:tcPr>
          <w:p w14:paraId="661DF3A1" w14:textId="77777777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61858B5" w14:textId="77777777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0F0FDCD7" w14:textId="77777777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6E97E9B6" w14:textId="77777777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54EDE181" w14:textId="77777777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44F0EB67" w14:textId="77777777" w:rsidR="004123FD" w:rsidRPr="00754750" w:rsidRDefault="004123FD" w:rsidP="0075475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</w:tr>
      <w:tr w:rsidR="0044217C" w:rsidRPr="00754750" w14:paraId="5699BA12" w14:textId="77777777" w:rsidTr="006876E5">
        <w:tc>
          <w:tcPr>
            <w:tcW w:w="2405" w:type="dxa"/>
          </w:tcPr>
          <w:p w14:paraId="7B33D9A3" w14:textId="2ECDE100" w:rsidR="0044217C" w:rsidRPr="00754750" w:rsidRDefault="0044217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harma et al (2015)</w:t>
            </w:r>
          </w:p>
        </w:tc>
        <w:tc>
          <w:tcPr>
            <w:tcW w:w="1134" w:type="dxa"/>
            <w:shd w:val="clear" w:color="auto" w:fill="auto"/>
          </w:tcPr>
          <w:p w14:paraId="0F31354F" w14:textId="334B133A" w:rsidR="0044217C" w:rsidRPr="00754750" w:rsidRDefault="0044217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6DD6CB2C" w14:textId="7C53C7DD" w:rsidR="0044217C" w:rsidRPr="00754750" w:rsidRDefault="0044217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643D4F05" w14:textId="10E47FD4" w:rsidR="0044217C" w:rsidRPr="00754750" w:rsidRDefault="0044217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1F0D4C5C" w14:textId="4C500AC7" w:rsidR="0044217C" w:rsidRPr="00754750" w:rsidRDefault="0044217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5C371B38" w14:textId="24DC1183" w:rsidR="0044217C" w:rsidRPr="00754750" w:rsidRDefault="0044217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491C1D38" w14:textId="522F6797" w:rsidR="0044217C" w:rsidRPr="00754750" w:rsidRDefault="0044217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</w:tr>
      <w:tr w:rsidR="0044217C" w:rsidRPr="00754750" w14:paraId="66428962" w14:textId="77777777" w:rsidTr="006876E5">
        <w:tc>
          <w:tcPr>
            <w:tcW w:w="2405" w:type="dxa"/>
          </w:tcPr>
          <w:p w14:paraId="62841E60" w14:textId="1B596B48" w:rsidR="0044217C" w:rsidRPr="00754750" w:rsidRDefault="0044217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Klare</w:t>
            </w:r>
            <w:proofErr w:type="spellEnd"/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(2015)</w:t>
            </w:r>
          </w:p>
        </w:tc>
        <w:tc>
          <w:tcPr>
            <w:tcW w:w="1134" w:type="dxa"/>
            <w:shd w:val="clear" w:color="auto" w:fill="auto"/>
          </w:tcPr>
          <w:p w14:paraId="018E40EA" w14:textId="5B776740" w:rsidR="0044217C" w:rsidRPr="00754750" w:rsidRDefault="0044217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495D0409" w14:textId="35277600" w:rsidR="0044217C" w:rsidRPr="00754750" w:rsidRDefault="0044217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10709B80" w14:textId="0EC0F51E" w:rsidR="0044217C" w:rsidRPr="00754750" w:rsidRDefault="0044217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4B0A2E5A" w14:textId="1B8844D6" w:rsidR="0044217C" w:rsidRPr="00754750" w:rsidRDefault="0044217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60A11D04" w14:textId="75F49E96" w:rsidR="0044217C" w:rsidRPr="00754750" w:rsidRDefault="0044217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1FE318FE" w14:textId="7FA5EE9B" w:rsidR="0044217C" w:rsidRPr="00754750" w:rsidRDefault="0044217C" w:rsidP="0075475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</w:tr>
    </w:tbl>
    <w:p w14:paraId="593D4697" w14:textId="77777777" w:rsidR="006876E5" w:rsidRDefault="006876E5" w:rsidP="008A6CA8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bookmarkEnd w:id="1"/>
    <w:p w14:paraId="262DA611" w14:textId="535A9C05" w:rsidR="004123FD" w:rsidRPr="00D56A9E" w:rsidRDefault="004123FD" w:rsidP="004123FD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4123FD">
        <w:rPr>
          <w:rFonts w:ascii="Times New Roman" w:eastAsia="Calibri" w:hAnsi="Times New Roman" w:cs="Times New Roman"/>
          <w:b/>
          <w:bCs/>
          <w:sz w:val="24"/>
          <w:szCs w:val="24"/>
        </w:rPr>
        <w:t>Outcome</w:t>
      </w:r>
      <w:r w:rsidRPr="004123FD">
        <w:rPr>
          <w:rFonts w:ascii="Times New Roman" w:eastAsia="Calibri" w:hAnsi="Times New Roman" w:cs="Times New Roman"/>
          <w:sz w:val="24"/>
          <w:szCs w:val="24"/>
        </w:rPr>
        <w:t>: Physical Activity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405"/>
        <w:gridCol w:w="1134"/>
        <w:gridCol w:w="1134"/>
        <w:gridCol w:w="1134"/>
        <w:gridCol w:w="1134"/>
        <w:gridCol w:w="1134"/>
        <w:gridCol w:w="1134"/>
      </w:tblGrid>
      <w:tr w:rsidR="004123FD" w14:paraId="2204856F" w14:textId="77777777" w:rsidTr="00654688">
        <w:tc>
          <w:tcPr>
            <w:tcW w:w="2405" w:type="dxa"/>
          </w:tcPr>
          <w:p w14:paraId="4048A973" w14:textId="77777777" w:rsidR="004123FD" w:rsidRDefault="004123FD" w:rsidP="0065468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4" w:type="dxa"/>
            <w:gridSpan w:val="6"/>
          </w:tcPr>
          <w:p w14:paraId="3E99815C" w14:textId="77777777" w:rsidR="004123FD" w:rsidRPr="004123FD" w:rsidRDefault="004123FD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</w:tr>
      <w:tr w:rsidR="004123FD" w14:paraId="52B35080" w14:textId="77777777" w:rsidTr="00654688">
        <w:tc>
          <w:tcPr>
            <w:tcW w:w="2405" w:type="dxa"/>
          </w:tcPr>
          <w:p w14:paraId="227FB317" w14:textId="77777777" w:rsidR="004123FD" w:rsidRPr="004123FD" w:rsidRDefault="004123FD" w:rsidP="00654688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1134" w:type="dxa"/>
          </w:tcPr>
          <w:p w14:paraId="180642F0" w14:textId="77777777" w:rsidR="004123FD" w:rsidRPr="004123FD" w:rsidRDefault="004123FD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342B2E6" w14:textId="77777777" w:rsidR="004123FD" w:rsidRPr="004123FD" w:rsidRDefault="004123FD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70D606DB" w14:textId="77777777" w:rsidR="004123FD" w:rsidRPr="004123FD" w:rsidRDefault="004123FD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5DD1EF93" w14:textId="77777777" w:rsidR="004123FD" w:rsidRPr="004123FD" w:rsidRDefault="004123FD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59E0C985" w14:textId="77777777" w:rsidR="004123FD" w:rsidRPr="004123FD" w:rsidRDefault="004123FD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1F9FDB78" w14:textId="77777777" w:rsidR="004123FD" w:rsidRPr="004123FD" w:rsidRDefault="004123FD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</w:tr>
      <w:tr w:rsidR="004123FD" w14:paraId="58AAD002" w14:textId="77777777" w:rsidTr="00545342">
        <w:tc>
          <w:tcPr>
            <w:tcW w:w="2405" w:type="dxa"/>
          </w:tcPr>
          <w:p w14:paraId="44242A66" w14:textId="62BE4AB7" w:rsidR="004123FD" w:rsidRDefault="009C749E" w:rsidP="0065468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g et al (2007)</w:t>
            </w:r>
          </w:p>
        </w:tc>
        <w:tc>
          <w:tcPr>
            <w:tcW w:w="1134" w:type="dxa"/>
            <w:shd w:val="clear" w:color="auto" w:fill="auto"/>
          </w:tcPr>
          <w:p w14:paraId="3A7B541C" w14:textId="0A9FE373" w:rsidR="004123FD" w:rsidRDefault="003F6C2A" w:rsidP="0065468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F6C2A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285693D6" w14:textId="36B6B9FE" w:rsidR="004123FD" w:rsidRDefault="003F6C2A" w:rsidP="0065468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F6C2A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1C722E2B" w14:textId="607D5788" w:rsidR="004123FD" w:rsidRDefault="001D01FF" w:rsidP="0065468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C33B1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6361EEA7" w14:textId="1C4B29A0" w:rsidR="004123FD" w:rsidRDefault="008A68C6" w:rsidP="0065468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68C6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34" w:type="dxa"/>
            <w:shd w:val="clear" w:color="auto" w:fill="auto"/>
          </w:tcPr>
          <w:p w14:paraId="3F0D5E00" w14:textId="5A9F0210" w:rsidR="004123FD" w:rsidRDefault="00545342" w:rsidP="0065468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5342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7EDBFDF6" w14:textId="5D9AB22B" w:rsidR="004123FD" w:rsidRDefault="008A68C6" w:rsidP="0065468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68C6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</w:tr>
      <w:tr w:rsidR="00D5642C" w14:paraId="48879DC5" w14:textId="77777777" w:rsidTr="00797129">
        <w:tc>
          <w:tcPr>
            <w:tcW w:w="2405" w:type="dxa"/>
          </w:tcPr>
          <w:p w14:paraId="2BFAD07E" w14:textId="03672A7B" w:rsidR="00D5642C" w:rsidRDefault="00D5642C" w:rsidP="00D5642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ew et al (2019)</w:t>
            </w:r>
          </w:p>
        </w:tc>
        <w:tc>
          <w:tcPr>
            <w:tcW w:w="1134" w:type="dxa"/>
            <w:shd w:val="clear" w:color="auto" w:fill="auto"/>
          </w:tcPr>
          <w:p w14:paraId="501D3D9A" w14:textId="563E947B" w:rsidR="00D5642C" w:rsidRDefault="00D5642C" w:rsidP="00D5642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82B3E">
              <w:rPr>
                <w:rFonts w:ascii="Times New Roman" w:eastAsia="Calibri" w:hAnsi="Times New Roman" w:cs="Times New Roman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0CD10FE5" w14:textId="39D31537" w:rsidR="00D5642C" w:rsidRDefault="00D5642C" w:rsidP="00D5642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82B3E">
              <w:rPr>
                <w:rFonts w:ascii="Times New Roman" w:eastAsia="Calibri" w:hAnsi="Times New Roman" w:cs="Times New Roman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4B5B7A97" w14:textId="079183D6" w:rsidR="00D5642C" w:rsidRDefault="00D5642C" w:rsidP="00D5642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49AA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0F7AC7C1" w14:textId="0400C95E" w:rsidR="00D5642C" w:rsidRDefault="00D5642C" w:rsidP="00D5642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68C6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34" w:type="dxa"/>
            <w:shd w:val="clear" w:color="auto" w:fill="auto"/>
          </w:tcPr>
          <w:p w14:paraId="744DE2DE" w14:textId="2D39D3DF" w:rsidR="00D5642C" w:rsidRDefault="00D5642C" w:rsidP="00D5642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642C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6B0561D8" w14:textId="1E81D8BF" w:rsidR="00D5642C" w:rsidRDefault="00D5642C" w:rsidP="00D5642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68C6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</w:tr>
      <w:tr w:rsidR="00FC33B1" w14:paraId="6552723A" w14:textId="77777777" w:rsidTr="0044217C">
        <w:tc>
          <w:tcPr>
            <w:tcW w:w="2405" w:type="dxa"/>
          </w:tcPr>
          <w:p w14:paraId="15BC639D" w14:textId="2F107FD3" w:rsidR="00FC33B1" w:rsidRDefault="00FC33B1" w:rsidP="00FC33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Seeger et al (2020)</w:t>
            </w:r>
          </w:p>
        </w:tc>
        <w:tc>
          <w:tcPr>
            <w:tcW w:w="1134" w:type="dxa"/>
            <w:shd w:val="clear" w:color="auto" w:fill="auto"/>
          </w:tcPr>
          <w:p w14:paraId="774637BA" w14:textId="683B9B60" w:rsidR="00FC33B1" w:rsidRDefault="00FC33B1" w:rsidP="00FC33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5BD4D587" w14:textId="29A92824" w:rsidR="00FC33B1" w:rsidRDefault="0044217C" w:rsidP="00FC33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82B3E">
              <w:rPr>
                <w:rFonts w:ascii="Times New Roman" w:eastAsia="Calibri" w:hAnsi="Times New Roman" w:cs="Times New Roman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0F1078BC" w14:textId="0D54FAB1" w:rsidR="00FC33B1" w:rsidRDefault="00FC33B1" w:rsidP="00FC33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49AA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05F46BDD" w14:textId="10221D76" w:rsidR="00FC33B1" w:rsidRDefault="00FC33B1" w:rsidP="00FC33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68C6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34" w:type="dxa"/>
            <w:shd w:val="clear" w:color="auto" w:fill="auto"/>
          </w:tcPr>
          <w:p w14:paraId="0CDAAD2B" w14:textId="263388B3" w:rsidR="00FC33B1" w:rsidRDefault="0027152F" w:rsidP="00FC33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3C3200B8" w14:textId="291FBC02" w:rsidR="00FC33B1" w:rsidRDefault="00FC33B1" w:rsidP="00FC33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68C6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</w:tr>
      <w:tr w:rsidR="00FC33B1" w14:paraId="543C9CF5" w14:textId="77777777" w:rsidTr="009F0567">
        <w:tc>
          <w:tcPr>
            <w:tcW w:w="2405" w:type="dxa"/>
          </w:tcPr>
          <w:p w14:paraId="5A9568BC" w14:textId="0BF30389" w:rsidR="00FC33B1" w:rsidRDefault="00FC33B1" w:rsidP="00FC33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Jones et al (2020)</w:t>
            </w:r>
          </w:p>
        </w:tc>
        <w:tc>
          <w:tcPr>
            <w:tcW w:w="1134" w:type="dxa"/>
            <w:shd w:val="clear" w:color="auto" w:fill="auto"/>
          </w:tcPr>
          <w:p w14:paraId="30DFCFDC" w14:textId="51C4ACFB" w:rsidR="00FC33B1" w:rsidRDefault="00FC33B1" w:rsidP="00FC33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82B3E">
              <w:rPr>
                <w:rFonts w:ascii="Times New Roman" w:eastAsia="Calibri" w:hAnsi="Times New Roman" w:cs="Times New Roman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1536036A" w14:textId="015828FE" w:rsidR="00FC33B1" w:rsidRDefault="00FC33B1" w:rsidP="00FC33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82B3E">
              <w:rPr>
                <w:rFonts w:ascii="Times New Roman" w:eastAsia="Calibri" w:hAnsi="Times New Roman" w:cs="Times New Roman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542DC0D7" w14:textId="2E294BE7" w:rsidR="00FC33B1" w:rsidRDefault="00FC33B1" w:rsidP="00FC33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F49AA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7A4BCEF2" w14:textId="31FAA5E8" w:rsidR="00FC33B1" w:rsidRDefault="00FC33B1" w:rsidP="00FC33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C33B1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34" w:type="dxa"/>
            <w:shd w:val="clear" w:color="auto" w:fill="auto"/>
          </w:tcPr>
          <w:p w14:paraId="494F07C2" w14:textId="34E59295" w:rsidR="00FC33B1" w:rsidRDefault="009F0567" w:rsidP="00FC33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34" w:type="dxa"/>
            <w:shd w:val="clear" w:color="auto" w:fill="auto"/>
          </w:tcPr>
          <w:p w14:paraId="77E98267" w14:textId="417C6408" w:rsidR="00FC33B1" w:rsidRDefault="00FC33B1" w:rsidP="00FC33B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68C6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</w:tr>
    </w:tbl>
    <w:p w14:paraId="5E6D67A2" w14:textId="3DC770CB" w:rsidR="004123FD" w:rsidRDefault="004123FD" w:rsidP="008A6CA8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8C06771" w14:textId="1D04B3EC" w:rsidR="000B7BC7" w:rsidRDefault="000B7BC7" w:rsidP="000B7BC7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0B7BC7">
        <w:rPr>
          <w:rFonts w:ascii="Times New Roman" w:eastAsia="Calibri" w:hAnsi="Times New Roman" w:cs="Times New Roman"/>
          <w:sz w:val="24"/>
          <w:szCs w:val="24"/>
        </w:rPr>
        <w:t xml:space="preserve">Cochrane ROB Crossover Trials tool domains: 1) Bias arising from the randomisation process; </w:t>
      </w:r>
      <w:r>
        <w:rPr>
          <w:rFonts w:ascii="Times New Roman" w:eastAsia="Calibri" w:hAnsi="Times New Roman" w:cs="Times New Roman"/>
          <w:sz w:val="24"/>
          <w:szCs w:val="24"/>
        </w:rPr>
        <w:t xml:space="preserve">S) Risk of bias arising from period and carryover effects; </w:t>
      </w:r>
      <w:r w:rsidRPr="000B7BC7">
        <w:rPr>
          <w:rFonts w:ascii="Times New Roman" w:eastAsia="Calibri" w:hAnsi="Times New Roman" w:cs="Times New Roman"/>
          <w:sz w:val="24"/>
          <w:szCs w:val="24"/>
        </w:rPr>
        <w:t>2) Bias due to deviations from intended interventions; 3) Bias due to missing outcome data; 4) Bias in measurement of the outcome; 5) Bias in selection of the reported result; 6) Overall bias</w:t>
      </w:r>
    </w:p>
    <w:p w14:paraId="58771F41" w14:textId="77777777" w:rsidR="00B2634C" w:rsidRDefault="00B2634C" w:rsidP="000B7BC7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C465946" w14:textId="77777777" w:rsidR="00754750" w:rsidRPr="00754750" w:rsidRDefault="00754750" w:rsidP="00754750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54750">
        <w:rPr>
          <w:rFonts w:ascii="Times New Roman" w:eastAsia="Calibri" w:hAnsi="Times New Roman" w:cs="Times New Roman"/>
          <w:b/>
          <w:bCs/>
          <w:sz w:val="24"/>
          <w:szCs w:val="24"/>
        </w:rPr>
        <w:t>Outcome</w:t>
      </w:r>
      <w:r w:rsidRPr="00754750">
        <w:rPr>
          <w:rFonts w:ascii="Times New Roman" w:eastAsia="Calibri" w:hAnsi="Times New Roman" w:cs="Times New Roman"/>
          <w:sz w:val="24"/>
          <w:szCs w:val="24"/>
        </w:rPr>
        <w:t>: Disease Activity (</w:t>
      </w:r>
      <w:proofErr w:type="gramStart"/>
      <w:r w:rsidRPr="00754750">
        <w:rPr>
          <w:rFonts w:ascii="Times New Roman" w:eastAsia="Calibri" w:hAnsi="Times New Roman" w:cs="Times New Roman"/>
          <w:sz w:val="24"/>
          <w:szCs w:val="24"/>
        </w:rPr>
        <w:t>e.g.</w:t>
      </w:r>
      <w:proofErr w:type="gramEnd"/>
      <w:r w:rsidRPr="00754750">
        <w:rPr>
          <w:rFonts w:ascii="Times New Roman" w:eastAsia="Calibri" w:hAnsi="Times New Roman" w:cs="Times New Roman"/>
          <w:sz w:val="24"/>
          <w:szCs w:val="24"/>
        </w:rPr>
        <w:t xml:space="preserve"> Crohn’s Disease Activity Index, Harvey Bradshaw Index)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413"/>
        <w:gridCol w:w="992"/>
        <w:gridCol w:w="1134"/>
        <w:gridCol w:w="1276"/>
        <w:gridCol w:w="1207"/>
        <w:gridCol w:w="1357"/>
        <w:gridCol w:w="1132"/>
        <w:gridCol w:w="1123"/>
      </w:tblGrid>
      <w:tr w:rsidR="00754750" w:rsidRPr="00754750" w14:paraId="755F5D05" w14:textId="77777777" w:rsidTr="00197064">
        <w:tc>
          <w:tcPr>
            <w:tcW w:w="1413" w:type="dxa"/>
          </w:tcPr>
          <w:p w14:paraId="31DBD09C" w14:textId="77777777" w:rsidR="00754750" w:rsidRPr="00754750" w:rsidRDefault="00754750" w:rsidP="00754750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21" w:type="dxa"/>
            <w:gridSpan w:val="7"/>
          </w:tcPr>
          <w:p w14:paraId="58DEC604" w14:textId="77777777" w:rsidR="00754750" w:rsidRPr="00754750" w:rsidRDefault="00754750" w:rsidP="00701509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</w:tr>
      <w:tr w:rsidR="00754750" w:rsidRPr="00754750" w14:paraId="480D841F" w14:textId="77777777" w:rsidTr="00197064">
        <w:tc>
          <w:tcPr>
            <w:tcW w:w="1413" w:type="dxa"/>
          </w:tcPr>
          <w:p w14:paraId="6680734A" w14:textId="77777777" w:rsidR="00754750" w:rsidRPr="00754750" w:rsidRDefault="00754750" w:rsidP="00754750">
            <w:pPr>
              <w:spacing w:after="16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992" w:type="dxa"/>
          </w:tcPr>
          <w:p w14:paraId="68D3BC11" w14:textId="77777777" w:rsidR="00754750" w:rsidRPr="00754750" w:rsidRDefault="00754750" w:rsidP="00754750">
            <w:pPr>
              <w:spacing w:after="16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DE2BE61" w14:textId="77777777" w:rsidR="00754750" w:rsidRPr="00754750" w:rsidRDefault="00754750" w:rsidP="00754750">
            <w:pPr>
              <w:spacing w:after="16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276" w:type="dxa"/>
          </w:tcPr>
          <w:p w14:paraId="1EAE5FCA" w14:textId="77777777" w:rsidR="00754750" w:rsidRPr="00754750" w:rsidRDefault="00754750" w:rsidP="00754750">
            <w:pPr>
              <w:spacing w:after="16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207" w:type="dxa"/>
          </w:tcPr>
          <w:p w14:paraId="229D85FA" w14:textId="77777777" w:rsidR="00754750" w:rsidRPr="00754750" w:rsidRDefault="00754750" w:rsidP="00754750">
            <w:pPr>
              <w:spacing w:after="16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357" w:type="dxa"/>
          </w:tcPr>
          <w:p w14:paraId="10298723" w14:textId="77777777" w:rsidR="00754750" w:rsidRPr="00754750" w:rsidRDefault="00754750" w:rsidP="00754750">
            <w:pPr>
              <w:spacing w:after="16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132" w:type="dxa"/>
          </w:tcPr>
          <w:p w14:paraId="24320FDA" w14:textId="77777777" w:rsidR="00754750" w:rsidRPr="00754750" w:rsidRDefault="00754750" w:rsidP="00754750">
            <w:pPr>
              <w:spacing w:after="16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123" w:type="dxa"/>
          </w:tcPr>
          <w:p w14:paraId="2F96D246" w14:textId="77777777" w:rsidR="00754750" w:rsidRPr="00754750" w:rsidRDefault="00754750" w:rsidP="00754750">
            <w:pPr>
              <w:spacing w:after="16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</w:tr>
      <w:tr w:rsidR="00754750" w:rsidRPr="00754750" w14:paraId="3640566F" w14:textId="77777777" w:rsidTr="00197064">
        <w:tc>
          <w:tcPr>
            <w:tcW w:w="1413" w:type="dxa"/>
            <w:shd w:val="clear" w:color="auto" w:fill="auto"/>
          </w:tcPr>
          <w:p w14:paraId="4992780C" w14:textId="77777777" w:rsidR="00754750" w:rsidRPr="00754750" w:rsidRDefault="00754750" w:rsidP="00754750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Cronin et al (2019)</w:t>
            </w:r>
          </w:p>
        </w:tc>
        <w:tc>
          <w:tcPr>
            <w:tcW w:w="992" w:type="dxa"/>
            <w:shd w:val="clear" w:color="auto" w:fill="auto"/>
          </w:tcPr>
          <w:p w14:paraId="13143596" w14:textId="77777777" w:rsidR="00754750" w:rsidRPr="00754750" w:rsidRDefault="00754750" w:rsidP="00754750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09586B13" w14:textId="02E1684E" w:rsidR="00754750" w:rsidRPr="00754750" w:rsidRDefault="00BF07F1" w:rsidP="00754750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76" w:type="dxa"/>
            <w:shd w:val="clear" w:color="auto" w:fill="auto"/>
          </w:tcPr>
          <w:p w14:paraId="2010787E" w14:textId="77777777" w:rsidR="00754750" w:rsidRPr="00754750" w:rsidRDefault="00754750" w:rsidP="00754750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207" w:type="dxa"/>
            <w:shd w:val="clear" w:color="auto" w:fill="auto"/>
          </w:tcPr>
          <w:p w14:paraId="32EB4347" w14:textId="77777777" w:rsidR="00754750" w:rsidRPr="00754750" w:rsidRDefault="00754750" w:rsidP="00754750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57" w:type="dxa"/>
            <w:shd w:val="clear" w:color="auto" w:fill="auto"/>
          </w:tcPr>
          <w:p w14:paraId="0680DBE7" w14:textId="77777777" w:rsidR="00754750" w:rsidRPr="00754750" w:rsidRDefault="00754750" w:rsidP="00754750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32" w:type="dxa"/>
            <w:shd w:val="clear" w:color="auto" w:fill="auto"/>
          </w:tcPr>
          <w:p w14:paraId="1880EFFB" w14:textId="77777777" w:rsidR="00754750" w:rsidRPr="00754750" w:rsidRDefault="00754750" w:rsidP="00754750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23" w:type="dxa"/>
            <w:shd w:val="clear" w:color="auto" w:fill="auto"/>
          </w:tcPr>
          <w:p w14:paraId="25833977" w14:textId="761521E5" w:rsidR="00754750" w:rsidRPr="00754750" w:rsidRDefault="00BF07F1" w:rsidP="00754750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</w:tr>
    </w:tbl>
    <w:p w14:paraId="5D40AFBF" w14:textId="77777777" w:rsidR="00754750" w:rsidRPr="00754750" w:rsidRDefault="00754750" w:rsidP="00754750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5A320E9" w14:textId="77777777" w:rsidR="00754750" w:rsidRPr="00754750" w:rsidRDefault="00754750" w:rsidP="00754750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54750">
        <w:rPr>
          <w:rFonts w:ascii="Times New Roman" w:eastAsia="Calibri" w:hAnsi="Times New Roman" w:cs="Times New Roman"/>
          <w:b/>
          <w:bCs/>
          <w:sz w:val="24"/>
          <w:szCs w:val="24"/>
        </w:rPr>
        <w:t>Outcome</w:t>
      </w:r>
      <w:r w:rsidRPr="00754750">
        <w:rPr>
          <w:rFonts w:ascii="Times New Roman" w:eastAsia="Calibri" w:hAnsi="Times New Roman" w:cs="Times New Roman"/>
          <w:sz w:val="24"/>
          <w:szCs w:val="24"/>
        </w:rPr>
        <w:t>: Quality of Life/ Health-Related Quality of Life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413"/>
        <w:gridCol w:w="992"/>
        <w:gridCol w:w="1134"/>
        <w:gridCol w:w="1276"/>
        <w:gridCol w:w="1207"/>
        <w:gridCol w:w="1357"/>
        <w:gridCol w:w="1132"/>
        <w:gridCol w:w="1123"/>
      </w:tblGrid>
      <w:tr w:rsidR="00754750" w:rsidRPr="00754750" w14:paraId="49FC3CB0" w14:textId="77777777" w:rsidTr="00197064">
        <w:tc>
          <w:tcPr>
            <w:tcW w:w="1413" w:type="dxa"/>
          </w:tcPr>
          <w:p w14:paraId="2FC9F623" w14:textId="77777777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21" w:type="dxa"/>
            <w:gridSpan w:val="7"/>
          </w:tcPr>
          <w:p w14:paraId="71F47367" w14:textId="77777777" w:rsidR="00754750" w:rsidRPr="00754750" w:rsidRDefault="00754750" w:rsidP="00701509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</w:tr>
      <w:tr w:rsidR="00754750" w:rsidRPr="00754750" w14:paraId="147D9B22" w14:textId="77777777" w:rsidTr="00197064">
        <w:tc>
          <w:tcPr>
            <w:tcW w:w="1413" w:type="dxa"/>
          </w:tcPr>
          <w:p w14:paraId="6CB118F5" w14:textId="77777777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992" w:type="dxa"/>
          </w:tcPr>
          <w:p w14:paraId="611753DB" w14:textId="77777777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6F8E547" w14:textId="77777777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276" w:type="dxa"/>
          </w:tcPr>
          <w:p w14:paraId="2580C423" w14:textId="77777777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207" w:type="dxa"/>
          </w:tcPr>
          <w:p w14:paraId="57F14968" w14:textId="77777777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357" w:type="dxa"/>
          </w:tcPr>
          <w:p w14:paraId="5E99FAB0" w14:textId="77777777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132" w:type="dxa"/>
          </w:tcPr>
          <w:p w14:paraId="54331EF5" w14:textId="77777777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123" w:type="dxa"/>
          </w:tcPr>
          <w:p w14:paraId="483781DB" w14:textId="77777777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</w:tr>
      <w:tr w:rsidR="00754750" w:rsidRPr="00754750" w14:paraId="1BEE4457" w14:textId="77777777" w:rsidTr="00197064">
        <w:tc>
          <w:tcPr>
            <w:tcW w:w="1413" w:type="dxa"/>
            <w:shd w:val="clear" w:color="auto" w:fill="auto"/>
          </w:tcPr>
          <w:p w14:paraId="31B52265" w14:textId="77777777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Cronin et al (2019)</w:t>
            </w:r>
          </w:p>
        </w:tc>
        <w:tc>
          <w:tcPr>
            <w:tcW w:w="992" w:type="dxa"/>
            <w:shd w:val="clear" w:color="auto" w:fill="auto"/>
          </w:tcPr>
          <w:p w14:paraId="0CF55BA1" w14:textId="663D4FDA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3BC8E849" w14:textId="1B833E94" w:rsidR="00754750" w:rsidRPr="00754750" w:rsidRDefault="00BF07F1" w:rsidP="00197064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76" w:type="dxa"/>
            <w:shd w:val="clear" w:color="auto" w:fill="auto"/>
          </w:tcPr>
          <w:p w14:paraId="25840639" w14:textId="31F9B533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207" w:type="dxa"/>
            <w:shd w:val="clear" w:color="auto" w:fill="auto"/>
          </w:tcPr>
          <w:p w14:paraId="54EF7A0B" w14:textId="0D8938A5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57" w:type="dxa"/>
            <w:shd w:val="clear" w:color="auto" w:fill="auto"/>
          </w:tcPr>
          <w:p w14:paraId="0229E0D3" w14:textId="61A36F36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32" w:type="dxa"/>
            <w:shd w:val="clear" w:color="auto" w:fill="auto"/>
          </w:tcPr>
          <w:p w14:paraId="1BA2B68D" w14:textId="6C1C9D23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23" w:type="dxa"/>
            <w:shd w:val="clear" w:color="auto" w:fill="auto"/>
          </w:tcPr>
          <w:p w14:paraId="4C420608" w14:textId="21D8B445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</w:tr>
    </w:tbl>
    <w:p w14:paraId="29A74BC8" w14:textId="77777777" w:rsidR="00B2634C" w:rsidRDefault="00B2634C" w:rsidP="00754750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985425B" w14:textId="15FD18A6" w:rsidR="00754750" w:rsidRPr="00754750" w:rsidRDefault="00754750" w:rsidP="00754750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54750">
        <w:rPr>
          <w:rFonts w:ascii="Times New Roman" w:eastAsia="Calibri" w:hAnsi="Times New Roman" w:cs="Times New Roman"/>
          <w:b/>
          <w:bCs/>
          <w:sz w:val="24"/>
          <w:szCs w:val="24"/>
        </w:rPr>
        <w:t>Outcome</w:t>
      </w:r>
      <w:r w:rsidRPr="00754750">
        <w:rPr>
          <w:rFonts w:ascii="Times New Roman" w:eastAsia="Calibri" w:hAnsi="Times New Roman" w:cs="Times New Roman"/>
          <w:sz w:val="24"/>
          <w:szCs w:val="24"/>
        </w:rPr>
        <w:t>: Psychological Well-Being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413"/>
        <w:gridCol w:w="992"/>
        <w:gridCol w:w="1134"/>
        <w:gridCol w:w="1276"/>
        <w:gridCol w:w="1207"/>
        <w:gridCol w:w="1357"/>
        <w:gridCol w:w="1132"/>
        <w:gridCol w:w="1123"/>
      </w:tblGrid>
      <w:tr w:rsidR="00754750" w:rsidRPr="00754750" w14:paraId="30303251" w14:textId="77777777" w:rsidTr="00197064">
        <w:tc>
          <w:tcPr>
            <w:tcW w:w="1413" w:type="dxa"/>
          </w:tcPr>
          <w:p w14:paraId="684F79C8" w14:textId="77777777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21" w:type="dxa"/>
            <w:gridSpan w:val="7"/>
          </w:tcPr>
          <w:p w14:paraId="4BFFD236" w14:textId="77777777" w:rsidR="00754750" w:rsidRPr="00754750" w:rsidRDefault="00754750" w:rsidP="00701509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</w:tr>
      <w:tr w:rsidR="00754750" w:rsidRPr="00754750" w14:paraId="750062CD" w14:textId="77777777" w:rsidTr="00197064">
        <w:tc>
          <w:tcPr>
            <w:tcW w:w="1413" w:type="dxa"/>
          </w:tcPr>
          <w:p w14:paraId="440718F4" w14:textId="77777777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992" w:type="dxa"/>
          </w:tcPr>
          <w:p w14:paraId="5F552613" w14:textId="77777777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60A29425" w14:textId="77777777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276" w:type="dxa"/>
          </w:tcPr>
          <w:p w14:paraId="581A4933" w14:textId="77777777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207" w:type="dxa"/>
          </w:tcPr>
          <w:p w14:paraId="037709BD" w14:textId="77777777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357" w:type="dxa"/>
          </w:tcPr>
          <w:p w14:paraId="08BD53D5" w14:textId="77777777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132" w:type="dxa"/>
          </w:tcPr>
          <w:p w14:paraId="6245C062" w14:textId="77777777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123" w:type="dxa"/>
          </w:tcPr>
          <w:p w14:paraId="28F25DAC" w14:textId="77777777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</w:tr>
      <w:tr w:rsidR="00754750" w:rsidRPr="00754750" w14:paraId="290EF982" w14:textId="77777777" w:rsidTr="00197064">
        <w:tc>
          <w:tcPr>
            <w:tcW w:w="1413" w:type="dxa"/>
            <w:shd w:val="clear" w:color="auto" w:fill="auto"/>
          </w:tcPr>
          <w:p w14:paraId="2ADB5214" w14:textId="77777777" w:rsidR="00754750" w:rsidRPr="00754750" w:rsidRDefault="00754750" w:rsidP="00754750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Cronin et al (2019)</w:t>
            </w:r>
          </w:p>
        </w:tc>
        <w:tc>
          <w:tcPr>
            <w:tcW w:w="992" w:type="dxa"/>
            <w:shd w:val="clear" w:color="auto" w:fill="auto"/>
          </w:tcPr>
          <w:p w14:paraId="3AE889A1" w14:textId="29172F1C" w:rsidR="00754750" w:rsidRPr="00754750" w:rsidRDefault="00754750" w:rsidP="00754750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05F4C075" w14:textId="553C3D7F" w:rsidR="00754750" w:rsidRPr="00754750" w:rsidRDefault="00BF07F1" w:rsidP="00754750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76" w:type="dxa"/>
            <w:shd w:val="clear" w:color="auto" w:fill="auto"/>
          </w:tcPr>
          <w:p w14:paraId="1987E940" w14:textId="4967EB56" w:rsidR="00754750" w:rsidRPr="00754750" w:rsidRDefault="00754750" w:rsidP="00754750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207" w:type="dxa"/>
            <w:shd w:val="clear" w:color="auto" w:fill="auto"/>
          </w:tcPr>
          <w:p w14:paraId="0E0BFE31" w14:textId="32BC0F1F" w:rsidR="00754750" w:rsidRPr="00754750" w:rsidRDefault="00754750" w:rsidP="00754750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57" w:type="dxa"/>
            <w:shd w:val="clear" w:color="auto" w:fill="auto"/>
          </w:tcPr>
          <w:p w14:paraId="7D234B47" w14:textId="739CD9AC" w:rsidR="00754750" w:rsidRPr="00754750" w:rsidRDefault="00754750" w:rsidP="00754750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32" w:type="dxa"/>
            <w:shd w:val="clear" w:color="auto" w:fill="auto"/>
          </w:tcPr>
          <w:p w14:paraId="4E0BECCF" w14:textId="60FFF9C3" w:rsidR="00754750" w:rsidRPr="00754750" w:rsidRDefault="00754750" w:rsidP="00754750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23" w:type="dxa"/>
            <w:shd w:val="clear" w:color="auto" w:fill="auto"/>
          </w:tcPr>
          <w:p w14:paraId="3A88B184" w14:textId="1F6613FE" w:rsidR="00754750" w:rsidRPr="00754750" w:rsidRDefault="00754750" w:rsidP="00754750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</w:tr>
    </w:tbl>
    <w:p w14:paraId="3E86C0ED" w14:textId="77777777" w:rsidR="00754750" w:rsidRPr="00754750" w:rsidRDefault="00754750" w:rsidP="00754750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2A40FA0" w14:textId="77777777" w:rsidR="00754750" w:rsidRPr="00754750" w:rsidRDefault="00754750" w:rsidP="00754750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54750">
        <w:rPr>
          <w:rFonts w:ascii="Times New Roman" w:eastAsia="Calibri" w:hAnsi="Times New Roman" w:cs="Times New Roman"/>
          <w:b/>
          <w:bCs/>
          <w:sz w:val="24"/>
          <w:szCs w:val="24"/>
        </w:rPr>
        <w:t>Outcome</w:t>
      </w:r>
      <w:r w:rsidRPr="00754750">
        <w:rPr>
          <w:rFonts w:ascii="Times New Roman" w:eastAsia="Calibri" w:hAnsi="Times New Roman" w:cs="Times New Roman"/>
          <w:sz w:val="24"/>
          <w:szCs w:val="24"/>
        </w:rPr>
        <w:t>: Cardiorespiratory Fitness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413"/>
        <w:gridCol w:w="992"/>
        <w:gridCol w:w="1134"/>
        <w:gridCol w:w="1276"/>
        <w:gridCol w:w="1207"/>
        <w:gridCol w:w="1357"/>
        <w:gridCol w:w="1132"/>
        <w:gridCol w:w="1123"/>
      </w:tblGrid>
      <w:tr w:rsidR="00754750" w:rsidRPr="00754750" w14:paraId="21A57AB6" w14:textId="77777777" w:rsidTr="00197064">
        <w:tc>
          <w:tcPr>
            <w:tcW w:w="1413" w:type="dxa"/>
          </w:tcPr>
          <w:p w14:paraId="7AF84A8F" w14:textId="77777777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21" w:type="dxa"/>
            <w:gridSpan w:val="7"/>
          </w:tcPr>
          <w:p w14:paraId="22513D32" w14:textId="77777777" w:rsidR="00754750" w:rsidRPr="00754750" w:rsidRDefault="00754750" w:rsidP="00701509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</w:tr>
      <w:tr w:rsidR="00754750" w:rsidRPr="00754750" w14:paraId="2132D23B" w14:textId="77777777" w:rsidTr="00197064">
        <w:tc>
          <w:tcPr>
            <w:tcW w:w="1413" w:type="dxa"/>
          </w:tcPr>
          <w:p w14:paraId="64615FE6" w14:textId="77777777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992" w:type="dxa"/>
          </w:tcPr>
          <w:p w14:paraId="06A8D4D9" w14:textId="77777777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5FA3797" w14:textId="77777777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276" w:type="dxa"/>
          </w:tcPr>
          <w:p w14:paraId="3B335C85" w14:textId="77777777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207" w:type="dxa"/>
          </w:tcPr>
          <w:p w14:paraId="3C712ACA" w14:textId="77777777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357" w:type="dxa"/>
          </w:tcPr>
          <w:p w14:paraId="5C83645E" w14:textId="77777777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132" w:type="dxa"/>
          </w:tcPr>
          <w:p w14:paraId="37AE53F3" w14:textId="77777777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123" w:type="dxa"/>
          </w:tcPr>
          <w:p w14:paraId="35D75709" w14:textId="77777777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</w:tr>
      <w:tr w:rsidR="00754750" w:rsidRPr="00754750" w14:paraId="3720C97A" w14:textId="77777777" w:rsidTr="00197064">
        <w:tc>
          <w:tcPr>
            <w:tcW w:w="1413" w:type="dxa"/>
            <w:shd w:val="clear" w:color="auto" w:fill="auto"/>
          </w:tcPr>
          <w:p w14:paraId="35B7F2BB" w14:textId="77777777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Cronin et al (2019)</w:t>
            </w:r>
          </w:p>
        </w:tc>
        <w:tc>
          <w:tcPr>
            <w:tcW w:w="992" w:type="dxa"/>
            <w:shd w:val="clear" w:color="auto" w:fill="auto"/>
          </w:tcPr>
          <w:p w14:paraId="6CE7CCD8" w14:textId="6975C478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13AA5D4D" w14:textId="7EF4B034" w:rsidR="00754750" w:rsidRPr="00754750" w:rsidRDefault="00BF07F1" w:rsidP="00197064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76" w:type="dxa"/>
            <w:shd w:val="clear" w:color="auto" w:fill="auto"/>
          </w:tcPr>
          <w:p w14:paraId="09CA1CEE" w14:textId="300961CA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207" w:type="dxa"/>
            <w:shd w:val="clear" w:color="auto" w:fill="auto"/>
          </w:tcPr>
          <w:p w14:paraId="29C494A7" w14:textId="4668453E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57" w:type="dxa"/>
            <w:shd w:val="clear" w:color="auto" w:fill="auto"/>
          </w:tcPr>
          <w:p w14:paraId="75879B5D" w14:textId="63CEAB48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32" w:type="dxa"/>
            <w:shd w:val="clear" w:color="auto" w:fill="auto"/>
          </w:tcPr>
          <w:p w14:paraId="6E6030AC" w14:textId="09A4181E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23" w:type="dxa"/>
            <w:shd w:val="clear" w:color="auto" w:fill="auto"/>
          </w:tcPr>
          <w:p w14:paraId="7B383A48" w14:textId="15BED1AA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</w:tr>
    </w:tbl>
    <w:p w14:paraId="7FDE27C1" w14:textId="77777777" w:rsidR="00754750" w:rsidRPr="00754750" w:rsidRDefault="00754750" w:rsidP="00754750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8A82089" w14:textId="77777777" w:rsidR="00754750" w:rsidRPr="00754750" w:rsidRDefault="00754750" w:rsidP="00754750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54750">
        <w:rPr>
          <w:rFonts w:ascii="Times New Roman" w:eastAsia="Calibri" w:hAnsi="Times New Roman" w:cs="Times New Roman"/>
          <w:b/>
          <w:bCs/>
          <w:sz w:val="24"/>
          <w:szCs w:val="24"/>
        </w:rPr>
        <w:t>Outcome</w:t>
      </w:r>
      <w:r w:rsidRPr="00754750">
        <w:rPr>
          <w:rFonts w:ascii="Times New Roman" w:eastAsia="Calibri" w:hAnsi="Times New Roman" w:cs="Times New Roman"/>
          <w:sz w:val="24"/>
          <w:szCs w:val="24"/>
        </w:rPr>
        <w:t>: Body Composition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413"/>
        <w:gridCol w:w="992"/>
        <w:gridCol w:w="1134"/>
        <w:gridCol w:w="1276"/>
        <w:gridCol w:w="1207"/>
        <w:gridCol w:w="1357"/>
        <w:gridCol w:w="1132"/>
        <w:gridCol w:w="1123"/>
      </w:tblGrid>
      <w:tr w:rsidR="00754750" w:rsidRPr="00754750" w14:paraId="49A754E7" w14:textId="77777777" w:rsidTr="00197064">
        <w:tc>
          <w:tcPr>
            <w:tcW w:w="1413" w:type="dxa"/>
          </w:tcPr>
          <w:p w14:paraId="34F4E057" w14:textId="77777777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21" w:type="dxa"/>
            <w:gridSpan w:val="7"/>
          </w:tcPr>
          <w:p w14:paraId="314F48C4" w14:textId="77777777" w:rsidR="00754750" w:rsidRPr="00754750" w:rsidRDefault="00754750" w:rsidP="00701509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</w:tr>
      <w:tr w:rsidR="00754750" w:rsidRPr="00754750" w14:paraId="42B9B166" w14:textId="77777777" w:rsidTr="00197064">
        <w:tc>
          <w:tcPr>
            <w:tcW w:w="1413" w:type="dxa"/>
          </w:tcPr>
          <w:p w14:paraId="3371099F" w14:textId="77777777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992" w:type="dxa"/>
          </w:tcPr>
          <w:p w14:paraId="128ADB3A" w14:textId="77777777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408F7F7" w14:textId="77777777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276" w:type="dxa"/>
          </w:tcPr>
          <w:p w14:paraId="171DABE7" w14:textId="77777777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207" w:type="dxa"/>
          </w:tcPr>
          <w:p w14:paraId="6858896B" w14:textId="77777777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357" w:type="dxa"/>
          </w:tcPr>
          <w:p w14:paraId="279CB92C" w14:textId="77777777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132" w:type="dxa"/>
          </w:tcPr>
          <w:p w14:paraId="427884A8" w14:textId="77777777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123" w:type="dxa"/>
          </w:tcPr>
          <w:p w14:paraId="2485F94C" w14:textId="77777777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</w:tr>
      <w:tr w:rsidR="00754750" w:rsidRPr="00754750" w14:paraId="1F6EBE6D" w14:textId="77777777" w:rsidTr="00197064">
        <w:tc>
          <w:tcPr>
            <w:tcW w:w="1413" w:type="dxa"/>
            <w:shd w:val="clear" w:color="auto" w:fill="auto"/>
          </w:tcPr>
          <w:p w14:paraId="68D77942" w14:textId="77777777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Cronin et al (2019)</w:t>
            </w:r>
          </w:p>
        </w:tc>
        <w:tc>
          <w:tcPr>
            <w:tcW w:w="992" w:type="dxa"/>
            <w:shd w:val="clear" w:color="auto" w:fill="auto"/>
          </w:tcPr>
          <w:p w14:paraId="2D53C5B3" w14:textId="11EDA3B7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01D42D03" w14:textId="423036E3" w:rsidR="00754750" w:rsidRPr="00754750" w:rsidRDefault="00BF07F1" w:rsidP="00197064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76" w:type="dxa"/>
            <w:shd w:val="clear" w:color="auto" w:fill="auto"/>
          </w:tcPr>
          <w:p w14:paraId="43CF7C6B" w14:textId="4EB179E3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207" w:type="dxa"/>
            <w:shd w:val="clear" w:color="auto" w:fill="auto"/>
          </w:tcPr>
          <w:p w14:paraId="09E4F4C9" w14:textId="0920A586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57" w:type="dxa"/>
            <w:shd w:val="clear" w:color="auto" w:fill="auto"/>
          </w:tcPr>
          <w:p w14:paraId="2F8F7A51" w14:textId="250E6055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2" w:type="dxa"/>
            <w:shd w:val="clear" w:color="auto" w:fill="auto"/>
          </w:tcPr>
          <w:p w14:paraId="2E545137" w14:textId="1C950629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23" w:type="dxa"/>
            <w:shd w:val="clear" w:color="auto" w:fill="auto"/>
          </w:tcPr>
          <w:p w14:paraId="73BC7202" w14:textId="04CB10DE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</w:tr>
    </w:tbl>
    <w:p w14:paraId="768C0D46" w14:textId="77777777" w:rsidR="00754750" w:rsidRPr="00754750" w:rsidRDefault="00754750" w:rsidP="00754750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5E620AD" w14:textId="77777777" w:rsidR="00754750" w:rsidRPr="00754750" w:rsidRDefault="00754750" w:rsidP="00754750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54750">
        <w:rPr>
          <w:rFonts w:ascii="Times New Roman" w:eastAsia="Calibri" w:hAnsi="Times New Roman" w:cs="Times New Roman"/>
          <w:b/>
          <w:bCs/>
          <w:sz w:val="24"/>
          <w:szCs w:val="24"/>
        </w:rPr>
        <w:t>Outcome</w:t>
      </w:r>
      <w:r w:rsidRPr="00754750">
        <w:rPr>
          <w:rFonts w:ascii="Times New Roman" w:eastAsia="Calibri" w:hAnsi="Times New Roman" w:cs="Times New Roman"/>
          <w:sz w:val="24"/>
          <w:szCs w:val="24"/>
        </w:rPr>
        <w:t>: Immune Parameters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413"/>
        <w:gridCol w:w="992"/>
        <w:gridCol w:w="1134"/>
        <w:gridCol w:w="1276"/>
        <w:gridCol w:w="1207"/>
        <w:gridCol w:w="1357"/>
        <w:gridCol w:w="1132"/>
        <w:gridCol w:w="1123"/>
      </w:tblGrid>
      <w:tr w:rsidR="00754750" w:rsidRPr="00754750" w14:paraId="3418C502" w14:textId="77777777" w:rsidTr="00197064">
        <w:tc>
          <w:tcPr>
            <w:tcW w:w="1413" w:type="dxa"/>
          </w:tcPr>
          <w:p w14:paraId="18807C92" w14:textId="77777777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21" w:type="dxa"/>
            <w:gridSpan w:val="7"/>
          </w:tcPr>
          <w:p w14:paraId="143799ED" w14:textId="77777777" w:rsidR="00754750" w:rsidRPr="00754750" w:rsidRDefault="00754750" w:rsidP="00701509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</w:tr>
      <w:tr w:rsidR="00754750" w:rsidRPr="00754750" w14:paraId="32CC832D" w14:textId="77777777" w:rsidTr="00197064">
        <w:tc>
          <w:tcPr>
            <w:tcW w:w="1413" w:type="dxa"/>
          </w:tcPr>
          <w:p w14:paraId="354AA223" w14:textId="77777777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992" w:type="dxa"/>
          </w:tcPr>
          <w:p w14:paraId="0B3AEC57" w14:textId="77777777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6E896DFD" w14:textId="77777777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276" w:type="dxa"/>
          </w:tcPr>
          <w:p w14:paraId="294D7F71" w14:textId="77777777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207" w:type="dxa"/>
          </w:tcPr>
          <w:p w14:paraId="1D1EE7B2" w14:textId="77777777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357" w:type="dxa"/>
          </w:tcPr>
          <w:p w14:paraId="45AB62BE" w14:textId="77777777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132" w:type="dxa"/>
          </w:tcPr>
          <w:p w14:paraId="5AF7ED03" w14:textId="77777777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123" w:type="dxa"/>
          </w:tcPr>
          <w:p w14:paraId="744C6BB2" w14:textId="77777777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</w:tr>
      <w:tr w:rsidR="00754750" w:rsidRPr="00754750" w14:paraId="5D6871F0" w14:textId="77777777" w:rsidTr="00197064">
        <w:tc>
          <w:tcPr>
            <w:tcW w:w="1413" w:type="dxa"/>
            <w:shd w:val="clear" w:color="auto" w:fill="auto"/>
          </w:tcPr>
          <w:p w14:paraId="6AD12465" w14:textId="77777777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Cronin et al (2019)</w:t>
            </w:r>
          </w:p>
        </w:tc>
        <w:tc>
          <w:tcPr>
            <w:tcW w:w="992" w:type="dxa"/>
            <w:shd w:val="clear" w:color="auto" w:fill="auto"/>
          </w:tcPr>
          <w:p w14:paraId="746E28BB" w14:textId="227BB7A6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411D7975" w14:textId="5C5DB019" w:rsidR="00754750" w:rsidRPr="00754750" w:rsidRDefault="00BF07F1" w:rsidP="00197064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4750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76" w:type="dxa"/>
            <w:shd w:val="clear" w:color="auto" w:fill="auto"/>
          </w:tcPr>
          <w:p w14:paraId="22C94A28" w14:textId="6F8736D2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207" w:type="dxa"/>
            <w:shd w:val="clear" w:color="auto" w:fill="auto"/>
          </w:tcPr>
          <w:p w14:paraId="1F2EB367" w14:textId="4085EF24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57" w:type="dxa"/>
            <w:shd w:val="clear" w:color="auto" w:fill="auto"/>
          </w:tcPr>
          <w:p w14:paraId="5DA54C36" w14:textId="29377AF3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2" w:type="dxa"/>
            <w:shd w:val="clear" w:color="auto" w:fill="auto"/>
          </w:tcPr>
          <w:p w14:paraId="29698CA2" w14:textId="666827D1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  <w:tc>
          <w:tcPr>
            <w:tcW w:w="1123" w:type="dxa"/>
            <w:shd w:val="clear" w:color="auto" w:fill="auto"/>
          </w:tcPr>
          <w:p w14:paraId="5144F499" w14:textId="76A32B9A" w:rsidR="00754750" w:rsidRPr="00754750" w:rsidRDefault="00754750" w:rsidP="00197064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ome Concerns</w:t>
            </w:r>
          </w:p>
        </w:tc>
      </w:tr>
    </w:tbl>
    <w:p w14:paraId="331BB99D" w14:textId="77777777" w:rsidR="00754750" w:rsidRPr="00754750" w:rsidRDefault="00754750" w:rsidP="00754750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34C6577" w14:textId="06317186" w:rsidR="004752B9" w:rsidRDefault="004752B9" w:rsidP="004752B9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4752B9">
        <w:rPr>
          <w:rFonts w:ascii="Times New Roman" w:eastAsia="Calibri" w:hAnsi="Times New Roman" w:cs="Times New Roman"/>
          <w:sz w:val="24"/>
          <w:szCs w:val="24"/>
        </w:rPr>
        <w:t>ROBINS-I Domains: 1) Bias due to confounding; 2) Bias in selection of participants into the study; 3) Bias in classification of interventions; 4) Bias due to deviations from intended interventions; 5) Bias due to missing data; 6) Bias in measurement of outcomes; 7) Bias in selection of the reported result; 8) Overall bias</w:t>
      </w:r>
    </w:p>
    <w:p w14:paraId="14AD6E06" w14:textId="77777777" w:rsidR="004752B9" w:rsidRPr="00D56A9E" w:rsidRDefault="004752B9" w:rsidP="004752B9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4123FD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Outcome</w:t>
      </w:r>
      <w:r w:rsidRPr="004123FD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>
        <w:rPr>
          <w:rFonts w:ascii="Times New Roman" w:eastAsia="Calibri" w:hAnsi="Times New Roman" w:cs="Times New Roman"/>
          <w:sz w:val="24"/>
          <w:szCs w:val="24"/>
        </w:rPr>
        <w:t xml:space="preserve">Disease Activity </w:t>
      </w:r>
    </w:p>
    <w:tbl>
      <w:tblPr>
        <w:tblStyle w:val="TableGrid"/>
        <w:tblW w:w="10207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277"/>
        <w:gridCol w:w="1275"/>
        <w:gridCol w:w="1276"/>
        <w:gridCol w:w="709"/>
        <w:gridCol w:w="567"/>
        <w:gridCol w:w="1276"/>
        <w:gridCol w:w="1275"/>
        <w:gridCol w:w="1276"/>
        <w:gridCol w:w="1276"/>
      </w:tblGrid>
      <w:tr w:rsidR="004B1995" w14:paraId="77D3DD69" w14:textId="129CCB58" w:rsidTr="001B2D0D">
        <w:trPr>
          <w:trHeight w:val="407"/>
        </w:trPr>
        <w:tc>
          <w:tcPr>
            <w:tcW w:w="1277" w:type="dxa"/>
          </w:tcPr>
          <w:p w14:paraId="5C629C3E" w14:textId="77777777" w:rsidR="004B1995" w:rsidRDefault="004B1995" w:rsidP="0065468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930" w:type="dxa"/>
            <w:gridSpan w:val="8"/>
          </w:tcPr>
          <w:p w14:paraId="24319988" w14:textId="024B0EAD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</w:tr>
      <w:tr w:rsidR="00193FEB" w14:paraId="6CDF17EC" w14:textId="1DDBB07A" w:rsidTr="001B2D0D">
        <w:trPr>
          <w:trHeight w:val="389"/>
        </w:trPr>
        <w:tc>
          <w:tcPr>
            <w:tcW w:w="1277" w:type="dxa"/>
          </w:tcPr>
          <w:p w14:paraId="15E1EBF3" w14:textId="77777777" w:rsidR="004B1995" w:rsidRPr="004123FD" w:rsidRDefault="004B1995" w:rsidP="00654688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1275" w:type="dxa"/>
          </w:tcPr>
          <w:p w14:paraId="172584D9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15663BD2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09" w:type="dxa"/>
          </w:tcPr>
          <w:p w14:paraId="0E11A99B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14:paraId="56A44944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779BAB1D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275" w:type="dxa"/>
          </w:tcPr>
          <w:p w14:paraId="2A006994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14:paraId="6CA0448D" w14:textId="147EB56D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14:paraId="100E0965" w14:textId="5C02E161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</w:tr>
      <w:tr w:rsidR="00335CD3" w14:paraId="16BBDC89" w14:textId="058B2FB4" w:rsidTr="001B2D0D">
        <w:trPr>
          <w:trHeight w:val="407"/>
        </w:trPr>
        <w:tc>
          <w:tcPr>
            <w:tcW w:w="1277" w:type="dxa"/>
          </w:tcPr>
          <w:p w14:paraId="45A5ABAD" w14:textId="04EF0A9D" w:rsidR="00335CD3" w:rsidRDefault="00335CD3" w:rsidP="00335CD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udon et al (1999)</w:t>
            </w:r>
          </w:p>
        </w:tc>
        <w:tc>
          <w:tcPr>
            <w:tcW w:w="1275" w:type="dxa"/>
            <w:shd w:val="clear" w:color="auto" w:fill="auto"/>
          </w:tcPr>
          <w:p w14:paraId="7FB7D7E5" w14:textId="1BE97C2A" w:rsidR="00335CD3" w:rsidRDefault="00335CD3" w:rsidP="00335CD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0AC8"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76" w:type="dxa"/>
            <w:shd w:val="clear" w:color="auto" w:fill="auto"/>
          </w:tcPr>
          <w:p w14:paraId="4AE27A68" w14:textId="7DE16F15" w:rsidR="00335CD3" w:rsidRDefault="00335CD3" w:rsidP="00335CD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0AC8"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709" w:type="dxa"/>
            <w:shd w:val="clear" w:color="auto" w:fill="auto"/>
          </w:tcPr>
          <w:p w14:paraId="6D7EB854" w14:textId="3F13AE06" w:rsidR="00335CD3" w:rsidRDefault="00335CD3" w:rsidP="00335CD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67" w:type="dxa"/>
            <w:shd w:val="clear" w:color="auto" w:fill="auto"/>
          </w:tcPr>
          <w:p w14:paraId="31725279" w14:textId="2D576734" w:rsidR="00335CD3" w:rsidRDefault="00335CD3" w:rsidP="00335CD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76" w:type="dxa"/>
            <w:shd w:val="clear" w:color="auto" w:fill="auto"/>
          </w:tcPr>
          <w:p w14:paraId="09D2AB6D" w14:textId="6ED1BF98" w:rsidR="00335CD3" w:rsidRDefault="00335CD3" w:rsidP="00335CD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75" w:type="dxa"/>
            <w:shd w:val="clear" w:color="auto" w:fill="auto"/>
          </w:tcPr>
          <w:p w14:paraId="7207224D" w14:textId="5FDAC9DE" w:rsidR="00335CD3" w:rsidRDefault="00335CD3" w:rsidP="00335CD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5CD3">
              <w:rPr>
                <w:rFonts w:ascii="Times New Roman" w:eastAsia="Calibri" w:hAnsi="Times New Roman" w:cs="Times New Roman"/>
                <w:sz w:val="24"/>
                <w:szCs w:val="24"/>
              </w:rPr>
              <w:t>Serious Risk</w:t>
            </w:r>
          </w:p>
        </w:tc>
        <w:tc>
          <w:tcPr>
            <w:tcW w:w="1276" w:type="dxa"/>
            <w:shd w:val="clear" w:color="auto" w:fill="auto"/>
          </w:tcPr>
          <w:p w14:paraId="5B2E397D" w14:textId="2A1A4FFF" w:rsidR="00335CD3" w:rsidRDefault="00335CD3" w:rsidP="00335CD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76" w:type="dxa"/>
            <w:shd w:val="clear" w:color="auto" w:fill="auto"/>
          </w:tcPr>
          <w:p w14:paraId="47B1AEDC" w14:textId="2E874009" w:rsidR="00335CD3" w:rsidRDefault="00335CD3" w:rsidP="00335CD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5CD3">
              <w:rPr>
                <w:rFonts w:ascii="Times New Roman" w:eastAsia="Calibri" w:hAnsi="Times New Roman" w:cs="Times New Roman"/>
                <w:sz w:val="24"/>
                <w:szCs w:val="24"/>
              </w:rPr>
              <w:t>Serious Risk</w:t>
            </w:r>
          </w:p>
        </w:tc>
      </w:tr>
      <w:tr w:rsidR="00335CD3" w14:paraId="0DB2C42A" w14:textId="068DF6AE" w:rsidTr="001B2D0D">
        <w:trPr>
          <w:trHeight w:val="407"/>
        </w:trPr>
        <w:tc>
          <w:tcPr>
            <w:tcW w:w="1277" w:type="dxa"/>
          </w:tcPr>
          <w:p w14:paraId="40083149" w14:textId="1981E685" w:rsidR="00335CD3" w:rsidRDefault="00335CD3" w:rsidP="00335CD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andow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(2002)</w:t>
            </w:r>
          </w:p>
        </w:tc>
        <w:tc>
          <w:tcPr>
            <w:tcW w:w="1275" w:type="dxa"/>
            <w:shd w:val="clear" w:color="auto" w:fill="auto"/>
          </w:tcPr>
          <w:p w14:paraId="15579C3B" w14:textId="12E11519" w:rsidR="00335CD3" w:rsidRDefault="00335CD3" w:rsidP="00335CD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76" w:type="dxa"/>
            <w:shd w:val="clear" w:color="auto" w:fill="auto"/>
          </w:tcPr>
          <w:p w14:paraId="5D114DB0" w14:textId="0BCF004A" w:rsidR="00335CD3" w:rsidRDefault="00335CD3" w:rsidP="00335CD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709" w:type="dxa"/>
            <w:shd w:val="clear" w:color="auto" w:fill="auto"/>
          </w:tcPr>
          <w:p w14:paraId="7BDE32FF" w14:textId="11ACAF55" w:rsidR="00335CD3" w:rsidRDefault="00335CD3" w:rsidP="00335CD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67" w:type="dxa"/>
            <w:shd w:val="clear" w:color="auto" w:fill="auto"/>
          </w:tcPr>
          <w:p w14:paraId="16576D94" w14:textId="2986E2CF" w:rsidR="00335CD3" w:rsidRDefault="00335CD3" w:rsidP="00335CD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76" w:type="dxa"/>
            <w:shd w:val="clear" w:color="auto" w:fill="auto"/>
          </w:tcPr>
          <w:p w14:paraId="331393DE" w14:textId="486A025E" w:rsidR="00335CD3" w:rsidRDefault="00335CD3" w:rsidP="00335CD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75" w:type="dxa"/>
            <w:shd w:val="clear" w:color="auto" w:fill="auto"/>
          </w:tcPr>
          <w:p w14:paraId="111C81F8" w14:textId="11FD8B53" w:rsidR="00335CD3" w:rsidRDefault="00335CD3" w:rsidP="00335CD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5CD3">
              <w:rPr>
                <w:rFonts w:ascii="Times New Roman" w:eastAsia="Calibri" w:hAnsi="Times New Roman" w:cs="Times New Roman"/>
                <w:sz w:val="24"/>
                <w:szCs w:val="24"/>
              </w:rPr>
              <w:t>Serious Risk</w:t>
            </w:r>
          </w:p>
        </w:tc>
        <w:tc>
          <w:tcPr>
            <w:tcW w:w="1276" w:type="dxa"/>
            <w:shd w:val="clear" w:color="auto" w:fill="auto"/>
          </w:tcPr>
          <w:p w14:paraId="63FEEB91" w14:textId="11E2ECCC" w:rsidR="00335CD3" w:rsidRDefault="00335CD3" w:rsidP="00335CD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76" w:type="dxa"/>
            <w:shd w:val="clear" w:color="auto" w:fill="auto"/>
          </w:tcPr>
          <w:p w14:paraId="0F3D3300" w14:textId="2C9EB1F5" w:rsidR="00335CD3" w:rsidRDefault="00335CD3" w:rsidP="00335CD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5CD3">
              <w:rPr>
                <w:rFonts w:ascii="Times New Roman" w:eastAsia="Calibri" w:hAnsi="Times New Roman" w:cs="Times New Roman"/>
                <w:sz w:val="24"/>
                <w:szCs w:val="24"/>
              </w:rPr>
              <w:t>Serious Risk</w:t>
            </w:r>
          </w:p>
        </w:tc>
      </w:tr>
      <w:tr w:rsidR="00335CD3" w14:paraId="7A2779A3" w14:textId="39DA4CE9" w:rsidTr="001B2D0D">
        <w:trPr>
          <w:trHeight w:val="389"/>
        </w:trPr>
        <w:tc>
          <w:tcPr>
            <w:tcW w:w="1277" w:type="dxa"/>
            <w:tcBorders>
              <w:bottom w:val="single" w:sz="4" w:space="0" w:color="auto"/>
            </w:tcBorders>
          </w:tcPr>
          <w:p w14:paraId="1E1C3429" w14:textId="224FC03F" w:rsidR="00335CD3" w:rsidRDefault="00335CD3" w:rsidP="00335CD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agan et al (202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3B09C583" w14:textId="2C6A6F96" w:rsidR="00335CD3" w:rsidRDefault="00335CD3" w:rsidP="00335CD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0EB0A69" w14:textId="4311D303" w:rsidR="00335CD3" w:rsidRDefault="00335CD3" w:rsidP="00335CD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0AC8"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3FB0D20" w14:textId="1C68642D" w:rsidR="00335CD3" w:rsidRDefault="00335CD3" w:rsidP="00335CD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61335A31" w14:textId="50D8554C" w:rsidR="00335CD3" w:rsidRDefault="00335CD3" w:rsidP="00335CD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A17FFBE" w14:textId="2795F373" w:rsidR="00335CD3" w:rsidRDefault="00335CD3" w:rsidP="00335CD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55BACBC0" w14:textId="79223958" w:rsidR="00335CD3" w:rsidRDefault="00335CD3" w:rsidP="00335CD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5CD3">
              <w:rPr>
                <w:rFonts w:ascii="Times New Roman" w:eastAsia="Calibri" w:hAnsi="Times New Roman" w:cs="Times New Roman"/>
                <w:sz w:val="24"/>
                <w:szCs w:val="24"/>
              </w:rPr>
              <w:t>Serious Risk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7531DD7" w14:textId="77D7887A" w:rsidR="00335CD3" w:rsidRDefault="00335CD3" w:rsidP="00335CD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6C54C2F" w14:textId="173C1FFF" w:rsidR="00335CD3" w:rsidRDefault="00335CD3" w:rsidP="00335CD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5CD3">
              <w:rPr>
                <w:rFonts w:ascii="Times New Roman" w:eastAsia="Calibri" w:hAnsi="Times New Roman" w:cs="Times New Roman"/>
                <w:sz w:val="24"/>
                <w:szCs w:val="24"/>
              </w:rPr>
              <w:t>Serious Risk</w:t>
            </w:r>
          </w:p>
        </w:tc>
      </w:tr>
      <w:tr w:rsidR="003C4A3A" w14:paraId="678D6210" w14:textId="77777777" w:rsidTr="001B2D0D">
        <w:trPr>
          <w:trHeight w:val="389"/>
        </w:trPr>
        <w:tc>
          <w:tcPr>
            <w:tcW w:w="1277" w:type="dxa"/>
            <w:tcBorders>
              <w:bottom w:val="single" w:sz="4" w:space="0" w:color="auto"/>
            </w:tcBorders>
          </w:tcPr>
          <w:p w14:paraId="410320FD" w14:textId="1F1A614E" w:rsidR="003C4A3A" w:rsidRDefault="003C4A3A" w:rsidP="00D870D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Kaur et al (2022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3015677F" w14:textId="0DBD7EA7" w:rsidR="003C4A3A" w:rsidRPr="00DD2C03" w:rsidRDefault="009B3362" w:rsidP="00D870D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rious Risk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03047F5" w14:textId="5172AD67" w:rsidR="003C4A3A" w:rsidRPr="00770AC8" w:rsidRDefault="009B3362" w:rsidP="00D870D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7454D29" w14:textId="14B4EFE6" w:rsidR="003C4A3A" w:rsidRPr="00DD2C03" w:rsidRDefault="00335CD3" w:rsidP="00D870D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5CD3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58ADD87D" w14:textId="717653C0" w:rsidR="003C4A3A" w:rsidRPr="00DD2C03" w:rsidRDefault="00335CD3" w:rsidP="00D870D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5CD3">
              <w:rPr>
                <w:rFonts w:ascii="Times New Roman" w:eastAsia="Calibri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0570EE6" w14:textId="6A4E9897" w:rsidR="003C4A3A" w:rsidRPr="00DD2C03" w:rsidRDefault="00335CD3" w:rsidP="00D870D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5CD3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46E35F14" w14:textId="7FA0CBFE" w:rsidR="003C4A3A" w:rsidRDefault="00335CD3" w:rsidP="00D870D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5CD3">
              <w:rPr>
                <w:rFonts w:ascii="Times New Roman" w:eastAsia="Calibri" w:hAnsi="Times New Roman" w:cs="Times New Roman"/>
                <w:sz w:val="24"/>
                <w:szCs w:val="24"/>
              </w:rPr>
              <w:t>Serious Risk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BC34DB9" w14:textId="0178E407" w:rsidR="003C4A3A" w:rsidRPr="00DD2C03" w:rsidRDefault="00335CD3" w:rsidP="00D870D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5CD3"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E896250" w14:textId="15BF1758" w:rsidR="003C4A3A" w:rsidRPr="00770AC8" w:rsidRDefault="00335CD3" w:rsidP="00D870D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5CD3">
              <w:rPr>
                <w:rFonts w:ascii="Times New Roman" w:eastAsia="Calibri" w:hAnsi="Times New Roman" w:cs="Times New Roman"/>
                <w:sz w:val="24"/>
                <w:szCs w:val="24"/>
              </w:rPr>
              <w:t>Serious Risk</w:t>
            </w:r>
          </w:p>
        </w:tc>
      </w:tr>
      <w:tr w:rsidR="000240CE" w14:paraId="378E0F67" w14:textId="77777777" w:rsidTr="00193FEB">
        <w:trPr>
          <w:trHeight w:val="389"/>
        </w:trPr>
        <w:tc>
          <w:tcPr>
            <w:tcW w:w="10207" w:type="dxa"/>
            <w:gridSpan w:val="9"/>
            <w:tcBorders>
              <w:left w:val="nil"/>
              <w:bottom w:val="nil"/>
              <w:right w:val="nil"/>
            </w:tcBorders>
          </w:tcPr>
          <w:p w14:paraId="514DFA74" w14:textId="624419A2" w:rsidR="000240CE" w:rsidRDefault="000240CE" w:rsidP="005764D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I, No Information </w:t>
            </w:r>
          </w:p>
        </w:tc>
      </w:tr>
    </w:tbl>
    <w:p w14:paraId="577249D7" w14:textId="05A4FAD2" w:rsidR="004752B9" w:rsidRDefault="004752B9" w:rsidP="004752B9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6879F09" w14:textId="77777777" w:rsidR="004752B9" w:rsidRPr="00D56A9E" w:rsidRDefault="004752B9" w:rsidP="004752B9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4123FD">
        <w:rPr>
          <w:rFonts w:ascii="Times New Roman" w:eastAsia="Calibri" w:hAnsi="Times New Roman" w:cs="Times New Roman"/>
          <w:b/>
          <w:bCs/>
          <w:sz w:val="24"/>
          <w:szCs w:val="24"/>
        </w:rPr>
        <w:t>Outcome</w:t>
      </w:r>
      <w:r w:rsidRPr="004123FD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>
        <w:rPr>
          <w:rFonts w:ascii="Times New Roman" w:eastAsia="Calibri" w:hAnsi="Times New Roman" w:cs="Times New Roman"/>
          <w:sz w:val="24"/>
          <w:szCs w:val="24"/>
        </w:rPr>
        <w:t xml:space="preserve">Disease Activity: Inflammatory Markers </w:t>
      </w:r>
    </w:p>
    <w:tbl>
      <w:tblPr>
        <w:tblStyle w:val="TableGrid"/>
        <w:tblW w:w="10214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135"/>
        <w:gridCol w:w="803"/>
        <w:gridCol w:w="1341"/>
        <w:gridCol w:w="1143"/>
        <w:gridCol w:w="1218"/>
        <w:gridCol w:w="1217"/>
        <w:gridCol w:w="1136"/>
        <w:gridCol w:w="1085"/>
        <w:gridCol w:w="1136"/>
      </w:tblGrid>
      <w:tr w:rsidR="004B1995" w14:paraId="18FB520C" w14:textId="77777777" w:rsidTr="001B2D0D">
        <w:trPr>
          <w:trHeight w:val="407"/>
        </w:trPr>
        <w:tc>
          <w:tcPr>
            <w:tcW w:w="1135" w:type="dxa"/>
          </w:tcPr>
          <w:p w14:paraId="78AEAE1F" w14:textId="77777777" w:rsidR="004B1995" w:rsidRDefault="004B1995" w:rsidP="0065468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79" w:type="dxa"/>
            <w:gridSpan w:val="8"/>
          </w:tcPr>
          <w:p w14:paraId="605ADDC9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</w:tr>
      <w:tr w:rsidR="00536351" w14:paraId="2253C2E7" w14:textId="77777777" w:rsidTr="001B2D0D">
        <w:trPr>
          <w:trHeight w:val="389"/>
        </w:trPr>
        <w:tc>
          <w:tcPr>
            <w:tcW w:w="1135" w:type="dxa"/>
          </w:tcPr>
          <w:p w14:paraId="7C874AA8" w14:textId="77777777" w:rsidR="004B1995" w:rsidRPr="004123FD" w:rsidRDefault="004B1995" w:rsidP="00654688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803" w:type="dxa"/>
          </w:tcPr>
          <w:p w14:paraId="6D4806FD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341" w:type="dxa"/>
          </w:tcPr>
          <w:p w14:paraId="7F4110C4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143" w:type="dxa"/>
          </w:tcPr>
          <w:p w14:paraId="7E2D2EF4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218" w:type="dxa"/>
          </w:tcPr>
          <w:p w14:paraId="266F3B4E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217" w:type="dxa"/>
          </w:tcPr>
          <w:p w14:paraId="1442F222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136" w:type="dxa"/>
          </w:tcPr>
          <w:p w14:paraId="674FD12D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085" w:type="dxa"/>
          </w:tcPr>
          <w:p w14:paraId="7C18887B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136" w:type="dxa"/>
          </w:tcPr>
          <w:p w14:paraId="5438CE6B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</w:tr>
      <w:tr w:rsidR="001B2D0D" w14:paraId="62CC1C71" w14:textId="77777777" w:rsidTr="001B2D0D">
        <w:trPr>
          <w:trHeight w:val="407"/>
        </w:trPr>
        <w:tc>
          <w:tcPr>
            <w:tcW w:w="1135" w:type="dxa"/>
            <w:tcBorders>
              <w:bottom w:val="single" w:sz="4" w:space="0" w:color="auto"/>
            </w:tcBorders>
          </w:tcPr>
          <w:p w14:paraId="0268DE34" w14:textId="7AA542A8" w:rsidR="00536351" w:rsidRDefault="00536351" w:rsidP="0053635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agan et al (2020)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</w:tcPr>
          <w:p w14:paraId="0C2132E8" w14:textId="548E2624" w:rsidR="00536351" w:rsidRDefault="00536351" w:rsidP="0053635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auto"/>
          </w:tcPr>
          <w:p w14:paraId="70AAA2BB" w14:textId="58D340D5" w:rsidR="00536351" w:rsidRDefault="00536351" w:rsidP="0053635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0AC8"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</w:tcPr>
          <w:p w14:paraId="5D31D676" w14:textId="13358CB6" w:rsidR="00536351" w:rsidRDefault="00536351" w:rsidP="0053635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</w:tcPr>
          <w:p w14:paraId="5BFD4535" w14:textId="77624CC5" w:rsidR="00536351" w:rsidRDefault="00536351" w:rsidP="0053635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</w:tcPr>
          <w:p w14:paraId="1E54E204" w14:textId="49C16A0A" w:rsidR="00536351" w:rsidRDefault="00536351" w:rsidP="0053635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396F6C2D" w14:textId="46552FC0" w:rsidR="00536351" w:rsidRDefault="00536351" w:rsidP="0053635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</w:tcPr>
          <w:p w14:paraId="0295C116" w14:textId="048D1DBF" w:rsidR="00536351" w:rsidRDefault="00536351" w:rsidP="0053635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461D0816" w14:textId="37E1F575" w:rsidR="00536351" w:rsidRDefault="00536351" w:rsidP="0053635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</w:tr>
      <w:tr w:rsidR="00536351" w14:paraId="20938038" w14:textId="77777777" w:rsidTr="001B2D0D">
        <w:trPr>
          <w:trHeight w:val="407"/>
        </w:trPr>
        <w:tc>
          <w:tcPr>
            <w:tcW w:w="10214" w:type="dxa"/>
            <w:gridSpan w:val="9"/>
            <w:tcBorders>
              <w:left w:val="nil"/>
              <w:bottom w:val="nil"/>
              <w:right w:val="nil"/>
            </w:tcBorders>
          </w:tcPr>
          <w:p w14:paraId="1830BB70" w14:textId="374EBD3E" w:rsidR="00536351" w:rsidRDefault="00536351" w:rsidP="0053635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I, No Information</w:t>
            </w:r>
          </w:p>
        </w:tc>
      </w:tr>
    </w:tbl>
    <w:p w14:paraId="20C97ADF" w14:textId="77777777" w:rsidR="002C3ADF" w:rsidRDefault="002C3ADF" w:rsidP="004752B9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9915C60" w14:textId="0D3FB7C6" w:rsidR="004752B9" w:rsidRPr="00D56A9E" w:rsidRDefault="00592564" w:rsidP="004752B9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E1150E">
        <w:rPr>
          <w:rFonts w:ascii="Times New Roman" w:eastAsia="Calibri" w:hAnsi="Times New Roman" w:cs="Times New Roman"/>
          <w:b/>
          <w:bCs/>
          <w:sz w:val="24"/>
          <w:szCs w:val="24"/>
        </w:rPr>
        <w:t>O</w:t>
      </w:r>
      <w:r w:rsidR="004752B9" w:rsidRPr="00E1150E">
        <w:rPr>
          <w:rFonts w:ascii="Times New Roman" w:eastAsia="Calibri" w:hAnsi="Times New Roman" w:cs="Times New Roman"/>
          <w:b/>
          <w:bCs/>
          <w:sz w:val="24"/>
          <w:szCs w:val="24"/>
        </w:rPr>
        <w:t>utcome</w:t>
      </w:r>
      <w:r w:rsidR="004752B9" w:rsidRPr="00E1150E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="00E1150E" w:rsidRPr="00E1150E">
        <w:rPr>
          <w:rFonts w:ascii="Times New Roman" w:eastAsia="Calibri" w:hAnsi="Times New Roman" w:cs="Times New Roman"/>
          <w:sz w:val="24"/>
          <w:szCs w:val="24"/>
        </w:rPr>
        <w:t>Quality of Life/ Health-Related</w:t>
      </w:r>
      <w:r w:rsidR="00E1150E">
        <w:rPr>
          <w:rFonts w:ascii="Times New Roman" w:eastAsia="Calibri" w:hAnsi="Times New Roman" w:cs="Times New Roman"/>
          <w:sz w:val="24"/>
          <w:szCs w:val="24"/>
        </w:rPr>
        <w:t xml:space="preserve"> Quality of Life</w:t>
      </w:r>
    </w:p>
    <w:tbl>
      <w:tblPr>
        <w:tblStyle w:val="TableGrid"/>
        <w:tblW w:w="10207" w:type="dxa"/>
        <w:tblInd w:w="-289" w:type="dxa"/>
        <w:tblLook w:val="04A0" w:firstRow="1" w:lastRow="0" w:firstColumn="1" w:lastColumn="0" w:noHBand="0" w:noVBand="1"/>
      </w:tblPr>
      <w:tblGrid>
        <w:gridCol w:w="1377"/>
        <w:gridCol w:w="1136"/>
        <w:gridCol w:w="1136"/>
        <w:gridCol w:w="1169"/>
        <w:gridCol w:w="851"/>
        <w:gridCol w:w="1136"/>
        <w:gridCol w:w="1133"/>
        <w:gridCol w:w="1136"/>
        <w:gridCol w:w="1133"/>
      </w:tblGrid>
      <w:tr w:rsidR="004B1995" w14:paraId="5735B8FB" w14:textId="77777777" w:rsidTr="008C38B2">
        <w:trPr>
          <w:trHeight w:val="407"/>
        </w:trPr>
        <w:tc>
          <w:tcPr>
            <w:tcW w:w="1377" w:type="dxa"/>
          </w:tcPr>
          <w:p w14:paraId="748C073D" w14:textId="77777777" w:rsidR="004B1995" w:rsidRDefault="004B1995" w:rsidP="0065468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830" w:type="dxa"/>
            <w:gridSpan w:val="8"/>
          </w:tcPr>
          <w:p w14:paraId="3AFEACBE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</w:tr>
      <w:tr w:rsidR="0077234E" w14:paraId="59F9136D" w14:textId="77777777" w:rsidTr="008C38B2">
        <w:trPr>
          <w:trHeight w:val="389"/>
        </w:trPr>
        <w:tc>
          <w:tcPr>
            <w:tcW w:w="1377" w:type="dxa"/>
          </w:tcPr>
          <w:p w14:paraId="43066BB8" w14:textId="77777777" w:rsidR="004B1995" w:rsidRPr="004123FD" w:rsidRDefault="004B1995" w:rsidP="00654688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1136" w:type="dxa"/>
          </w:tcPr>
          <w:p w14:paraId="685F5951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136" w:type="dxa"/>
          </w:tcPr>
          <w:p w14:paraId="2CF272B6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169" w:type="dxa"/>
          </w:tcPr>
          <w:p w14:paraId="6C277460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851" w:type="dxa"/>
          </w:tcPr>
          <w:p w14:paraId="40A872EC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136" w:type="dxa"/>
          </w:tcPr>
          <w:p w14:paraId="194D9EE1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133" w:type="dxa"/>
          </w:tcPr>
          <w:p w14:paraId="51D4DABB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136" w:type="dxa"/>
          </w:tcPr>
          <w:p w14:paraId="6DD80C3A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133" w:type="dxa"/>
          </w:tcPr>
          <w:p w14:paraId="1459F42D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</w:tr>
      <w:tr w:rsidR="008C38B2" w14:paraId="08F70127" w14:textId="77777777" w:rsidTr="008C38B2">
        <w:trPr>
          <w:trHeight w:val="407"/>
        </w:trPr>
        <w:tc>
          <w:tcPr>
            <w:tcW w:w="1377" w:type="dxa"/>
          </w:tcPr>
          <w:p w14:paraId="436B1576" w14:textId="3E881797" w:rsidR="004B1995" w:rsidRDefault="00A0317D" w:rsidP="0065468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udon et al (1999)</w:t>
            </w:r>
          </w:p>
        </w:tc>
        <w:tc>
          <w:tcPr>
            <w:tcW w:w="1136" w:type="dxa"/>
            <w:shd w:val="clear" w:color="auto" w:fill="auto"/>
          </w:tcPr>
          <w:p w14:paraId="7E233A09" w14:textId="7EFD7A92" w:rsidR="004B1995" w:rsidRDefault="00A502D3" w:rsidP="0065468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6" w:type="dxa"/>
            <w:shd w:val="clear" w:color="auto" w:fill="auto"/>
          </w:tcPr>
          <w:p w14:paraId="28767A3C" w14:textId="0AA79779" w:rsidR="004B1995" w:rsidRDefault="000240CE" w:rsidP="0065468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0AC8"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69" w:type="dxa"/>
            <w:shd w:val="clear" w:color="auto" w:fill="auto"/>
          </w:tcPr>
          <w:p w14:paraId="643C1926" w14:textId="575C67AC" w:rsidR="004B1995" w:rsidRDefault="00BD4417" w:rsidP="0065468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51" w:type="dxa"/>
            <w:shd w:val="clear" w:color="auto" w:fill="auto"/>
          </w:tcPr>
          <w:p w14:paraId="709DC056" w14:textId="76C1BABD" w:rsidR="004B1995" w:rsidRDefault="0077234E" w:rsidP="0065468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6" w:type="dxa"/>
            <w:shd w:val="clear" w:color="auto" w:fill="auto"/>
          </w:tcPr>
          <w:p w14:paraId="6EE894E8" w14:textId="7FB02AA4" w:rsidR="004B1995" w:rsidRDefault="00BD4A83" w:rsidP="0065468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3" w:type="dxa"/>
            <w:shd w:val="clear" w:color="auto" w:fill="auto"/>
          </w:tcPr>
          <w:p w14:paraId="6BA5773F" w14:textId="22281E2E" w:rsidR="004B1995" w:rsidRDefault="00446107" w:rsidP="0065468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rious Risk</w:t>
            </w:r>
          </w:p>
        </w:tc>
        <w:tc>
          <w:tcPr>
            <w:tcW w:w="1136" w:type="dxa"/>
            <w:shd w:val="clear" w:color="auto" w:fill="auto"/>
          </w:tcPr>
          <w:p w14:paraId="45DCAC8A" w14:textId="77238E62" w:rsidR="004B1995" w:rsidRDefault="00193FEB" w:rsidP="0065468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3" w:type="dxa"/>
            <w:shd w:val="clear" w:color="auto" w:fill="auto"/>
          </w:tcPr>
          <w:p w14:paraId="3DD3FF54" w14:textId="61899F1F" w:rsidR="004B1995" w:rsidRDefault="008C38B2" w:rsidP="0065468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rious Risk</w:t>
            </w:r>
          </w:p>
        </w:tc>
      </w:tr>
      <w:tr w:rsidR="008C38B2" w14:paraId="66A41FAB" w14:textId="77777777" w:rsidTr="008C38B2">
        <w:trPr>
          <w:trHeight w:val="407"/>
        </w:trPr>
        <w:tc>
          <w:tcPr>
            <w:tcW w:w="1377" w:type="dxa"/>
          </w:tcPr>
          <w:p w14:paraId="06F3DB29" w14:textId="66AF07A6" w:rsidR="0077234E" w:rsidRDefault="0077234E" w:rsidP="0077234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e-Souza Tajiri et al (2014)</w:t>
            </w:r>
          </w:p>
        </w:tc>
        <w:tc>
          <w:tcPr>
            <w:tcW w:w="1136" w:type="dxa"/>
            <w:shd w:val="clear" w:color="auto" w:fill="auto"/>
          </w:tcPr>
          <w:p w14:paraId="542B6AE4" w14:textId="54A4885C" w:rsidR="0077234E" w:rsidRDefault="0077234E" w:rsidP="0077234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rious Risk</w:t>
            </w:r>
          </w:p>
        </w:tc>
        <w:tc>
          <w:tcPr>
            <w:tcW w:w="1136" w:type="dxa"/>
            <w:shd w:val="clear" w:color="auto" w:fill="auto"/>
          </w:tcPr>
          <w:p w14:paraId="20B0931C" w14:textId="4AC5115D" w:rsidR="0077234E" w:rsidRDefault="0077234E" w:rsidP="0077234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rious Risk</w:t>
            </w:r>
          </w:p>
        </w:tc>
        <w:tc>
          <w:tcPr>
            <w:tcW w:w="1169" w:type="dxa"/>
            <w:shd w:val="clear" w:color="auto" w:fill="auto"/>
          </w:tcPr>
          <w:p w14:paraId="31084A53" w14:textId="56685A3F" w:rsidR="0077234E" w:rsidRDefault="0077234E" w:rsidP="0077234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851" w:type="dxa"/>
            <w:shd w:val="clear" w:color="auto" w:fill="auto"/>
          </w:tcPr>
          <w:p w14:paraId="261831FD" w14:textId="16BC44F9" w:rsidR="0077234E" w:rsidRDefault="0077234E" w:rsidP="0077234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6" w:type="dxa"/>
            <w:shd w:val="clear" w:color="auto" w:fill="auto"/>
          </w:tcPr>
          <w:p w14:paraId="0942769A" w14:textId="7BA54B12" w:rsidR="0077234E" w:rsidRDefault="0077234E" w:rsidP="0077234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3" w:type="dxa"/>
            <w:shd w:val="clear" w:color="auto" w:fill="auto"/>
          </w:tcPr>
          <w:p w14:paraId="55CCB48E" w14:textId="008CB36D" w:rsidR="0077234E" w:rsidRDefault="0077234E" w:rsidP="0077234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rious Risk</w:t>
            </w:r>
          </w:p>
        </w:tc>
        <w:tc>
          <w:tcPr>
            <w:tcW w:w="1136" w:type="dxa"/>
            <w:shd w:val="clear" w:color="auto" w:fill="auto"/>
          </w:tcPr>
          <w:p w14:paraId="293797C9" w14:textId="456E44FA" w:rsidR="0077234E" w:rsidRDefault="0077234E" w:rsidP="0077234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3" w:type="dxa"/>
            <w:shd w:val="clear" w:color="auto" w:fill="auto"/>
          </w:tcPr>
          <w:p w14:paraId="54C6B895" w14:textId="274753E3" w:rsidR="0077234E" w:rsidRDefault="0077234E" w:rsidP="0077234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rious Risk</w:t>
            </w:r>
          </w:p>
        </w:tc>
      </w:tr>
      <w:tr w:rsidR="008C38B2" w14:paraId="116CEC7A" w14:textId="77777777" w:rsidTr="008C38B2">
        <w:trPr>
          <w:trHeight w:val="389"/>
        </w:trPr>
        <w:tc>
          <w:tcPr>
            <w:tcW w:w="1377" w:type="dxa"/>
          </w:tcPr>
          <w:p w14:paraId="415FC068" w14:textId="1836C0DC" w:rsidR="00DD2C03" w:rsidRDefault="00DD2C03" w:rsidP="00DD2C0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an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rp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(2019)</w:t>
            </w:r>
          </w:p>
        </w:tc>
        <w:tc>
          <w:tcPr>
            <w:tcW w:w="1136" w:type="dxa"/>
            <w:shd w:val="clear" w:color="auto" w:fill="auto"/>
          </w:tcPr>
          <w:p w14:paraId="11653518" w14:textId="74C32F60" w:rsidR="00DD2C03" w:rsidRDefault="00A502D3" w:rsidP="00DD2C0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6" w:type="dxa"/>
            <w:shd w:val="clear" w:color="auto" w:fill="auto"/>
          </w:tcPr>
          <w:p w14:paraId="72B28EFD" w14:textId="0C474E7E" w:rsidR="00DD2C03" w:rsidRDefault="00C534D6" w:rsidP="00DD2C0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69" w:type="dxa"/>
            <w:shd w:val="clear" w:color="auto" w:fill="auto"/>
          </w:tcPr>
          <w:p w14:paraId="472485BB" w14:textId="07C27E93" w:rsidR="00DD2C03" w:rsidRDefault="00DD2C03" w:rsidP="00DD2C0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51" w:type="dxa"/>
            <w:shd w:val="clear" w:color="auto" w:fill="auto"/>
          </w:tcPr>
          <w:p w14:paraId="5F2B40A8" w14:textId="1C28B82A" w:rsidR="00DD2C03" w:rsidRDefault="0077234E" w:rsidP="00DD2C0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6" w:type="dxa"/>
            <w:shd w:val="clear" w:color="auto" w:fill="auto"/>
          </w:tcPr>
          <w:p w14:paraId="195C5230" w14:textId="5875FA06" w:rsidR="00DD2C03" w:rsidRDefault="00DD2C03" w:rsidP="00DD2C0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3" w:type="dxa"/>
            <w:shd w:val="clear" w:color="auto" w:fill="auto"/>
          </w:tcPr>
          <w:p w14:paraId="05C9B729" w14:textId="6F9A872C" w:rsidR="00DD2C03" w:rsidRDefault="00DD2C03" w:rsidP="00DD2C0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rious Risk</w:t>
            </w:r>
          </w:p>
        </w:tc>
        <w:tc>
          <w:tcPr>
            <w:tcW w:w="1136" w:type="dxa"/>
            <w:shd w:val="clear" w:color="auto" w:fill="auto"/>
          </w:tcPr>
          <w:p w14:paraId="26844A75" w14:textId="75C73AB1" w:rsidR="00DD2C03" w:rsidRDefault="00193FEB" w:rsidP="00DD2C0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3" w:type="dxa"/>
            <w:shd w:val="clear" w:color="auto" w:fill="auto"/>
          </w:tcPr>
          <w:p w14:paraId="3C292493" w14:textId="77AA4565" w:rsidR="00DD2C03" w:rsidRDefault="008C38B2" w:rsidP="00DD2C0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rious Risk</w:t>
            </w:r>
          </w:p>
        </w:tc>
      </w:tr>
      <w:tr w:rsidR="008C38B2" w14:paraId="4C396E52" w14:textId="77777777" w:rsidTr="005C4FAC">
        <w:trPr>
          <w:trHeight w:val="389"/>
        </w:trPr>
        <w:tc>
          <w:tcPr>
            <w:tcW w:w="1377" w:type="dxa"/>
            <w:tcBorders>
              <w:bottom w:val="single" w:sz="4" w:space="0" w:color="auto"/>
            </w:tcBorders>
          </w:tcPr>
          <w:p w14:paraId="7C2C8A12" w14:textId="31776D4C" w:rsidR="0077234E" w:rsidRDefault="0077234E" w:rsidP="0077234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Fagan et al (2020)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53B9BFD6" w14:textId="37EF8C52" w:rsidR="0077234E" w:rsidRDefault="0077234E" w:rsidP="0077234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180152C8" w14:textId="28D32EF6" w:rsidR="0077234E" w:rsidRDefault="0077234E" w:rsidP="0077234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0AC8"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05D17490" w14:textId="67DB35CE" w:rsidR="0077234E" w:rsidRDefault="0077234E" w:rsidP="0077234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4F716ABD" w14:textId="431A1816" w:rsidR="0077234E" w:rsidRDefault="0077234E" w:rsidP="0077234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4D18B7DD" w14:textId="30050E54" w:rsidR="0077234E" w:rsidRDefault="0077234E" w:rsidP="0077234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</w:tcPr>
          <w:p w14:paraId="48528602" w14:textId="6E24458A" w:rsidR="0077234E" w:rsidRDefault="0077234E" w:rsidP="0077234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rious Risk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20EBC3B5" w14:textId="669E5099" w:rsidR="0077234E" w:rsidRDefault="0077234E" w:rsidP="0077234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</w:tcPr>
          <w:p w14:paraId="0FBFCD73" w14:textId="5A352B6D" w:rsidR="0077234E" w:rsidRDefault="008C38B2" w:rsidP="0077234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rious Risk</w:t>
            </w:r>
          </w:p>
        </w:tc>
      </w:tr>
      <w:tr w:rsidR="005C4FAC" w14:paraId="481BA579" w14:textId="77777777" w:rsidTr="005C4FAC">
        <w:trPr>
          <w:trHeight w:val="389"/>
        </w:trPr>
        <w:tc>
          <w:tcPr>
            <w:tcW w:w="10207" w:type="dxa"/>
            <w:gridSpan w:val="9"/>
            <w:tcBorders>
              <w:left w:val="nil"/>
              <w:bottom w:val="nil"/>
              <w:right w:val="nil"/>
            </w:tcBorders>
          </w:tcPr>
          <w:p w14:paraId="2AA99DE8" w14:textId="63C7F18A" w:rsidR="005C4FAC" w:rsidRDefault="005C4FAC" w:rsidP="0077234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I, No Information</w:t>
            </w:r>
          </w:p>
        </w:tc>
      </w:tr>
    </w:tbl>
    <w:p w14:paraId="03BBAEFF" w14:textId="60F0EAEE" w:rsidR="004752B9" w:rsidRDefault="004752B9" w:rsidP="004752B9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717C8A9" w14:textId="1AB8CC54" w:rsidR="004752B9" w:rsidRDefault="004752B9" w:rsidP="004752B9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4123FD">
        <w:rPr>
          <w:rFonts w:ascii="Times New Roman" w:eastAsia="Calibri" w:hAnsi="Times New Roman" w:cs="Times New Roman"/>
          <w:b/>
          <w:bCs/>
          <w:sz w:val="24"/>
          <w:szCs w:val="24"/>
        </w:rPr>
        <w:t>Outcome</w:t>
      </w:r>
      <w:r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Pr="004123FD">
        <w:rPr>
          <w:rFonts w:ascii="Times New Roman" w:eastAsia="Calibri" w:hAnsi="Times New Roman" w:cs="Times New Roman"/>
          <w:sz w:val="24"/>
          <w:szCs w:val="24"/>
        </w:rPr>
        <w:t>Muscular Function</w:t>
      </w:r>
    </w:p>
    <w:tbl>
      <w:tblPr>
        <w:tblStyle w:val="TableGrid"/>
        <w:tblW w:w="10207" w:type="dxa"/>
        <w:tblInd w:w="-289" w:type="dxa"/>
        <w:tblLook w:val="04A0" w:firstRow="1" w:lastRow="0" w:firstColumn="1" w:lastColumn="0" w:noHBand="0" w:noVBand="1"/>
      </w:tblPr>
      <w:tblGrid>
        <w:gridCol w:w="1388"/>
        <w:gridCol w:w="1023"/>
        <w:gridCol w:w="1114"/>
        <w:gridCol w:w="1154"/>
        <w:gridCol w:w="992"/>
        <w:gridCol w:w="1134"/>
        <w:gridCol w:w="1134"/>
        <w:gridCol w:w="1134"/>
        <w:gridCol w:w="1134"/>
      </w:tblGrid>
      <w:tr w:rsidR="004B1995" w14:paraId="1813F743" w14:textId="77777777" w:rsidTr="006876E5">
        <w:trPr>
          <w:trHeight w:val="353"/>
        </w:trPr>
        <w:tc>
          <w:tcPr>
            <w:tcW w:w="1388" w:type="dxa"/>
          </w:tcPr>
          <w:p w14:paraId="7162AA71" w14:textId="77777777" w:rsidR="004B1995" w:rsidRDefault="004B1995" w:rsidP="0065468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819" w:type="dxa"/>
            <w:gridSpan w:val="8"/>
          </w:tcPr>
          <w:p w14:paraId="7131A1AA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</w:tr>
      <w:tr w:rsidR="00595A9A" w14:paraId="6CF8483C" w14:textId="77777777" w:rsidTr="006876E5">
        <w:trPr>
          <w:trHeight w:val="359"/>
        </w:trPr>
        <w:tc>
          <w:tcPr>
            <w:tcW w:w="1388" w:type="dxa"/>
          </w:tcPr>
          <w:p w14:paraId="51018C99" w14:textId="77777777" w:rsidR="004B1995" w:rsidRPr="004123FD" w:rsidRDefault="004B1995" w:rsidP="00654688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1023" w:type="dxa"/>
          </w:tcPr>
          <w:p w14:paraId="437B9975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114" w:type="dxa"/>
          </w:tcPr>
          <w:p w14:paraId="77BAE91A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154" w:type="dxa"/>
          </w:tcPr>
          <w:p w14:paraId="588D9536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4AA221BE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48F549CB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051CCD70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3D01E940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0D5E127F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</w:tr>
      <w:tr w:rsidR="002C3ADF" w14:paraId="3D25F065" w14:textId="77777777" w:rsidTr="006876E5">
        <w:trPr>
          <w:trHeight w:val="790"/>
        </w:trPr>
        <w:tc>
          <w:tcPr>
            <w:tcW w:w="1388" w:type="dxa"/>
          </w:tcPr>
          <w:p w14:paraId="0BF8052F" w14:textId="2FE76245" w:rsidR="00595A9A" w:rsidRDefault="00595A9A" w:rsidP="00595A9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andow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(2002) </w:t>
            </w:r>
          </w:p>
        </w:tc>
        <w:tc>
          <w:tcPr>
            <w:tcW w:w="1023" w:type="dxa"/>
            <w:shd w:val="clear" w:color="auto" w:fill="auto"/>
          </w:tcPr>
          <w:p w14:paraId="44EB9864" w14:textId="6ED58D53" w:rsidR="00595A9A" w:rsidRDefault="00595A9A" w:rsidP="00595A9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14" w:type="dxa"/>
            <w:shd w:val="clear" w:color="auto" w:fill="auto"/>
          </w:tcPr>
          <w:p w14:paraId="1D4216A3" w14:textId="18E87A66" w:rsidR="00595A9A" w:rsidRDefault="00595A9A" w:rsidP="00595A9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54" w:type="dxa"/>
            <w:shd w:val="clear" w:color="auto" w:fill="auto"/>
          </w:tcPr>
          <w:p w14:paraId="0B6B2AAF" w14:textId="53AF192C" w:rsidR="00595A9A" w:rsidRDefault="00595A9A" w:rsidP="00595A9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92" w:type="dxa"/>
            <w:shd w:val="clear" w:color="auto" w:fill="auto"/>
          </w:tcPr>
          <w:p w14:paraId="29512948" w14:textId="76BF3141" w:rsidR="00595A9A" w:rsidRDefault="00595A9A" w:rsidP="00595A9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shd w:val="clear" w:color="auto" w:fill="auto"/>
          </w:tcPr>
          <w:p w14:paraId="29A9815B" w14:textId="4331F7FC" w:rsidR="00595A9A" w:rsidRDefault="00595A9A" w:rsidP="00595A9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shd w:val="clear" w:color="auto" w:fill="auto"/>
          </w:tcPr>
          <w:p w14:paraId="66D43D7F" w14:textId="479EA914" w:rsidR="00595A9A" w:rsidRDefault="00595A9A" w:rsidP="00595A9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rious Risk</w:t>
            </w:r>
          </w:p>
        </w:tc>
        <w:tc>
          <w:tcPr>
            <w:tcW w:w="1134" w:type="dxa"/>
            <w:shd w:val="clear" w:color="auto" w:fill="auto"/>
          </w:tcPr>
          <w:p w14:paraId="77482F3D" w14:textId="23E2BBC8" w:rsidR="00595A9A" w:rsidRDefault="00595A9A" w:rsidP="00595A9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shd w:val="clear" w:color="auto" w:fill="auto"/>
          </w:tcPr>
          <w:p w14:paraId="27492BE6" w14:textId="5571035E" w:rsidR="00595A9A" w:rsidRDefault="00595A9A" w:rsidP="00595A9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rious Risk</w:t>
            </w:r>
          </w:p>
        </w:tc>
      </w:tr>
      <w:tr w:rsidR="002C3ADF" w14:paraId="2E6A7043" w14:textId="77777777" w:rsidTr="006876E5">
        <w:trPr>
          <w:trHeight w:val="869"/>
        </w:trPr>
        <w:tc>
          <w:tcPr>
            <w:tcW w:w="1388" w:type="dxa"/>
            <w:tcBorders>
              <w:bottom w:val="single" w:sz="4" w:space="0" w:color="auto"/>
            </w:tcBorders>
          </w:tcPr>
          <w:p w14:paraId="7384245C" w14:textId="5AB1C150" w:rsidR="00DD2C03" w:rsidRDefault="00DD2C03" w:rsidP="00DD2C0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e-Souza Tajiri et al (2014)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</w:tcPr>
          <w:p w14:paraId="2F73DD2D" w14:textId="384F89D6" w:rsidR="00DD2C03" w:rsidRDefault="00DD2C03" w:rsidP="00DD2C0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rious Risk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</w:tcPr>
          <w:p w14:paraId="0AF8D5A7" w14:textId="053804F0" w:rsidR="00DD2C03" w:rsidRDefault="00770AC8" w:rsidP="00DD2C0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rious Risk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</w:tcPr>
          <w:p w14:paraId="07291408" w14:textId="225CED13" w:rsidR="00DD2C03" w:rsidRDefault="000328F4" w:rsidP="00DD2C0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DF21866" w14:textId="127188D1" w:rsidR="00DD2C03" w:rsidRDefault="00595A9A" w:rsidP="00DD2C0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B9EE24F" w14:textId="725B4AC9" w:rsidR="00DD2C03" w:rsidRDefault="00595A9A" w:rsidP="00DD2C0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95CE80F" w14:textId="2CC94E4A" w:rsidR="00DD2C03" w:rsidRDefault="00DD2C03" w:rsidP="00DD2C0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rious Risk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C3F6ED9" w14:textId="53D55C5A" w:rsidR="00DD2C03" w:rsidRDefault="00595A9A" w:rsidP="00DD2C0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88C6E26" w14:textId="7669E48F" w:rsidR="00DD2C03" w:rsidRDefault="000328F4" w:rsidP="00DD2C0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rious Risk</w:t>
            </w:r>
          </w:p>
        </w:tc>
      </w:tr>
      <w:tr w:rsidR="005C4FAC" w14:paraId="53BBC393" w14:textId="77777777" w:rsidTr="005C4FAC">
        <w:trPr>
          <w:trHeight w:val="435"/>
        </w:trPr>
        <w:tc>
          <w:tcPr>
            <w:tcW w:w="10207" w:type="dxa"/>
            <w:gridSpan w:val="9"/>
            <w:tcBorders>
              <w:left w:val="nil"/>
              <w:bottom w:val="nil"/>
              <w:right w:val="nil"/>
            </w:tcBorders>
          </w:tcPr>
          <w:p w14:paraId="72F247DC" w14:textId="0FE986C2" w:rsidR="005C4FAC" w:rsidRDefault="005C4FAC" w:rsidP="00DD2C0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I, No Information</w:t>
            </w:r>
          </w:p>
        </w:tc>
      </w:tr>
    </w:tbl>
    <w:p w14:paraId="2D25D0F3" w14:textId="77777777" w:rsidR="003C4A3A" w:rsidRDefault="003C4A3A" w:rsidP="004752B9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42E7112" w14:textId="1232424A" w:rsidR="004752B9" w:rsidRDefault="004752B9" w:rsidP="004752B9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4123FD">
        <w:rPr>
          <w:rFonts w:ascii="Times New Roman" w:eastAsia="Calibri" w:hAnsi="Times New Roman" w:cs="Times New Roman"/>
          <w:b/>
          <w:bCs/>
          <w:sz w:val="24"/>
          <w:szCs w:val="24"/>
        </w:rPr>
        <w:t>Outcome</w:t>
      </w:r>
      <w:r>
        <w:rPr>
          <w:rFonts w:ascii="Times New Roman" w:eastAsia="Calibri" w:hAnsi="Times New Roman" w:cs="Times New Roman"/>
          <w:sz w:val="24"/>
          <w:szCs w:val="24"/>
        </w:rPr>
        <w:t>: Psychological Well-Being</w:t>
      </w:r>
    </w:p>
    <w:tbl>
      <w:tblPr>
        <w:tblStyle w:val="TableGrid"/>
        <w:tblW w:w="9907" w:type="dxa"/>
        <w:tblInd w:w="-289" w:type="dxa"/>
        <w:tblLook w:val="04A0" w:firstRow="1" w:lastRow="0" w:firstColumn="1" w:lastColumn="0" w:noHBand="0" w:noVBand="1"/>
      </w:tblPr>
      <w:tblGrid>
        <w:gridCol w:w="1220"/>
        <w:gridCol w:w="1136"/>
        <w:gridCol w:w="1136"/>
        <w:gridCol w:w="952"/>
        <w:gridCol w:w="1012"/>
        <w:gridCol w:w="1250"/>
        <w:gridCol w:w="982"/>
        <w:gridCol w:w="1250"/>
        <w:gridCol w:w="969"/>
      </w:tblGrid>
      <w:tr w:rsidR="004B1995" w14:paraId="7825ED47" w14:textId="77777777" w:rsidTr="005C4FAC">
        <w:trPr>
          <w:trHeight w:val="407"/>
        </w:trPr>
        <w:tc>
          <w:tcPr>
            <w:tcW w:w="1220" w:type="dxa"/>
          </w:tcPr>
          <w:p w14:paraId="19103E8F" w14:textId="77777777" w:rsidR="004B1995" w:rsidRDefault="004B1995" w:rsidP="0065468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687" w:type="dxa"/>
            <w:gridSpan w:val="8"/>
          </w:tcPr>
          <w:p w14:paraId="1F3CBCDB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</w:tr>
      <w:tr w:rsidR="004B1995" w14:paraId="68E48BA4" w14:textId="77777777" w:rsidTr="005C4FAC">
        <w:trPr>
          <w:trHeight w:val="389"/>
        </w:trPr>
        <w:tc>
          <w:tcPr>
            <w:tcW w:w="1220" w:type="dxa"/>
          </w:tcPr>
          <w:p w14:paraId="620CC72F" w14:textId="77777777" w:rsidR="004B1995" w:rsidRPr="004123FD" w:rsidRDefault="004B1995" w:rsidP="00654688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1136" w:type="dxa"/>
          </w:tcPr>
          <w:p w14:paraId="1F4242CC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136" w:type="dxa"/>
          </w:tcPr>
          <w:p w14:paraId="4C095517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52" w:type="dxa"/>
          </w:tcPr>
          <w:p w14:paraId="1D122A0D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012" w:type="dxa"/>
          </w:tcPr>
          <w:p w14:paraId="5CE3EE44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250" w:type="dxa"/>
          </w:tcPr>
          <w:p w14:paraId="2F3893BA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982" w:type="dxa"/>
          </w:tcPr>
          <w:p w14:paraId="28880510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250" w:type="dxa"/>
          </w:tcPr>
          <w:p w14:paraId="0536FD06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969" w:type="dxa"/>
          </w:tcPr>
          <w:p w14:paraId="29958A3A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</w:tr>
      <w:tr w:rsidR="00193FEB" w14:paraId="2ED902AD" w14:textId="77777777" w:rsidTr="005C4FAC">
        <w:trPr>
          <w:trHeight w:val="407"/>
        </w:trPr>
        <w:tc>
          <w:tcPr>
            <w:tcW w:w="1220" w:type="dxa"/>
          </w:tcPr>
          <w:p w14:paraId="22CDF1BD" w14:textId="6967D990" w:rsidR="004B1995" w:rsidRDefault="004B1995" w:rsidP="004B19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udon et al (1999)</w:t>
            </w:r>
          </w:p>
        </w:tc>
        <w:tc>
          <w:tcPr>
            <w:tcW w:w="1136" w:type="dxa"/>
            <w:shd w:val="clear" w:color="auto" w:fill="auto"/>
          </w:tcPr>
          <w:p w14:paraId="51BFAD5C" w14:textId="5D542740" w:rsidR="004B1995" w:rsidRDefault="00A502D3" w:rsidP="004B19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6" w:type="dxa"/>
            <w:shd w:val="clear" w:color="auto" w:fill="auto"/>
          </w:tcPr>
          <w:p w14:paraId="416A8A1F" w14:textId="69985934" w:rsidR="004B1995" w:rsidRDefault="000240CE" w:rsidP="004B19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0AC8"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952" w:type="dxa"/>
            <w:shd w:val="clear" w:color="auto" w:fill="auto"/>
          </w:tcPr>
          <w:p w14:paraId="2F41B016" w14:textId="5CEC3BA6" w:rsidR="004B1995" w:rsidRDefault="00BD4417" w:rsidP="004B19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012" w:type="dxa"/>
            <w:shd w:val="clear" w:color="auto" w:fill="auto"/>
          </w:tcPr>
          <w:p w14:paraId="060D1A41" w14:textId="0B0BD792" w:rsidR="004B1995" w:rsidRDefault="00F347E3" w:rsidP="004B19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50" w:type="dxa"/>
            <w:shd w:val="clear" w:color="auto" w:fill="auto"/>
          </w:tcPr>
          <w:p w14:paraId="3FB4F66C" w14:textId="2460E2AC" w:rsidR="004B1995" w:rsidRDefault="00BD4A83" w:rsidP="004B19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982" w:type="dxa"/>
            <w:shd w:val="clear" w:color="auto" w:fill="auto"/>
          </w:tcPr>
          <w:p w14:paraId="1C5E59AA" w14:textId="096C4F58" w:rsidR="004B1995" w:rsidRDefault="00446107" w:rsidP="004B19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rious Risk</w:t>
            </w:r>
          </w:p>
        </w:tc>
        <w:tc>
          <w:tcPr>
            <w:tcW w:w="1250" w:type="dxa"/>
            <w:shd w:val="clear" w:color="auto" w:fill="auto"/>
          </w:tcPr>
          <w:p w14:paraId="6AA28CB9" w14:textId="49344852" w:rsidR="004B1995" w:rsidRDefault="00193FEB" w:rsidP="004B19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969" w:type="dxa"/>
            <w:shd w:val="clear" w:color="auto" w:fill="auto"/>
          </w:tcPr>
          <w:p w14:paraId="78FD775C" w14:textId="36B07259" w:rsidR="004B1995" w:rsidRDefault="001B2D0D" w:rsidP="004B19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rious Risk</w:t>
            </w:r>
          </w:p>
        </w:tc>
      </w:tr>
      <w:tr w:rsidR="00F347E3" w14:paraId="61528A04" w14:textId="77777777" w:rsidTr="005C4FAC">
        <w:trPr>
          <w:trHeight w:val="407"/>
        </w:trPr>
        <w:tc>
          <w:tcPr>
            <w:tcW w:w="1220" w:type="dxa"/>
            <w:tcBorders>
              <w:bottom w:val="single" w:sz="4" w:space="0" w:color="auto"/>
            </w:tcBorders>
          </w:tcPr>
          <w:p w14:paraId="5648833C" w14:textId="501255E2" w:rsidR="00F347E3" w:rsidRDefault="00F347E3" w:rsidP="00F347E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agan et al (2020)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36DF6D37" w14:textId="798D7651" w:rsidR="00F347E3" w:rsidRDefault="00F347E3" w:rsidP="00F347E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346D9758" w14:textId="48BD4FAF" w:rsidR="00F347E3" w:rsidRDefault="00F347E3" w:rsidP="00F347E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0AC8"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</w:tcPr>
          <w:p w14:paraId="6B53E5EE" w14:textId="457A5CF4" w:rsidR="00F347E3" w:rsidRDefault="00F347E3" w:rsidP="00F347E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</w:tcPr>
          <w:p w14:paraId="0CA8C8EF" w14:textId="56A5172F" w:rsidR="00F347E3" w:rsidRDefault="00F347E3" w:rsidP="00F347E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</w:tcPr>
          <w:p w14:paraId="42313AD6" w14:textId="6A78BA97" w:rsidR="00F347E3" w:rsidRDefault="00F347E3" w:rsidP="00F347E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</w:tcPr>
          <w:p w14:paraId="75AAFE8D" w14:textId="64676897" w:rsidR="00F347E3" w:rsidRDefault="00F347E3" w:rsidP="00F347E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rious Risk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</w:tcPr>
          <w:p w14:paraId="3BF46D1F" w14:textId="3EA6F348" w:rsidR="00F347E3" w:rsidRDefault="00F347E3" w:rsidP="00F347E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</w:tcPr>
          <w:p w14:paraId="2B0B0884" w14:textId="2A1F8CC3" w:rsidR="00F347E3" w:rsidRDefault="001B2D0D" w:rsidP="00F347E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rious Risk</w:t>
            </w:r>
          </w:p>
        </w:tc>
      </w:tr>
      <w:tr w:rsidR="003C4A3A" w14:paraId="458D2A25" w14:textId="77777777" w:rsidTr="005C4FAC">
        <w:trPr>
          <w:trHeight w:val="407"/>
        </w:trPr>
        <w:tc>
          <w:tcPr>
            <w:tcW w:w="1220" w:type="dxa"/>
            <w:tcBorders>
              <w:bottom w:val="single" w:sz="4" w:space="0" w:color="auto"/>
            </w:tcBorders>
          </w:tcPr>
          <w:p w14:paraId="79FAFF0C" w14:textId="35EEC524" w:rsidR="003C4A3A" w:rsidRDefault="003C4A3A" w:rsidP="00F347E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Kaur et al (2022)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2D176E84" w14:textId="54F9E912" w:rsidR="003C4A3A" w:rsidRPr="00DD2C03" w:rsidRDefault="009B3362" w:rsidP="00F347E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rious Risk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76F77ADE" w14:textId="24CD853F" w:rsidR="003C4A3A" w:rsidRPr="00770AC8" w:rsidRDefault="009B3362" w:rsidP="00F347E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</w:tcPr>
          <w:p w14:paraId="0F318A57" w14:textId="19536531" w:rsidR="003C4A3A" w:rsidRPr="00DD2C03" w:rsidRDefault="00335CD3" w:rsidP="00F347E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</w:tcPr>
          <w:p w14:paraId="7A94F076" w14:textId="0FFFE49A" w:rsidR="003C4A3A" w:rsidRPr="00DD2C03" w:rsidRDefault="00335CD3" w:rsidP="00F347E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</w:tcPr>
          <w:p w14:paraId="3ED9DC4C" w14:textId="1DEB8FBD" w:rsidR="003C4A3A" w:rsidRPr="00DD2C03" w:rsidRDefault="00335CD3" w:rsidP="00F347E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5CD3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</w:tcPr>
          <w:p w14:paraId="46E52C25" w14:textId="0332446D" w:rsidR="003C4A3A" w:rsidRDefault="00335CD3" w:rsidP="00F347E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5CD3">
              <w:rPr>
                <w:rFonts w:ascii="Times New Roman" w:eastAsia="Calibri" w:hAnsi="Times New Roman" w:cs="Times New Roman"/>
                <w:sz w:val="24"/>
                <w:szCs w:val="24"/>
              </w:rPr>
              <w:t>Serious Risk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</w:tcPr>
          <w:p w14:paraId="60DB6DCB" w14:textId="72C1FEE8" w:rsidR="003C4A3A" w:rsidRPr="00DD2C03" w:rsidRDefault="00335CD3" w:rsidP="00F347E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5CD3"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</w:tcPr>
          <w:p w14:paraId="5D0FE33B" w14:textId="0544CEEF" w:rsidR="003C4A3A" w:rsidRDefault="00335CD3" w:rsidP="00F347E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5CD3">
              <w:rPr>
                <w:rFonts w:ascii="Times New Roman" w:eastAsia="Calibri" w:hAnsi="Times New Roman" w:cs="Times New Roman"/>
                <w:sz w:val="24"/>
                <w:szCs w:val="24"/>
              </w:rPr>
              <w:t>Serious Risk</w:t>
            </w:r>
          </w:p>
        </w:tc>
      </w:tr>
      <w:tr w:rsidR="005C4FAC" w14:paraId="647A5F1B" w14:textId="77777777" w:rsidTr="005C4FAC">
        <w:trPr>
          <w:trHeight w:val="407"/>
        </w:trPr>
        <w:tc>
          <w:tcPr>
            <w:tcW w:w="9907" w:type="dxa"/>
            <w:gridSpan w:val="9"/>
            <w:tcBorders>
              <w:left w:val="nil"/>
              <w:bottom w:val="nil"/>
              <w:right w:val="nil"/>
            </w:tcBorders>
          </w:tcPr>
          <w:p w14:paraId="391B3984" w14:textId="27AC658E" w:rsidR="005C4FAC" w:rsidRDefault="005C4FAC" w:rsidP="00F347E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I, No Information</w:t>
            </w:r>
          </w:p>
        </w:tc>
      </w:tr>
    </w:tbl>
    <w:p w14:paraId="0AD5CE9A" w14:textId="77777777" w:rsidR="004752B9" w:rsidRDefault="004752B9" w:rsidP="004752B9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763A823" w14:textId="6A75A082" w:rsidR="004752B9" w:rsidRDefault="004752B9" w:rsidP="004752B9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4123FD">
        <w:rPr>
          <w:rFonts w:ascii="Times New Roman" w:eastAsia="Calibri" w:hAnsi="Times New Roman" w:cs="Times New Roman"/>
          <w:b/>
          <w:bCs/>
          <w:sz w:val="24"/>
          <w:szCs w:val="24"/>
        </w:rPr>
        <w:t>Outcome</w:t>
      </w:r>
      <w:r>
        <w:rPr>
          <w:rFonts w:ascii="Times New Roman" w:eastAsia="Calibri" w:hAnsi="Times New Roman" w:cs="Times New Roman"/>
          <w:sz w:val="24"/>
          <w:szCs w:val="24"/>
        </w:rPr>
        <w:t>: Fatigue</w:t>
      </w:r>
    </w:p>
    <w:tbl>
      <w:tblPr>
        <w:tblStyle w:val="TableGrid"/>
        <w:tblW w:w="10014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277"/>
        <w:gridCol w:w="1275"/>
        <w:gridCol w:w="1276"/>
        <w:gridCol w:w="851"/>
        <w:gridCol w:w="850"/>
        <w:gridCol w:w="1276"/>
        <w:gridCol w:w="992"/>
        <w:gridCol w:w="1276"/>
        <w:gridCol w:w="941"/>
      </w:tblGrid>
      <w:tr w:rsidR="004B1995" w14:paraId="5928691D" w14:textId="77777777" w:rsidTr="005C4FAC">
        <w:trPr>
          <w:trHeight w:val="407"/>
        </w:trPr>
        <w:tc>
          <w:tcPr>
            <w:tcW w:w="1277" w:type="dxa"/>
          </w:tcPr>
          <w:p w14:paraId="3569E266" w14:textId="77777777" w:rsidR="004B1995" w:rsidRDefault="004B1995" w:rsidP="0065468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37" w:type="dxa"/>
            <w:gridSpan w:val="8"/>
          </w:tcPr>
          <w:p w14:paraId="3A1F2DAF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</w:tr>
      <w:tr w:rsidR="00DB2821" w14:paraId="004CC0F8" w14:textId="77777777" w:rsidTr="005C4FAC">
        <w:trPr>
          <w:trHeight w:val="389"/>
        </w:trPr>
        <w:tc>
          <w:tcPr>
            <w:tcW w:w="1277" w:type="dxa"/>
          </w:tcPr>
          <w:p w14:paraId="7E5575DE" w14:textId="77777777" w:rsidR="004B1995" w:rsidRPr="004123FD" w:rsidRDefault="004B1995" w:rsidP="00654688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1275" w:type="dxa"/>
          </w:tcPr>
          <w:p w14:paraId="2F97BAEA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6AEA60D2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14:paraId="3C9152DF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2E251525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5FA90801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14:paraId="72A4E6DA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14:paraId="3B3926E4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941" w:type="dxa"/>
          </w:tcPr>
          <w:p w14:paraId="1A95CFAC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</w:tr>
      <w:tr w:rsidR="005C4FAC" w14:paraId="7EA343AF" w14:textId="77777777" w:rsidTr="005C4FAC">
        <w:trPr>
          <w:trHeight w:val="407"/>
        </w:trPr>
        <w:tc>
          <w:tcPr>
            <w:tcW w:w="1277" w:type="dxa"/>
          </w:tcPr>
          <w:p w14:paraId="1B93A883" w14:textId="63D97250" w:rsidR="005C4FAC" w:rsidRDefault="005C4FAC" w:rsidP="005C4FA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van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rp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(2019)</w:t>
            </w:r>
          </w:p>
        </w:tc>
        <w:tc>
          <w:tcPr>
            <w:tcW w:w="1275" w:type="dxa"/>
            <w:shd w:val="clear" w:color="auto" w:fill="auto"/>
          </w:tcPr>
          <w:p w14:paraId="0AB468D6" w14:textId="133BACA6" w:rsidR="005C4FAC" w:rsidRDefault="005C4FAC" w:rsidP="005C4FA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76" w:type="dxa"/>
            <w:shd w:val="clear" w:color="auto" w:fill="auto"/>
          </w:tcPr>
          <w:p w14:paraId="462680EE" w14:textId="7CB6CF9A" w:rsidR="005C4FAC" w:rsidRDefault="005C4FAC" w:rsidP="005C4FA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51" w:type="dxa"/>
            <w:shd w:val="clear" w:color="auto" w:fill="auto"/>
          </w:tcPr>
          <w:p w14:paraId="4E2D0439" w14:textId="6DB943AA" w:rsidR="005C4FAC" w:rsidRDefault="005C4FAC" w:rsidP="005C4FA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50" w:type="dxa"/>
            <w:shd w:val="clear" w:color="auto" w:fill="auto"/>
          </w:tcPr>
          <w:p w14:paraId="3007EFC6" w14:textId="0BA67CB9" w:rsidR="005C4FAC" w:rsidRDefault="005C4FAC" w:rsidP="005C4FA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76" w:type="dxa"/>
            <w:shd w:val="clear" w:color="auto" w:fill="auto"/>
          </w:tcPr>
          <w:p w14:paraId="3B865C71" w14:textId="1B4C4814" w:rsidR="005C4FAC" w:rsidRDefault="005C4FAC" w:rsidP="005C4FA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992" w:type="dxa"/>
            <w:shd w:val="clear" w:color="auto" w:fill="auto"/>
          </w:tcPr>
          <w:p w14:paraId="2C9528E7" w14:textId="164097A7" w:rsidR="005C4FAC" w:rsidRDefault="005C4FAC" w:rsidP="005C4FA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rious Risk</w:t>
            </w:r>
          </w:p>
        </w:tc>
        <w:tc>
          <w:tcPr>
            <w:tcW w:w="1276" w:type="dxa"/>
            <w:shd w:val="clear" w:color="auto" w:fill="auto"/>
          </w:tcPr>
          <w:p w14:paraId="714EF530" w14:textId="7BE2DC8F" w:rsidR="005C4FAC" w:rsidRDefault="005C4FAC" w:rsidP="005C4FA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941" w:type="dxa"/>
            <w:shd w:val="clear" w:color="auto" w:fill="auto"/>
          </w:tcPr>
          <w:p w14:paraId="7D213961" w14:textId="147287F3" w:rsidR="005C4FAC" w:rsidRDefault="005C4FAC" w:rsidP="005C4FA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rious Risk</w:t>
            </w:r>
          </w:p>
        </w:tc>
      </w:tr>
      <w:tr w:rsidR="005C4FAC" w14:paraId="5F371633" w14:textId="77777777" w:rsidTr="005C4FAC">
        <w:trPr>
          <w:trHeight w:val="407"/>
        </w:trPr>
        <w:tc>
          <w:tcPr>
            <w:tcW w:w="1277" w:type="dxa"/>
            <w:tcBorders>
              <w:bottom w:val="single" w:sz="4" w:space="0" w:color="auto"/>
            </w:tcBorders>
          </w:tcPr>
          <w:p w14:paraId="58687DBE" w14:textId="280364F2" w:rsidR="005C4FAC" w:rsidRDefault="005C4FAC" w:rsidP="005C4FA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agan et al (202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3BACD4E4" w14:textId="6C29F76F" w:rsidR="005C4FAC" w:rsidRDefault="005C4FAC" w:rsidP="005C4FA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06FF3C2" w14:textId="21A6CEE2" w:rsidR="005C4FAC" w:rsidRDefault="005C4FAC" w:rsidP="005C4FA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0AC8"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1E75DE1" w14:textId="0C63C046" w:rsidR="005C4FAC" w:rsidRDefault="005C4FAC" w:rsidP="005C4FA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40932B6" w14:textId="05C783B0" w:rsidR="005C4FAC" w:rsidRDefault="005C4FAC" w:rsidP="005C4FA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FEB763E" w14:textId="54BD35DD" w:rsidR="005C4FAC" w:rsidRDefault="005C4FAC" w:rsidP="005C4FA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723E165" w14:textId="48BBB6FA" w:rsidR="005C4FAC" w:rsidRDefault="005C4FAC" w:rsidP="005C4FA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rious Risk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68AB45D" w14:textId="13079DFF" w:rsidR="005C4FAC" w:rsidRDefault="005C4FAC" w:rsidP="005C4FA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</w:tcPr>
          <w:p w14:paraId="32361101" w14:textId="08D6320C" w:rsidR="005C4FAC" w:rsidRDefault="005C4FAC" w:rsidP="005C4FA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rious Risk</w:t>
            </w:r>
          </w:p>
        </w:tc>
      </w:tr>
      <w:tr w:rsidR="005C4FAC" w14:paraId="4073D6DA" w14:textId="77777777" w:rsidTr="005C4FAC">
        <w:trPr>
          <w:trHeight w:val="407"/>
        </w:trPr>
        <w:tc>
          <w:tcPr>
            <w:tcW w:w="10014" w:type="dxa"/>
            <w:gridSpan w:val="9"/>
            <w:tcBorders>
              <w:left w:val="nil"/>
              <w:bottom w:val="nil"/>
              <w:right w:val="nil"/>
            </w:tcBorders>
          </w:tcPr>
          <w:p w14:paraId="532152D7" w14:textId="53769D68" w:rsidR="005C4FAC" w:rsidRDefault="005C4FAC" w:rsidP="005C4FA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I, No Information</w:t>
            </w:r>
          </w:p>
        </w:tc>
      </w:tr>
    </w:tbl>
    <w:p w14:paraId="4762AE58" w14:textId="77777777" w:rsidR="004752B9" w:rsidRDefault="004752B9" w:rsidP="004752B9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FC74C66" w14:textId="77777777" w:rsidR="004752B9" w:rsidRPr="00D56A9E" w:rsidRDefault="004752B9" w:rsidP="004752B9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4123FD">
        <w:rPr>
          <w:rFonts w:ascii="Times New Roman" w:eastAsia="Calibri" w:hAnsi="Times New Roman" w:cs="Times New Roman"/>
          <w:b/>
          <w:bCs/>
          <w:sz w:val="24"/>
          <w:szCs w:val="24"/>
        </w:rPr>
        <w:t>Outcome</w:t>
      </w:r>
      <w:r w:rsidRPr="004123FD">
        <w:rPr>
          <w:rFonts w:ascii="Times New Roman" w:eastAsia="Calibri" w:hAnsi="Times New Roman" w:cs="Times New Roman"/>
          <w:sz w:val="24"/>
          <w:szCs w:val="24"/>
        </w:rPr>
        <w:t>: Cardiorespiratory Fitness</w:t>
      </w:r>
    </w:p>
    <w:tbl>
      <w:tblPr>
        <w:tblStyle w:val="TableGrid"/>
        <w:tblW w:w="10065" w:type="dxa"/>
        <w:tblInd w:w="-289" w:type="dxa"/>
        <w:tblLook w:val="04A0" w:firstRow="1" w:lastRow="0" w:firstColumn="1" w:lastColumn="0" w:noHBand="0" w:noVBand="1"/>
      </w:tblPr>
      <w:tblGrid>
        <w:gridCol w:w="1417"/>
        <w:gridCol w:w="1136"/>
        <w:gridCol w:w="1136"/>
        <w:gridCol w:w="749"/>
        <w:gridCol w:w="1350"/>
        <w:gridCol w:w="1136"/>
        <w:gridCol w:w="936"/>
        <w:gridCol w:w="1136"/>
        <w:gridCol w:w="1069"/>
      </w:tblGrid>
      <w:tr w:rsidR="004B1995" w14:paraId="6F6D6AA7" w14:textId="77777777" w:rsidTr="00CA7AD2">
        <w:trPr>
          <w:trHeight w:val="407"/>
        </w:trPr>
        <w:tc>
          <w:tcPr>
            <w:tcW w:w="1417" w:type="dxa"/>
          </w:tcPr>
          <w:p w14:paraId="11A11D35" w14:textId="77777777" w:rsidR="004B1995" w:rsidRDefault="004B1995" w:rsidP="0065468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648" w:type="dxa"/>
            <w:gridSpan w:val="8"/>
          </w:tcPr>
          <w:p w14:paraId="6CEA312D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</w:tr>
      <w:tr w:rsidR="004B1995" w14:paraId="0B857349" w14:textId="77777777" w:rsidTr="00CA7AD2">
        <w:trPr>
          <w:trHeight w:val="389"/>
        </w:trPr>
        <w:tc>
          <w:tcPr>
            <w:tcW w:w="1417" w:type="dxa"/>
          </w:tcPr>
          <w:p w14:paraId="53A18AAB" w14:textId="77777777" w:rsidR="004B1995" w:rsidRPr="004123FD" w:rsidRDefault="004B1995" w:rsidP="00654688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1136" w:type="dxa"/>
          </w:tcPr>
          <w:p w14:paraId="7751A1A7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136" w:type="dxa"/>
          </w:tcPr>
          <w:p w14:paraId="11B37437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49" w:type="dxa"/>
          </w:tcPr>
          <w:p w14:paraId="2C7E0EDD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7B0D068E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136" w:type="dxa"/>
          </w:tcPr>
          <w:p w14:paraId="3DC1605C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936" w:type="dxa"/>
          </w:tcPr>
          <w:p w14:paraId="3E9A7D1E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136" w:type="dxa"/>
          </w:tcPr>
          <w:p w14:paraId="47BEBD9E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069" w:type="dxa"/>
          </w:tcPr>
          <w:p w14:paraId="7B7D2871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</w:tr>
      <w:tr w:rsidR="00CA7AD2" w14:paraId="2AC9213E" w14:textId="77777777" w:rsidTr="00CA7AD2">
        <w:trPr>
          <w:trHeight w:val="407"/>
        </w:trPr>
        <w:tc>
          <w:tcPr>
            <w:tcW w:w="1417" w:type="dxa"/>
          </w:tcPr>
          <w:p w14:paraId="19A4714B" w14:textId="25E1D4D3" w:rsidR="00CA7AD2" w:rsidRDefault="00CA7AD2" w:rsidP="00CA7AD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udon et al (1999)</w:t>
            </w:r>
          </w:p>
        </w:tc>
        <w:tc>
          <w:tcPr>
            <w:tcW w:w="1136" w:type="dxa"/>
            <w:shd w:val="clear" w:color="auto" w:fill="auto"/>
          </w:tcPr>
          <w:p w14:paraId="549AFF72" w14:textId="0072B7F7" w:rsidR="00CA7AD2" w:rsidRDefault="00CA7AD2" w:rsidP="00CA7AD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6" w:type="dxa"/>
            <w:shd w:val="clear" w:color="auto" w:fill="auto"/>
          </w:tcPr>
          <w:p w14:paraId="594690E7" w14:textId="14A31BAD" w:rsidR="00CA7AD2" w:rsidRDefault="00CA7AD2" w:rsidP="00CA7AD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0AC8"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749" w:type="dxa"/>
            <w:shd w:val="clear" w:color="auto" w:fill="auto"/>
          </w:tcPr>
          <w:p w14:paraId="0331DB9E" w14:textId="188F9939" w:rsidR="00CA7AD2" w:rsidRDefault="00CA7AD2" w:rsidP="00CA7AD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50" w:type="dxa"/>
            <w:shd w:val="clear" w:color="auto" w:fill="auto"/>
          </w:tcPr>
          <w:p w14:paraId="2AC2ECE1" w14:textId="4A858A1F" w:rsidR="00CA7AD2" w:rsidRDefault="00CA7AD2" w:rsidP="00CA7AD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6" w:type="dxa"/>
            <w:shd w:val="clear" w:color="auto" w:fill="auto"/>
          </w:tcPr>
          <w:p w14:paraId="13063B3A" w14:textId="33E49529" w:rsidR="00CA7AD2" w:rsidRDefault="00CA7AD2" w:rsidP="00CA7AD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936" w:type="dxa"/>
            <w:shd w:val="clear" w:color="auto" w:fill="auto"/>
          </w:tcPr>
          <w:p w14:paraId="711ACF1F" w14:textId="1B2C9360" w:rsidR="00CA7AD2" w:rsidRDefault="00CA7AD2" w:rsidP="00CA7AD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rious Risk</w:t>
            </w:r>
          </w:p>
        </w:tc>
        <w:tc>
          <w:tcPr>
            <w:tcW w:w="1136" w:type="dxa"/>
            <w:shd w:val="clear" w:color="auto" w:fill="auto"/>
          </w:tcPr>
          <w:p w14:paraId="2C88DB2A" w14:textId="1E7285EC" w:rsidR="00CA7AD2" w:rsidRDefault="00CA7AD2" w:rsidP="00CA7AD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069" w:type="dxa"/>
            <w:shd w:val="clear" w:color="auto" w:fill="auto"/>
          </w:tcPr>
          <w:p w14:paraId="194C9A53" w14:textId="458E91EB" w:rsidR="00CA7AD2" w:rsidRDefault="00CA7AD2" w:rsidP="00CA7AD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rious Risk</w:t>
            </w:r>
          </w:p>
        </w:tc>
      </w:tr>
      <w:tr w:rsidR="00CA7AD2" w14:paraId="78E718A2" w14:textId="77777777" w:rsidTr="00E00C04">
        <w:trPr>
          <w:trHeight w:val="407"/>
        </w:trPr>
        <w:tc>
          <w:tcPr>
            <w:tcW w:w="1417" w:type="dxa"/>
            <w:tcBorders>
              <w:bottom w:val="single" w:sz="4" w:space="0" w:color="auto"/>
            </w:tcBorders>
          </w:tcPr>
          <w:p w14:paraId="010D1F1E" w14:textId="34476959" w:rsidR="00CA7AD2" w:rsidRDefault="00CA7AD2" w:rsidP="00CA7AD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an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rp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(2019)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6F6F8256" w14:textId="4C083FEB" w:rsidR="00CA7AD2" w:rsidRDefault="00CA7AD2" w:rsidP="00CA7AD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23E7FF2D" w14:textId="269B01E1" w:rsidR="00CA7AD2" w:rsidRDefault="00CA7AD2" w:rsidP="00CA7AD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</w:tcPr>
          <w:p w14:paraId="16352FF3" w14:textId="57F5D92D" w:rsidR="00CA7AD2" w:rsidRDefault="00CA7AD2" w:rsidP="00CA7AD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117D4583" w14:textId="19856E2C" w:rsidR="00CA7AD2" w:rsidRDefault="00CA7AD2" w:rsidP="00CA7AD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0DE069F7" w14:textId="135462BB" w:rsidR="00CA7AD2" w:rsidRDefault="00CA7AD2" w:rsidP="00CA7AD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</w:tcPr>
          <w:p w14:paraId="754DE51F" w14:textId="47068E1A" w:rsidR="00CA7AD2" w:rsidRDefault="00CA7AD2" w:rsidP="00CA7AD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rious Risk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485BBF89" w14:textId="2A887325" w:rsidR="00CA7AD2" w:rsidRDefault="00CA7AD2" w:rsidP="00CA7AD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</w:tcPr>
          <w:p w14:paraId="02CFCC8E" w14:textId="0980BE5D" w:rsidR="00CA7AD2" w:rsidRDefault="00CA7AD2" w:rsidP="00CA7AD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rious Risk</w:t>
            </w:r>
          </w:p>
        </w:tc>
      </w:tr>
      <w:tr w:rsidR="00CA7AD2" w14:paraId="6FE20F33" w14:textId="77777777" w:rsidTr="00E00C04">
        <w:trPr>
          <w:trHeight w:val="407"/>
        </w:trPr>
        <w:tc>
          <w:tcPr>
            <w:tcW w:w="10065" w:type="dxa"/>
            <w:gridSpan w:val="9"/>
            <w:tcBorders>
              <w:left w:val="nil"/>
              <w:bottom w:val="nil"/>
              <w:right w:val="nil"/>
            </w:tcBorders>
          </w:tcPr>
          <w:p w14:paraId="29C7C51F" w14:textId="22F7326C" w:rsidR="00CA7AD2" w:rsidRDefault="00CA7AD2" w:rsidP="00CA7AD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I, No Information</w:t>
            </w:r>
          </w:p>
        </w:tc>
      </w:tr>
    </w:tbl>
    <w:p w14:paraId="4C218DF4" w14:textId="5ADF8627" w:rsidR="004752B9" w:rsidRDefault="004752B9" w:rsidP="004752B9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E4F9D69" w14:textId="77777777" w:rsidR="004752B9" w:rsidRPr="00D56A9E" w:rsidRDefault="004752B9" w:rsidP="004752B9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4123FD">
        <w:rPr>
          <w:rFonts w:ascii="Times New Roman" w:eastAsia="Calibri" w:hAnsi="Times New Roman" w:cs="Times New Roman"/>
          <w:b/>
          <w:bCs/>
          <w:sz w:val="24"/>
          <w:szCs w:val="24"/>
        </w:rPr>
        <w:t>Outcome</w:t>
      </w:r>
      <w:r w:rsidRPr="004123FD">
        <w:rPr>
          <w:rFonts w:ascii="Times New Roman" w:eastAsia="Calibri" w:hAnsi="Times New Roman" w:cs="Times New Roman"/>
          <w:sz w:val="24"/>
          <w:szCs w:val="24"/>
        </w:rPr>
        <w:t>: Body Composition</w:t>
      </w:r>
    </w:p>
    <w:tbl>
      <w:tblPr>
        <w:tblStyle w:val="TableGrid"/>
        <w:tblW w:w="10065" w:type="dxa"/>
        <w:tblInd w:w="-289" w:type="dxa"/>
        <w:tblLook w:val="04A0" w:firstRow="1" w:lastRow="0" w:firstColumn="1" w:lastColumn="0" w:noHBand="0" w:noVBand="1"/>
      </w:tblPr>
      <w:tblGrid>
        <w:gridCol w:w="1267"/>
        <w:gridCol w:w="1136"/>
        <w:gridCol w:w="1136"/>
        <w:gridCol w:w="715"/>
        <w:gridCol w:w="1267"/>
        <w:gridCol w:w="1136"/>
        <w:gridCol w:w="1136"/>
        <w:gridCol w:w="1136"/>
        <w:gridCol w:w="1136"/>
      </w:tblGrid>
      <w:tr w:rsidR="004B1995" w14:paraId="7ADD43BC" w14:textId="77777777" w:rsidTr="00E00C04">
        <w:trPr>
          <w:trHeight w:val="407"/>
        </w:trPr>
        <w:tc>
          <w:tcPr>
            <w:tcW w:w="1267" w:type="dxa"/>
          </w:tcPr>
          <w:p w14:paraId="28EBC08F" w14:textId="77777777" w:rsidR="004B1995" w:rsidRDefault="004B1995" w:rsidP="0065468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98" w:type="dxa"/>
            <w:gridSpan w:val="8"/>
          </w:tcPr>
          <w:p w14:paraId="774706D0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</w:tr>
      <w:tr w:rsidR="004B1995" w14:paraId="45A8F111" w14:textId="77777777" w:rsidTr="00E00C04">
        <w:trPr>
          <w:trHeight w:val="389"/>
        </w:trPr>
        <w:tc>
          <w:tcPr>
            <w:tcW w:w="1267" w:type="dxa"/>
          </w:tcPr>
          <w:p w14:paraId="157C6BFA" w14:textId="77777777" w:rsidR="004B1995" w:rsidRPr="004123FD" w:rsidRDefault="004B1995" w:rsidP="00654688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1136" w:type="dxa"/>
          </w:tcPr>
          <w:p w14:paraId="6146FFDA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136" w:type="dxa"/>
          </w:tcPr>
          <w:p w14:paraId="7BD24A93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15" w:type="dxa"/>
          </w:tcPr>
          <w:p w14:paraId="4D83D752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267" w:type="dxa"/>
          </w:tcPr>
          <w:p w14:paraId="55E8509C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136" w:type="dxa"/>
          </w:tcPr>
          <w:p w14:paraId="4C69591F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136" w:type="dxa"/>
          </w:tcPr>
          <w:p w14:paraId="008CDC0C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136" w:type="dxa"/>
          </w:tcPr>
          <w:p w14:paraId="36E26D69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136" w:type="dxa"/>
          </w:tcPr>
          <w:p w14:paraId="278C1FB3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</w:tr>
      <w:tr w:rsidR="00CA7AD2" w14:paraId="6A2DA6F9" w14:textId="77777777" w:rsidTr="00E00C04">
        <w:trPr>
          <w:trHeight w:val="407"/>
        </w:trPr>
        <w:tc>
          <w:tcPr>
            <w:tcW w:w="1267" w:type="dxa"/>
          </w:tcPr>
          <w:p w14:paraId="7D34E73F" w14:textId="1DA2A7A3" w:rsidR="00CA7AD2" w:rsidRDefault="00CA7AD2" w:rsidP="00CA7AD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udon et al (1999)</w:t>
            </w:r>
          </w:p>
        </w:tc>
        <w:tc>
          <w:tcPr>
            <w:tcW w:w="1136" w:type="dxa"/>
            <w:shd w:val="clear" w:color="auto" w:fill="auto"/>
          </w:tcPr>
          <w:p w14:paraId="7198666D" w14:textId="7388F542" w:rsidR="00CA7AD2" w:rsidRDefault="00CA7AD2" w:rsidP="00CA7AD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6" w:type="dxa"/>
            <w:shd w:val="clear" w:color="auto" w:fill="auto"/>
          </w:tcPr>
          <w:p w14:paraId="7E9E5E40" w14:textId="50697205" w:rsidR="00CA7AD2" w:rsidRDefault="00CA7AD2" w:rsidP="00CA7AD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0AC8"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715" w:type="dxa"/>
            <w:shd w:val="clear" w:color="auto" w:fill="auto"/>
          </w:tcPr>
          <w:p w14:paraId="1C92CACB" w14:textId="53D32707" w:rsidR="00CA7AD2" w:rsidRDefault="00CA7AD2" w:rsidP="00CA7AD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67" w:type="dxa"/>
            <w:shd w:val="clear" w:color="auto" w:fill="auto"/>
          </w:tcPr>
          <w:p w14:paraId="467A85DE" w14:textId="10987564" w:rsidR="00CA7AD2" w:rsidRDefault="00CA7AD2" w:rsidP="00CA7AD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6" w:type="dxa"/>
            <w:shd w:val="clear" w:color="auto" w:fill="auto"/>
          </w:tcPr>
          <w:p w14:paraId="656E715C" w14:textId="633B13F8" w:rsidR="00CA7AD2" w:rsidRDefault="00CA7AD2" w:rsidP="00CA7AD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6" w:type="dxa"/>
            <w:shd w:val="clear" w:color="auto" w:fill="auto"/>
          </w:tcPr>
          <w:p w14:paraId="58FFBCD9" w14:textId="5F31F457" w:rsidR="00CA7AD2" w:rsidRDefault="00CA7AD2" w:rsidP="00CA7AD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6" w:type="dxa"/>
            <w:shd w:val="clear" w:color="auto" w:fill="auto"/>
          </w:tcPr>
          <w:p w14:paraId="65FCB648" w14:textId="72458E74" w:rsidR="00CA7AD2" w:rsidRDefault="00CA7AD2" w:rsidP="00CA7AD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6" w:type="dxa"/>
            <w:shd w:val="clear" w:color="auto" w:fill="auto"/>
          </w:tcPr>
          <w:p w14:paraId="2AE9E61D" w14:textId="76A1BADC" w:rsidR="00CA7AD2" w:rsidRDefault="00CA7AD2" w:rsidP="00CA7AD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</w:tr>
      <w:tr w:rsidR="00CA7AD2" w14:paraId="5D22CEF9" w14:textId="77777777" w:rsidTr="00E00C04">
        <w:trPr>
          <w:trHeight w:val="407"/>
        </w:trPr>
        <w:tc>
          <w:tcPr>
            <w:tcW w:w="1267" w:type="dxa"/>
            <w:tcBorders>
              <w:bottom w:val="single" w:sz="4" w:space="0" w:color="auto"/>
            </w:tcBorders>
          </w:tcPr>
          <w:p w14:paraId="746B8063" w14:textId="24F75476" w:rsidR="00CA7AD2" w:rsidRDefault="00CA7AD2" w:rsidP="00CA7AD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an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rp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(2019)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5B293F50" w14:textId="6835D6F1" w:rsidR="00CA7AD2" w:rsidRDefault="00CA7AD2" w:rsidP="00CA7AD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586EC8E3" w14:textId="23A3E0DE" w:rsidR="00CA7AD2" w:rsidRDefault="00CA7AD2" w:rsidP="00CA7AD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auto"/>
          </w:tcPr>
          <w:p w14:paraId="2D1D8ABA" w14:textId="668D23BD" w:rsidR="00CA7AD2" w:rsidRDefault="00CA7AD2" w:rsidP="00CA7AD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</w:tcPr>
          <w:p w14:paraId="615FC860" w14:textId="71C1DB13" w:rsidR="00CA7AD2" w:rsidRDefault="00CA7AD2" w:rsidP="00CA7AD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3296FDAB" w14:textId="275C4EEB" w:rsidR="00CA7AD2" w:rsidRDefault="00CA7AD2" w:rsidP="00CA7AD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658E4716" w14:textId="514C9A43" w:rsidR="00CA7AD2" w:rsidRDefault="00CA7AD2" w:rsidP="00CA7AD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1E49F927" w14:textId="7176F6B1" w:rsidR="00CA7AD2" w:rsidRDefault="00CA7AD2" w:rsidP="00CA7AD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16E7FEB3" w14:textId="358A83AE" w:rsidR="00CA7AD2" w:rsidRDefault="00CA7AD2" w:rsidP="00CA7AD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</w:tr>
      <w:tr w:rsidR="00E00C04" w14:paraId="30ECBD84" w14:textId="77777777" w:rsidTr="00E00C04">
        <w:trPr>
          <w:trHeight w:val="407"/>
        </w:trPr>
        <w:tc>
          <w:tcPr>
            <w:tcW w:w="10065" w:type="dxa"/>
            <w:gridSpan w:val="9"/>
            <w:tcBorders>
              <w:left w:val="nil"/>
              <w:bottom w:val="nil"/>
              <w:right w:val="nil"/>
            </w:tcBorders>
          </w:tcPr>
          <w:p w14:paraId="742B01B0" w14:textId="1FE4D955" w:rsidR="00E00C04" w:rsidRDefault="00E00C04" w:rsidP="00CA7AD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I, No Information</w:t>
            </w:r>
          </w:p>
        </w:tc>
      </w:tr>
    </w:tbl>
    <w:p w14:paraId="5EE8F8E7" w14:textId="77777777" w:rsidR="004752B9" w:rsidRDefault="004752B9" w:rsidP="004752B9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67D80CA" w14:textId="77777777" w:rsidR="004752B9" w:rsidRPr="00D56A9E" w:rsidRDefault="004752B9" w:rsidP="004752B9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4123FD">
        <w:rPr>
          <w:rFonts w:ascii="Times New Roman" w:eastAsia="Calibri" w:hAnsi="Times New Roman" w:cs="Times New Roman"/>
          <w:b/>
          <w:bCs/>
          <w:sz w:val="24"/>
          <w:szCs w:val="24"/>
        </w:rPr>
        <w:t>Outcome</w:t>
      </w:r>
      <w:r w:rsidRPr="004123FD">
        <w:rPr>
          <w:rFonts w:ascii="Times New Roman" w:eastAsia="Calibri" w:hAnsi="Times New Roman" w:cs="Times New Roman"/>
          <w:sz w:val="24"/>
          <w:szCs w:val="24"/>
        </w:rPr>
        <w:t>: Physical Activity</w:t>
      </w:r>
    </w:p>
    <w:tbl>
      <w:tblPr>
        <w:tblStyle w:val="TableGrid"/>
        <w:tblW w:w="1006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135"/>
        <w:gridCol w:w="850"/>
        <w:gridCol w:w="1276"/>
        <w:gridCol w:w="992"/>
        <w:gridCol w:w="1079"/>
        <w:gridCol w:w="1265"/>
        <w:gridCol w:w="1058"/>
        <w:gridCol w:w="1134"/>
        <w:gridCol w:w="1276"/>
      </w:tblGrid>
      <w:tr w:rsidR="004B1995" w14:paraId="18681053" w14:textId="77777777" w:rsidTr="008556D9">
        <w:trPr>
          <w:trHeight w:val="407"/>
        </w:trPr>
        <w:tc>
          <w:tcPr>
            <w:tcW w:w="1135" w:type="dxa"/>
          </w:tcPr>
          <w:p w14:paraId="55EB511C" w14:textId="77777777" w:rsidR="004B1995" w:rsidRDefault="004B1995" w:rsidP="0065468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930" w:type="dxa"/>
            <w:gridSpan w:val="8"/>
          </w:tcPr>
          <w:p w14:paraId="3F937E7B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</w:tr>
      <w:tr w:rsidR="008556D9" w14:paraId="7B698150" w14:textId="77777777" w:rsidTr="008556D9">
        <w:trPr>
          <w:trHeight w:val="389"/>
        </w:trPr>
        <w:tc>
          <w:tcPr>
            <w:tcW w:w="1135" w:type="dxa"/>
          </w:tcPr>
          <w:p w14:paraId="6B46F93F" w14:textId="77777777" w:rsidR="004B1995" w:rsidRPr="004123FD" w:rsidRDefault="004B1995" w:rsidP="00654688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850" w:type="dxa"/>
          </w:tcPr>
          <w:p w14:paraId="1CD4CF77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2B27B929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2DF724D3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079" w:type="dxa"/>
          </w:tcPr>
          <w:p w14:paraId="7D4C7EB3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265" w:type="dxa"/>
          </w:tcPr>
          <w:p w14:paraId="7AA5A73D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058" w:type="dxa"/>
          </w:tcPr>
          <w:p w14:paraId="400DC612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23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6B748491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14:paraId="700E9B52" w14:textId="77777777" w:rsidR="004B1995" w:rsidRPr="004123FD" w:rsidRDefault="004B1995" w:rsidP="006546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</w:tr>
      <w:tr w:rsidR="00DB7D97" w14:paraId="78D2F958" w14:textId="77777777" w:rsidTr="008556D9">
        <w:trPr>
          <w:trHeight w:val="407"/>
        </w:trPr>
        <w:tc>
          <w:tcPr>
            <w:tcW w:w="1135" w:type="dxa"/>
            <w:tcBorders>
              <w:bottom w:val="single" w:sz="4" w:space="0" w:color="auto"/>
            </w:tcBorders>
          </w:tcPr>
          <w:p w14:paraId="1992C2E4" w14:textId="6756E46E" w:rsidR="00446107" w:rsidRDefault="00446107" w:rsidP="0044610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agan et al (202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E4B5CCD" w14:textId="578D5A0D" w:rsidR="00446107" w:rsidRDefault="00DD2C03" w:rsidP="0044610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 w:rsidR="00DB7D97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C33F240" w14:textId="175B7392" w:rsidR="00446107" w:rsidRDefault="00DB7D97" w:rsidP="0044610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0AC8"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FE1498F" w14:textId="0F694AAC" w:rsidR="00446107" w:rsidRDefault="00DB7D97" w:rsidP="0044610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</w:tcPr>
          <w:p w14:paraId="50CFB14A" w14:textId="393540A0" w:rsidR="00446107" w:rsidRDefault="00DB7D97" w:rsidP="0044610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</w:tcPr>
          <w:p w14:paraId="4AD14284" w14:textId="6ABCF359" w:rsidR="00446107" w:rsidRDefault="00DB7D97" w:rsidP="0044610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</w:tcPr>
          <w:p w14:paraId="58F1AB9A" w14:textId="3A9A33A3" w:rsidR="00446107" w:rsidRDefault="00E207D3" w:rsidP="0044610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rious Risk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A511121" w14:textId="742A859D" w:rsidR="00446107" w:rsidRDefault="00DB7D97" w:rsidP="0044610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C03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30B0531" w14:textId="129001F0" w:rsidR="00446107" w:rsidRDefault="00DB7D97" w:rsidP="0044610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rious Risk</w:t>
            </w:r>
          </w:p>
        </w:tc>
      </w:tr>
      <w:tr w:rsidR="00DB7D97" w14:paraId="25A2DD38" w14:textId="77777777" w:rsidTr="008556D9">
        <w:trPr>
          <w:trHeight w:val="407"/>
        </w:trPr>
        <w:tc>
          <w:tcPr>
            <w:tcW w:w="10065" w:type="dxa"/>
            <w:gridSpan w:val="9"/>
            <w:tcBorders>
              <w:left w:val="nil"/>
              <w:bottom w:val="nil"/>
              <w:right w:val="nil"/>
            </w:tcBorders>
          </w:tcPr>
          <w:p w14:paraId="1FFF711B" w14:textId="02169F59" w:rsidR="00DB7D97" w:rsidRDefault="00DB7D97" w:rsidP="0044610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NI, No Information</w:t>
            </w:r>
          </w:p>
        </w:tc>
      </w:tr>
    </w:tbl>
    <w:p w14:paraId="6468056C" w14:textId="77777777" w:rsidR="004752B9" w:rsidRDefault="004752B9" w:rsidP="004752B9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B1854BE" w14:textId="7D670C01" w:rsidR="00D12996" w:rsidRDefault="00D12996" w:rsidP="008A6CA8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57A5703" w14:textId="65872EEB" w:rsidR="00D12996" w:rsidRDefault="00D12996" w:rsidP="008A6CA8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E1FE08A" w14:textId="77F5C893" w:rsidR="006876E5" w:rsidRDefault="006876E5" w:rsidP="008A6CA8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B1CA351" w14:textId="04B23445" w:rsidR="006876E5" w:rsidRDefault="006876E5" w:rsidP="008A6CA8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38BE660" w14:textId="6911CA43" w:rsidR="006876E5" w:rsidRDefault="006876E5" w:rsidP="008A6CA8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A8960ED" w14:textId="33585637" w:rsidR="006876E5" w:rsidRDefault="006876E5" w:rsidP="008A6CA8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EF047F5" w14:textId="430562E3" w:rsidR="006876E5" w:rsidRDefault="006876E5" w:rsidP="008A6CA8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0AF72FC" w14:textId="25DB0331" w:rsidR="006876E5" w:rsidRDefault="006876E5" w:rsidP="008A6CA8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E1639E1" w14:textId="15B746BB" w:rsidR="006876E5" w:rsidRDefault="006876E5" w:rsidP="008A6CA8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3212D2E" w14:textId="77777777" w:rsidR="006876E5" w:rsidRDefault="006876E5" w:rsidP="008A6CA8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668D794" w14:textId="6F230FB8" w:rsidR="00181F84" w:rsidRDefault="00181F84" w:rsidP="008A6CA8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sectPr w:rsidR="00181F84" w:rsidSect="00262AC3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7150A0" w14:textId="77777777" w:rsidR="001E1657" w:rsidRDefault="001E1657" w:rsidP="008A6CA8">
      <w:pPr>
        <w:spacing w:after="0" w:line="240" w:lineRule="auto"/>
      </w:pPr>
      <w:r>
        <w:separator/>
      </w:r>
    </w:p>
  </w:endnote>
  <w:endnote w:type="continuationSeparator" w:id="0">
    <w:p w14:paraId="51096221" w14:textId="77777777" w:rsidR="001E1657" w:rsidRDefault="001E1657" w:rsidP="008A6C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74995948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05FA8FC0" w14:textId="12546C99" w:rsidR="008A6CA8" w:rsidRDefault="0010297D" w:rsidP="0010297D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C6AF2C" w14:textId="77777777" w:rsidR="001E1657" w:rsidRDefault="001E1657" w:rsidP="008A6CA8">
      <w:pPr>
        <w:spacing w:after="0" w:line="240" w:lineRule="auto"/>
      </w:pPr>
      <w:r>
        <w:separator/>
      </w:r>
    </w:p>
  </w:footnote>
  <w:footnote w:type="continuationSeparator" w:id="0">
    <w:p w14:paraId="379BC949" w14:textId="77777777" w:rsidR="001E1657" w:rsidRDefault="001E1657" w:rsidP="008A6C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D06115" w14:textId="77777777" w:rsidR="008A6CA8" w:rsidRPr="008A6CA8" w:rsidRDefault="008A6CA8" w:rsidP="008A6CA8">
    <w:pPr>
      <w:spacing w:line="480" w:lineRule="auto"/>
      <w:jc w:val="center"/>
      <w:rPr>
        <w:rFonts w:ascii="Times New Roman" w:hAnsi="Times New Roman" w:cs="Times New Roman"/>
        <w:b/>
        <w:sz w:val="18"/>
        <w:szCs w:val="14"/>
      </w:rPr>
    </w:pPr>
    <w:r w:rsidRPr="008A6CA8">
      <w:rPr>
        <w:rFonts w:ascii="Times New Roman" w:hAnsi="Times New Roman" w:cs="Times New Roman"/>
        <w:b/>
        <w:sz w:val="18"/>
        <w:szCs w:val="14"/>
      </w:rPr>
      <w:t>Effects of structured exercise programmes on physiological and psychological outcomes in adults with inflammatory bowel disease (IBD): a systematic review and meta-analysis</w:t>
    </w:r>
  </w:p>
  <w:p w14:paraId="691C2428" w14:textId="77777777" w:rsidR="008A6CA8" w:rsidRDefault="008A6CA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72D18"/>
    <w:multiLevelType w:val="hybridMultilevel"/>
    <w:tmpl w:val="708E534C"/>
    <w:lvl w:ilvl="0" w:tplc="0809000F">
      <w:start w:val="1"/>
      <w:numFmt w:val="decimal"/>
      <w:lvlText w:val="%1."/>
      <w:lvlJc w:val="left"/>
      <w:pPr>
        <w:ind w:left="774" w:hanging="360"/>
      </w:pPr>
    </w:lvl>
    <w:lvl w:ilvl="1" w:tplc="08090019" w:tentative="1">
      <w:start w:val="1"/>
      <w:numFmt w:val="lowerLetter"/>
      <w:lvlText w:val="%2."/>
      <w:lvlJc w:val="left"/>
      <w:pPr>
        <w:ind w:left="1494" w:hanging="360"/>
      </w:pPr>
    </w:lvl>
    <w:lvl w:ilvl="2" w:tplc="0809001B" w:tentative="1">
      <w:start w:val="1"/>
      <w:numFmt w:val="lowerRoman"/>
      <w:lvlText w:val="%3."/>
      <w:lvlJc w:val="right"/>
      <w:pPr>
        <w:ind w:left="2214" w:hanging="180"/>
      </w:pPr>
    </w:lvl>
    <w:lvl w:ilvl="3" w:tplc="0809000F" w:tentative="1">
      <w:start w:val="1"/>
      <w:numFmt w:val="decimal"/>
      <w:lvlText w:val="%4."/>
      <w:lvlJc w:val="left"/>
      <w:pPr>
        <w:ind w:left="2934" w:hanging="360"/>
      </w:pPr>
    </w:lvl>
    <w:lvl w:ilvl="4" w:tplc="08090019" w:tentative="1">
      <w:start w:val="1"/>
      <w:numFmt w:val="lowerLetter"/>
      <w:lvlText w:val="%5."/>
      <w:lvlJc w:val="left"/>
      <w:pPr>
        <w:ind w:left="3654" w:hanging="360"/>
      </w:pPr>
    </w:lvl>
    <w:lvl w:ilvl="5" w:tplc="0809001B" w:tentative="1">
      <w:start w:val="1"/>
      <w:numFmt w:val="lowerRoman"/>
      <w:lvlText w:val="%6."/>
      <w:lvlJc w:val="right"/>
      <w:pPr>
        <w:ind w:left="4374" w:hanging="180"/>
      </w:pPr>
    </w:lvl>
    <w:lvl w:ilvl="6" w:tplc="0809000F" w:tentative="1">
      <w:start w:val="1"/>
      <w:numFmt w:val="decimal"/>
      <w:lvlText w:val="%7."/>
      <w:lvlJc w:val="left"/>
      <w:pPr>
        <w:ind w:left="5094" w:hanging="360"/>
      </w:pPr>
    </w:lvl>
    <w:lvl w:ilvl="7" w:tplc="08090019" w:tentative="1">
      <w:start w:val="1"/>
      <w:numFmt w:val="lowerLetter"/>
      <w:lvlText w:val="%8."/>
      <w:lvlJc w:val="left"/>
      <w:pPr>
        <w:ind w:left="5814" w:hanging="360"/>
      </w:pPr>
    </w:lvl>
    <w:lvl w:ilvl="8" w:tplc="0809001B" w:tentative="1">
      <w:start w:val="1"/>
      <w:numFmt w:val="lowerRoman"/>
      <w:lvlText w:val="%9."/>
      <w:lvlJc w:val="right"/>
      <w:pPr>
        <w:ind w:left="6534" w:hanging="180"/>
      </w:pPr>
    </w:lvl>
  </w:abstractNum>
  <w:abstractNum w:abstractNumId="1" w15:restartNumberingAfterBreak="0">
    <w:nsid w:val="196165AF"/>
    <w:multiLevelType w:val="hybridMultilevel"/>
    <w:tmpl w:val="6442A1C4"/>
    <w:lvl w:ilvl="0" w:tplc="08090001">
      <w:start w:val="1"/>
      <w:numFmt w:val="bullet"/>
      <w:lvlText w:val=""/>
      <w:lvlJc w:val="left"/>
      <w:pPr>
        <w:ind w:left="149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1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3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50" w:hanging="360"/>
      </w:pPr>
      <w:rPr>
        <w:rFonts w:ascii="Wingdings" w:hAnsi="Wingdings" w:hint="default"/>
      </w:rPr>
    </w:lvl>
  </w:abstractNum>
  <w:abstractNum w:abstractNumId="2" w15:restartNumberingAfterBreak="0">
    <w:nsid w:val="2EB62A43"/>
    <w:multiLevelType w:val="hybridMultilevel"/>
    <w:tmpl w:val="15EC75D6"/>
    <w:lvl w:ilvl="0" w:tplc="0809000F">
      <w:start w:val="1"/>
      <w:numFmt w:val="decimal"/>
      <w:lvlText w:val="%1."/>
      <w:lvlJc w:val="left"/>
      <w:pPr>
        <w:ind w:left="1134" w:hanging="360"/>
      </w:pPr>
    </w:lvl>
    <w:lvl w:ilvl="1" w:tplc="08090019" w:tentative="1">
      <w:start w:val="1"/>
      <w:numFmt w:val="lowerLetter"/>
      <w:lvlText w:val="%2."/>
      <w:lvlJc w:val="left"/>
      <w:pPr>
        <w:ind w:left="1854" w:hanging="360"/>
      </w:pPr>
    </w:lvl>
    <w:lvl w:ilvl="2" w:tplc="0809001B" w:tentative="1">
      <w:start w:val="1"/>
      <w:numFmt w:val="lowerRoman"/>
      <w:lvlText w:val="%3."/>
      <w:lvlJc w:val="right"/>
      <w:pPr>
        <w:ind w:left="2574" w:hanging="180"/>
      </w:pPr>
    </w:lvl>
    <w:lvl w:ilvl="3" w:tplc="0809000F" w:tentative="1">
      <w:start w:val="1"/>
      <w:numFmt w:val="decimal"/>
      <w:lvlText w:val="%4."/>
      <w:lvlJc w:val="left"/>
      <w:pPr>
        <w:ind w:left="3294" w:hanging="360"/>
      </w:pPr>
    </w:lvl>
    <w:lvl w:ilvl="4" w:tplc="08090019" w:tentative="1">
      <w:start w:val="1"/>
      <w:numFmt w:val="lowerLetter"/>
      <w:lvlText w:val="%5."/>
      <w:lvlJc w:val="left"/>
      <w:pPr>
        <w:ind w:left="4014" w:hanging="360"/>
      </w:pPr>
    </w:lvl>
    <w:lvl w:ilvl="5" w:tplc="0809001B" w:tentative="1">
      <w:start w:val="1"/>
      <w:numFmt w:val="lowerRoman"/>
      <w:lvlText w:val="%6."/>
      <w:lvlJc w:val="right"/>
      <w:pPr>
        <w:ind w:left="4734" w:hanging="180"/>
      </w:pPr>
    </w:lvl>
    <w:lvl w:ilvl="6" w:tplc="0809000F" w:tentative="1">
      <w:start w:val="1"/>
      <w:numFmt w:val="decimal"/>
      <w:lvlText w:val="%7."/>
      <w:lvlJc w:val="left"/>
      <w:pPr>
        <w:ind w:left="5454" w:hanging="360"/>
      </w:pPr>
    </w:lvl>
    <w:lvl w:ilvl="7" w:tplc="08090019" w:tentative="1">
      <w:start w:val="1"/>
      <w:numFmt w:val="lowerLetter"/>
      <w:lvlText w:val="%8."/>
      <w:lvlJc w:val="left"/>
      <w:pPr>
        <w:ind w:left="6174" w:hanging="360"/>
      </w:pPr>
    </w:lvl>
    <w:lvl w:ilvl="8" w:tplc="0809001B" w:tentative="1">
      <w:start w:val="1"/>
      <w:numFmt w:val="lowerRoman"/>
      <w:lvlText w:val="%9."/>
      <w:lvlJc w:val="right"/>
      <w:pPr>
        <w:ind w:left="6894" w:hanging="180"/>
      </w:pPr>
    </w:lvl>
  </w:abstractNum>
  <w:abstractNum w:abstractNumId="3" w15:restartNumberingAfterBreak="0">
    <w:nsid w:val="3D7151E0"/>
    <w:multiLevelType w:val="hybridMultilevel"/>
    <w:tmpl w:val="66D69364"/>
    <w:lvl w:ilvl="0" w:tplc="0809000F">
      <w:start w:val="1"/>
      <w:numFmt w:val="decimal"/>
      <w:lvlText w:val="%1."/>
      <w:lvlJc w:val="left"/>
      <w:pPr>
        <w:ind w:left="1211" w:hanging="360"/>
      </w:pPr>
    </w:lvl>
    <w:lvl w:ilvl="1" w:tplc="08090019" w:tentative="1">
      <w:start w:val="1"/>
      <w:numFmt w:val="lowerLetter"/>
      <w:lvlText w:val="%2."/>
      <w:lvlJc w:val="left"/>
      <w:pPr>
        <w:ind w:left="1931" w:hanging="360"/>
      </w:pPr>
    </w:lvl>
    <w:lvl w:ilvl="2" w:tplc="0809001B" w:tentative="1">
      <w:start w:val="1"/>
      <w:numFmt w:val="lowerRoman"/>
      <w:lvlText w:val="%3."/>
      <w:lvlJc w:val="right"/>
      <w:pPr>
        <w:ind w:left="2651" w:hanging="180"/>
      </w:pPr>
    </w:lvl>
    <w:lvl w:ilvl="3" w:tplc="0809000F" w:tentative="1">
      <w:start w:val="1"/>
      <w:numFmt w:val="decimal"/>
      <w:lvlText w:val="%4."/>
      <w:lvlJc w:val="left"/>
      <w:pPr>
        <w:ind w:left="3371" w:hanging="360"/>
      </w:pPr>
    </w:lvl>
    <w:lvl w:ilvl="4" w:tplc="08090019" w:tentative="1">
      <w:start w:val="1"/>
      <w:numFmt w:val="lowerLetter"/>
      <w:lvlText w:val="%5."/>
      <w:lvlJc w:val="left"/>
      <w:pPr>
        <w:ind w:left="4091" w:hanging="360"/>
      </w:pPr>
    </w:lvl>
    <w:lvl w:ilvl="5" w:tplc="0809001B" w:tentative="1">
      <w:start w:val="1"/>
      <w:numFmt w:val="lowerRoman"/>
      <w:lvlText w:val="%6."/>
      <w:lvlJc w:val="right"/>
      <w:pPr>
        <w:ind w:left="4811" w:hanging="180"/>
      </w:pPr>
    </w:lvl>
    <w:lvl w:ilvl="6" w:tplc="0809000F" w:tentative="1">
      <w:start w:val="1"/>
      <w:numFmt w:val="decimal"/>
      <w:lvlText w:val="%7."/>
      <w:lvlJc w:val="left"/>
      <w:pPr>
        <w:ind w:left="5531" w:hanging="360"/>
      </w:pPr>
    </w:lvl>
    <w:lvl w:ilvl="7" w:tplc="08090019" w:tentative="1">
      <w:start w:val="1"/>
      <w:numFmt w:val="lowerLetter"/>
      <w:lvlText w:val="%8."/>
      <w:lvlJc w:val="left"/>
      <w:pPr>
        <w:ind w:left="6251" w:hanging="360"/>
      </w:pPr>
    </w:lvl>
    <w:lvl w:ilvl="8" w:tplc="08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4" w15:restartNumberingAfterBreak="0">
    <w:nsid w:val="3E8E06A8"/>
    <w:multiLevelType w:val="hybridMultilevel"/>
    <w:tmpl w:val="227668AA"/>
    <w:lvl w:ilvl="0" w:tplc="A266B0B6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845431"/>
    <w:multiLevelType w:val="hybridMultilevel"/>
    <w:tmpl w:val="EE00396C"/>
    <w:lvl w:ilvl="0" w:tplc="2C703B2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4D78AE"/>
    <w:multiLevelType w:val="hybridMultilevel"/>
    <w:tmpl w:val="096260D0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48DB46DC"/>
    <w:multiLevelType w:val="hybridMultilevel"/>
    <w:tmpl w:val="37A290FC"/>
    <w:lvl w:ilvl="0" w:tplc="0809000F">
      <w:start w:val="1"/>
      <w:numFmt w:val="decimal"/>
      <w:lvlText w:val="%1."/>
      <w:lvlJc w:val="left"/>
      <w:pPr>
        <w:ind w:left="1069" w:hanging="360"/>
      </w:p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8" w15:restartNumberingAfterBreak="0">
    <w:nsid w:val="53AE727D"/>
    <w:multiLevelType w:val="hybridMultilevel"/>
    <w:tmpl w:val="4DAAD15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8284FE5"/>
    <w:multiLevelType w:val="hybridMultilevel"/>
    <w:tmpl w:val="84ECBE8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60572566"/>
    <w:multiLevelType w:val="hybridMultilevel"/>
    <w:tmpl w:val="0332E3A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711D27F3"/>
    <w:multiLevelType w:val="hybridMultilevel"/>
    <w:tmpl w:val="8580FCE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73264083"/>
    <w:multiLevelType w:val="hybridMultilevel"/>
    <w:tmpl w:val="E3583C1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479300283">
    <w:abstractNumId w:val="4"/>
  </w:num>
  <w:num w:numId="2" w16cid:durableId="1675180036">
    <w:abstractNumId w:val="5"/>
  </w:num>
  <w:num w:numId="3" w16cid:durableId="1140268881">
    <w:abstractNumId w:val="12"/>
  </w:num>
  <w:num w:numId="4" w16cid:durableId="1083529836">
    <w:abstractNumId w:val="8"/>
  </w:num>
  <w:num w:numId="5" w16cid:durableId="925529694">
    <w:abstractNumId w:val="10"/>
  </w:num>
  <w:num w:numId="6" w16cid:durableId="453448219">
    <w:abstractNumId w:val="9"/>
  </w:num>
  <w:num w:numId="7" w16cid:durableId="1341271905">
    <w:abstractNumId w:val="11"/>
  </w:num>
  <w:num w:numId="8" w16cid:durableId="45841434">
    <w:abstractNumId w:val="1"/>
  </w:num>
  <w:num w:numId="9" w16cid:durableId="1900552202">
    <w:abstractNumId w:val="0"/>
  </w:num>
  <w:num w:numId="10" w16cid:durableId="1540586879">
    <w:abstractNumId w:val="6"/>
  </w:num>
  <w:num w:numId="11" w16cid:durableId="991715014">
    <w:abstractNumId w:val="2"/>
  </w:num>
  <w:num w:numId="12" w16cid:durableId="778256923">
    <w:abstractNumId w:val="3"/>
  </w:num>
  <w:num w:numId="13" w16cid:durableId="82057969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508"/>
    <w:rsid w:val="000240CE"/>
    <w:rsid w:val="000328F4"/>
    <w:rsid w:val="00040E47"/>
    <w:rsid w:val="00043330"/>
    <w:rsid w:val="000810DA"/>
    <w:rsid w:val="00083AE1"/>
    <w:rsid w:val="000B7BC7"/>
    <w:rsid w:val="000D24FC"/>
    <w:rsid w:val="0010297D"/>
    <w:rsid w:val="00103C64"/>
    <w:rsid w:val="00130D6E"/>
    <w:rsid w:val="00171B3B"/>
    <w:rsid w:val="00181F84"/>
    <w:rsid w:val="00193FEB"/>
    <w:rsid w:val="001B2D0D"/>
    <w:rsid w:val="001B6024"/>
    <w:rsid w:val="001D01FF"/>
    <w:rsid w:val="001E1657"/>
    <w:rsid w:val="001F017C"/>
    <w:rsid w:val="001F13EF"/>
    <w:rsid w:val="00202105"/>
    <w:rsid w:val="0022292A"/>
    <w:rsid w:val="00226850"/>
    <w:rsid w:val="002513CC"/>
    <w:rsid w:val="00256531"/>
    <w:rsid w:val="00262AC3"/>
    <w:rsid w:val="0027152F"/>
    <w:rsid w:val="00282D1A"/>
    <w:rsid w:val="002A2C49"/>
    <w:rsid w:val="002C3ADF"/>
    <w:rsid w:val="002D5DE1"/>
    <w:rsid w:val="003109D7"/>
    <w:rsid w:val="003358CC"/>
    <w:rsid w:val="00335CD3"/>
    <w:rsid w:val="00337B77"/>
    <w:rsid w:val="003473F4"/>
    <w:rsid w:val="00361794"/>
    <w:rsid w:val="00392BA0"/>
    <w:rsid w:val="00393B29"/>
    <w:rsid w:val="003A31D3"/>
    <w:rsid w:val="003C4A3A"/>
    <w:rsid w:val="003C688C"/>
    <w:rsid w:val="003F6C2A"/>
    <w:rsid w:val="004123FD"/>
    <w:rsid w:val="0044217C"/>
    <w:rsid w:val="004448FC"/>
    <w:rsid w:val="00446107"/>
    <w:rsid w:val="004752B9"/>
    <w:rsid w:val="00483E7C"/>
    <w:rsid w:val="00490047"/>
    <w:rsid w:val="004A1B79"/>
    <w:rsid w:val="004B0D46"/>
    <w:rsid w:val="004B1995"/>
    <w:rsid w:val="004B55CE"/>
    <w:rsid w:val="004B5C17"/>
    <w:rsid w:val="004C0A8A"/>
    <w:rsid w:val="004C11B8"/>
    <w:rsid w:val="004E7216"/>
    <w:rsid w:val="00504A32"/>
    <w:rsid w:val="00531EE5"/>
    <w:rsid w:val="00536351"/>
    <w:rsid w:val="00545342"/>
    <w:rsid w:val="005764D3"/>
    <w:rsid w:val="00586DE2"/>
    <w:rsid w:val="00590B22"/>
    <w:rsid w:val="00592564"/>
    <w:rsid w:val="00595A9A"/>
    <w:rsid w:val="005C4FAC"/>
    <w:rsid w:val="005D130E"/>
    <w:rsid w:val="00623D4A"/>
    <w:rsid w:val="006446A0"/>
    <w:rsid w:val="00644C08"/>
    <w:rsid w:val="00645E9C"/>
    <w:rsid w:val="00683FBC"/>
    <w:rsid w:val="006876E5"/>
    <w:rsid w:val="006A4B95"/>
    <w:rsid w:val="006A5D1F"/>
    <w:rsid w:val="006E76B4"/>
    <w:rsid w:val="00701509"/>
    <w:rsid w:val="0070741F"/>
    <w:rsid w:val="00731402"/>
    <w:rsid w:val="00733D5B"/>
    <w:rsid w:val="00754750"/>
    <w:rsid w:val="00770AC8"/>
    <w:rsid w:val="0077234E"/>
    <w:rsid w:val="007E6AC1"/>
    <w:rsid w:val="007F3901"/>
    <w:rsid w:val="007F3A62"/>
    <w:rsid w:val="007F4AFD"/>
    <w:rsid w:val="008038BA"/>
    <w:rsid w:val="008413B7"/>
    <w:rsid w:val="00845C47"/>
    <w:rsid w:val="008556D9"/>
    <w:rsid w:val="008606B2"/>
    <w:rsid w:val="00864B65"/>
    <w:rsid w:val="00883BDE"/>
    <w:rsid w:val="00886410"/>
    <w:rsid w:val="008A5034"/>
    <w:rsid w:val="008A68C6"/>
    <w:rsid w:val="008A6CA8"/>
    <w:rsid w:val="008C040F"/>
    <w:rsid w:val="008C38B2"/>
    <w:rsid w:val="008E7121"/>
    <w:rsid w:val="008E7305"/>
    <w:rsid w:val="008F49AA"/>
    <w:rsid w:val="00913A17"/>
    <w:rsid w:val="00955FA8"/>
    <w:rsid w:val="00973508"/>
    <w:rsid w:val="009938D3"/>
    <w:rsid w:val="009B3362"/>
    <w:rsid w:val="009C32A8"/>
    <w:rsid w:val="009C749E"/>
    <w:rsid w:val="009F0567"/>
    <w:rsid w:val="009F4497"/>
    <w:rsid w:val="00A0317D"/>
    <w:rsid w:val="00A17287"/>
    <w:rsid w:val="00A2187B"/>
    <w:rsid w:val="00A24CBE"/>
    <w:rsid w:val="00A33CD7"/>
    <w:rsid w:val="00A34772"/>
    <w:rsid w:val="00A423B1"/>
    <w:rsid w:val="00A502D3"/>
    <w:rsid w:val="00A72732"/>
    <w:rsid w:val="00A874FE"/>
    <w:rsid w:val="00A87C03"/>
    <w:rsid w:val="00AB2071"/>
    <w:rsid w:val="00AC2945"/>
    <w:rsid w:val="00AF4CB5"/>
    <w:rsid w:val="00AF5157"/>
    <w:rsid w:val="00B16719"/>
    <w:rsid w:val="00B2634C"/>
    <w:rsid w:val="00B306D0"/>
    <w:rsid w:val="00B46F2A"/>
    <w:rsid w:val="00B60F78"/>
    <w:rsid w:val="00B63C25"/>
    <w:rsid w:val="00B66663"/>
    <w:rsid w:val="00B717C7"/>
    <w:rsid w:val="00B76C24"/>
    <w:rsid w:val="00B803C2"/>
    <w:rsid w:val="00B81430"/>
    <w:rsid w:val="00B84115"/>
    <w:rsid w:val="00BA3DAC"/>
    <w:rsid w:val="00BA5204"/>
    <w:rsid w:val="00BD4417"/>
    <w:rsid w:val="00BD4A83"/>
    <w:rsid w:val="00BE272E"/>
    <w:rsid w:val="00BF07F1"/>
    <w:rsid w:val="00BF1D16"/>
    <w:rsid w:val="00BF26F8"/>
    <w:rsid w:val="00C102BF"/>
    <w:rsid w:val="00C4594A"/>
    <w:rsid w:val="00C534D6"/>
    <w:rsid w:val="00C543CF"/>
    <w:rsid w:val="00C562CD"/>
    <w:rsid w:val="00C80049"/>
    <w:rsid w:val="00C84F55"/>
    <w:rsid w:val="00C85401"/>
    <w:rsid w:val="00CA00D7"/>
    <w:rsid w:val="00CA7AD2"/>
    <w:rsid w:val="00CB4DD3"/>
    <w:rsid w:val="00CD2AFF"/>
    <w:rsid w:val="00CD3AED"/>
    <w:rsid w:val="00CE6C55"/>
    <w:rsid w:val="00D07838"/>
    <w:rsid w:val="00D104A6"/>
    <w:rsid w:val="00D12996"/>
    <w:rsid w:val="00D2144C"/>
    <w:rsid w:val="00D235AB"/>
    <w:rsid w:val="00D23937"/>
    <w:rsid w:val="00D23F4D"/>
    <w:rsid w:val="00D32983"/>
    <w:rsid w:val="00D550B5"/>
    <w:rsid w:val="00D5642C"/>
    <w:rsid w:val="00D56A9E"/>
    <w:rsid w:val="00D870D9"/>
    <w:rsid w:val="00DB2821"/>
    <w:rsid w:val="00DB7D97"/>
    <w:rsid w:val="00DD2C03"/>
    <w:rsid w:val="00E00C04"/>
    <w:rsid w:val="00E01496"/>
    <w:rsid w:val="00E0581D"/>
    <w:rsid w:val="00E1150E"/>
    <w:rsid w:val="00E207D3"/>
    <w:rsid w:val="00E4168B"/>
    <w:rsid w:val="00E61535"/>
    <w:rsid w:val="00E82B3E"/>
    <w:rsid w:val="00E84744"/>
    <w:rsid w:val="00E95676"/>
    <w:rsid w:val="00ED00BF"/>
    <w:rsid w:val="00EE3CE1"/>
    <w:rsid w:val="00F30818"/>
    <w:rsid w:val="00F347E3"/>
    <w:rsid w:val="00F3762D"/>
    <w:rsid w:val="00F67C87"/>
    <w:rsid w:val="00F95279"/>
    <w:rsid w:val="00FA0C75"/>
    <w:rsid w:val="00FA38C2"/>
    <w:rsid w:val="00FC1111"/>
    <w:rsid w:val="00FC33B1"/>
    <w:rsid w:val="00FC7E31"/>
    <w:rsid w:val="00FD6404"/>
    <w:rsid w:val="00FE1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5DE1A68"/>
  <w15:chartTrackingRefBased/>
  <w15:docId w15:val="{6090F13B-3712-4C0A-94D1-65CB7FE08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508"/>
  </w:style>
  <w:style w:type="paragraph" w:styleId="Heading1">
    <w:name w:val="heading 1"/>
    <w:basedOn w:val="Normal"/>
    <w:next w:val="Normal"/>
    <w:link w:val="Heading1Char"/>
    <w:uiPriority w:val="9"/>
    <w:qFormat/>
    <w:rsid w:val="00C543C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3508"/>
    <w:pPr>
      <w:spacing w:after="200" w:line="276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A6C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6CA8"/>
  </w:style>
  <w:style w:type="paragraph" w:styleId="Footer">
    <w:name w:val="footer"/>
    <w:basedOn w:val="Normal"/>
    <w:link w:val="FooterChar"/>
    <w:uiPriority w:val="99"/>
    <w:unhideWhenUsed/>
    <w:rsid w:val="008A6C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6CA8"/>
  </w:style>
  <w:style w:type="table" w:styleId="TableGrid">
    <w:name w:val="Table Grid"/>
    <w:basedOn w:val="TableNormal"/>
    <w:uiPriority w:val="39"/>
    <w:rsid w:val="00E615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543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0D24F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798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1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0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119</Words>
  <Characters>6384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Jones</dc:creator>
  <cp:keywords/>
  <dc:description/>
  <cp:lastModifiedBy>Jones, Katherine</cp:lastModifiedBy>
  <cp:revision>2</cp:revision>
  <dcterms:created xsi:type="dcterms:W3CDTF">2022-10-24T14:27:00Z</dcterms:created>
  <dcterms:modified xsi:type="dcterms:W3CDTF">2022-10-24T14:27:00Z</dcterms:modified>
</cp:coreProperties>
</file>